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02FE3" w14:textId="2587B9E0" w:rsidR="0000783F" w:rsidRPr="00E2496E" w:rsidRDefault="00E2496E" w:rsidP="0000783F">
      <w:pPr>
        <w:pStyle w:val="NoSpacing"/>
        <w:jc w:val="center"/>
        <w:rPr>
          <w:rFonts w:ascii="Times New Roman" w:hAnsi="Times New Roman" w:cs="Times New Roman"/>
          <w:b/>
        </w:rPr>
      </w:pPr>
      <w:r w:rsidRPr="00E2496E">
        <w:rPr>
          <w:rFonts w:ascii="Times New Roman" w:hAnsi="Times New Roman" w:cs="Times New Roman"/>
          <w:b/>
        </w:rPr>
        <w:t>ALABAMA OPIOID TRAINING INSTITUTE FOR COMMUNITY LEADERS</w:t>
      </w:r>
    </w:p>
    <w:p w14:paraId="217CBE33" w14:textId="43B1E49B" w:rsidR="00DF704F" w:rsidRDefault="003B66C6" w:rsidP="0000783F">
      <w:pPr>
        <w:pStyle w:val="NoSpacing"/>
        <w:jc w:val="center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Post</w:t>
      </w:r>
      <w:r w:rsidR="00DF704F" w:rsidRPr="00E2496E">
        <w:rPr>
          <w:rFonts w:ascii="Times New Roman" w:hAnsi="Times New Roman" w:cs="Times New Roman"/>
          <w:b/>
          <w:i/>
        </w:rPr>
        <w:t>-</w:t>
      </w:r>
      <w:r w:rsidR="00CC4526">
        <w:rPr>
          <w:rFonts w:ascii="Times New Roman" w:hAnsi="Times New Roman" w:cs="Times New Roman"/>
          <w:b/>
          <w:i/>
        </w:rPr>
        <w:t xml:space="preserve">Conference </w:t>
      </w:r>
      <w:r w:rsidR="00DF704F" w:rsidRPr="00E2496E">
        <w:rPr>
          <w:rFonts w:ascii="Times New Roman" w:hAnsi="Times New Roman" w:cs="Times New Roman"/>
          <w:b/>
          <w:i/>
        </w:rPr>
        <w:t>Survey</w:t>
      </w:r>
    </w:p>
    <w:p w14:paraId="230188EE" w14:textId="77777777" w:rsidR="00772DA6" w:rsidRPr="00E2496E" w:rsidRDefault="00772DA6" w:rsidP="0000783F">
      <w:pPr>
        <w:pStyle w:val="NoSpacing"/>
        <w:jc w:val="center"/>
        <w:rPr>
          <w:rFonts w:ascii="Times New Roman" w:hAnsi="Times New Roman" w:cs="Times New Roman"/>
          <w:b/>
          <w:i/>
        </w:rPr>
      </w:pPr>
    </w:p>
    <w:p w14:paraId="528D6FA0" w14:textId="422CF8AE" w:rsidR="00877445" w:rsidRDefault="00B61601" w:rsidP="00772DA6">
      <w:pPr>
        <w:pStyle w:val="NoSpacing"/>
        <w:numPr>
          <w:ilvl w:val="0"/>
          <w:numId w:val="31"/>
        </w:num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</w:rPr>
        <w:t>CONTACT INFORMATION</w:t>
      </w:r>
    </w:p>
    <w:p w14:paraId="57E7C5E5" w14:textId="77777777" w:rsidR="00772DA6" w:rsidRPr="00E2496E" w:rsidRDefault="00772DA6" w:rsidP="00772DA6">
      <w:pPr>
        <w:pStyle w:val="NoSpacing"/>
        <w:ind w:left="720"/>
        <w:rPr>
          <w:rFonts w:ascii="Times New Roman" w:hAnsi="Times New Roman" w:cs="Times New Roman"/>
          <w:b/>
        </w:rPr>
      </w:pPr>
    </w:p>
    <w:p w14:paraId="7A5CB4FD" w14:textId="16814722" w:rsidR="00877445" w:rsidRDefault="00132612" w:rsidP="00E30637">
      <w:pPr>
        <w:pStyle w:val="NoSpacing"/>
        <w:numPr>
          <w:ilvl w:val="0"/>
          <w:numId w:val="29"/>
        </w:numPr>
        <w:rPr>
          <w:rFonts w:ascii="Times New Roman" w:hAnsi="Times New Roman" w:cs="Times New Roman"/>
        </w:rPr>
      </w:pPr>
      <w:r w:rsidRPr="00E2496E">
        <w:rPr>
          <w:rFonts w:ascii="Times New Roman" w:hAnsi="Times New Roman" w:cs="Times New Roman"/>
        </w:rPr>
        <w:t xml:space="preserve">Please provide the following </w:t>
      </w:r>
      <w:r w:rsidR="006060CC" w:rsidRPr="00E2496E">
        <w:rPr>
          <w:rFonts w:ascii="Times New Roman" w:hAnsi="Times New Roman" w:cs="Times New Roman"/>
        </w:rPr>
        <w:t>information about yourself</w:t>
      </w:r>
    </w:p>
    <w:p w14:paraId="73BFD70D" w14:textId="77777777" w:rsidR="00A7473F" w:rsidRPr="00E2496E" w:rsidRDefault="00A7473F" w:rsidP="00A7473F">
      <w:pPr>
        <w:pStyle w:val="NoSpacing"/>
        <w:ind w:left="360"/>
        <w:rPr>
          <w:rFonts w:ascii="Times New Roman" w:hAnsi="Times New Roman" w:cs="Times New Roman"/>
        </w:rPr>
      </w:pPr>
    </w:p>
    <w:p w14:paraId="28EF34A3" w14:textId="37D42190" w:rsidR="00132612" w:rsidRDefault="006060CC" w:rsidP="00A7473F">
      <w:pPr>
        <w:pStyle w:val="NoSpacing"/>
        <w:ind w:left="720"/>
        <w:rPr>
          <w:rFonts w:ascii="Times New Roman" w:hAnsi="Times New Roman" w:cs="Times New Roman"/>
        </w:rPr>
      </w:pPr>
      <w:r w:rsidRPr="00E2496E">
        <w:rPr>
          <w:rFonts w:ascii="Times New Roman" w:hAnsi="Times New Roman" w:cs="Times New Roman"/>
        </w:rPr>
        <w:t xml:space="preserve">First and Last Name, e.g. John Doe: </w:t>
      </w:r>
      <w:r w:rsidR="0084299B">
        <w:rPr>
          <w:rFonts w:ascii="Times New Roman" w:hAnsi="Times New Roman" w:cs="Times New Roman"/>
        </w:rPr>
        <w:t>_______________________________________</w:t>
      </w:r>
      <w:r w:rsidR="0019179A">
        <w:rPr>
          <w:rFonts w:ascii="Times New Roman" w:hAnsi="Times New Roman" w:cs="Times New Roman"/>
        </w:rPr>
        <w:t>_______</w:t>
      </w:r>
    </w:p>
    <w:p w14:paraId="78B38A82" w14:textId="77777777" w:rsidR="0084299B" w:rsidRPr="00E2496E" w:rsidRDefault="0084299B" w:rsidP="00A7473F">
      <w:pPr>
        <w:pStyle w:val="NoSpacing"/>
        <w:ind w:left="720"/>
        <w:rPr>
          <w:rFonts w:ascii="Times New Roman" w:hAnsi="Times New Roman" w:cs="Times New Roman"/>
        </w:rPr>
      </w:pPr>
    </w:p>
    <w:p w14:paraId="4C82108D" w14:textId="768A0E76" w:rsidR="006060CC" w:rsidRDefault="006060CC" w:rsidP="00A7473F">
      <w:pPr>
        <w:pStyle w:val="NoSpacing"/>
        <w:ind w:left="720"/>
        <w:rPr>
          <w:rFonts w:ascii="Times New Roman" w:hAnsi="Times New Roman" w:cs="Times New Roman"/>
        </w:rPr>
      </w:pPr>
      <w:r w:rsidRPr="00E2496E">
        <w:rPr>
          <w:rFonts w:ascii="Times New Roman" w:hAnsi="Times New Roman" w:cs="Times New Roman"/>
        </w:rPr>
        <w:t>Email address</w:t>
      </w:r>
      <w:r w:rsidR="0019179A" w:rsidRPr="0019179A">
        <w:rPr>
          <w:rFonts w:ascii="Times New Roman" w:hAnsi="Times New Roman" w:cs="Times New Roman"/>
        </w:rPr>
        <w:t xml:space="preserve"> </w:t>
      </w:r>
      <w:r w:rsidR="0019179A">
        <w:rPr>
          <w:rFonts w:ascii="Times New Roman" w:hAnsi="Times New Roman" w:cs="Times New Roman"/>
        </w:rPr>
        <w:t>provided during registration</w:t>
      </w:r>
      <w:r w:rsidR="0019179A" w:rsidRPr="00E2496E">
        <w:rPr>
          <w:rFonts w:ascii="Times New Roman" w:hAnsi="Times New Roman" w:cs="Times New Roman"/>
        </w:rPr>
        <w:t>:</w:t>
      </w:r>
      <w:r w:rsidR="0019179A">
        <w:rPr>
          <w:rFonts w:ascii="Times New Roman" w:hAnsi="Times New Roman" w:cs="Times New Roman"/>
        </w:rPr>
        <w:t>_________________________________________</w:t>
      </w:r>
    </w:p>
    <w:p w14:paraId="4CB88E12" w14:textId="77777777" w:rsidR="004D5F92" w:rsidRDefault="004D5F92" w:rsidP="00A7473F">
      <w:pPr>
        <w:pStyle w:val="NoSpacing"/>
        <w:ind w:left="720"/>
        <w:rPr>
          <w:rFonts w:ascii="Times New Roman" w:hAnsi="Times New Roman" w:cs="Times New Roman"/>
        </w:rPr>
      </w:pPr>
    </w:p>
    <w:p w14:paraId="2CEDC46E" w14:textId="77777777" w:rsidR="004D5F92" w:rsidRPr="005866E4" w:rsidRDefault="004D5F92" w:rsidP="004D5F92">
      <w:pPr>
        <w:pStyle w:val="NoSpacing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abama License Number (for CE purposes): _______________________________________</w:t>
      </w:r>
    </w:p>
    <w:p w14:paraId="17001CC7" w14:textId="77777777" w:rsidR="00877445" w:rsidRDefault="00877445" w:rsidP="00C82890">
      <w:pPr>
        <w:pStyle w:val="NoSpacing"/>
        <w:rPr>
          <w:rFonts w:ascii="Times New Roman" w:hAnsi="Times New Roman" w:cs="Times New Roman"/>
          <w:b/>
          <w:u w:val="single"/>
        </w:rPr>
      </w:pPr>
    </w:p>
    <w:p w14:paraId="67925D96" w14:textId="7C805A8E" w:rsidR="0057718F" w:rsidRDefault="00D96ACB" w:rsidP="00B22BCD">
      <w:pPr>
        <w:pStyle w:val="NoSpacing"/>
        <w:numPr>
          <w:ilvl w:val="0"/>
          <w:numId w:val="31"/>
        </w:num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WHAT YOU KNOW ABOUT OPIOID-RELATED ISSUES</w:t>
      </w:r>
    </w:p>
    <w:p w14:paraId="36504CE8" w14:textId="77777777" w:rsidR="00D96ACB" w:rsidRPr="00E2496E" w:rsidRDefault="00D96ACB" w:rsidP="0057718F">
      <w:pPr>
        <w:pStyle w:val="NoSpacing"/>
        <w:rPr>
          <w:rFonts w:ascii="Times New Roman" w:hAnsi="Times New Roman" w:cs="Times New Roman"/>
        </w:rPr>
      </w:pPr>
    </w:p>
    <w:p w14:paraId="214CCBD8" w14:textId="7F1BCC0E" w:rsidR="009A56B5" w:rsidRPr="00E2496E" w:rsidRDefault="009F4D64" w:rsidP="0057718F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E2496E">
        <w:rPr>
          <w:rFonts w:ascii="Times New Roman" w:hAnsi="Times New Roman" w:cs="Times New Roman"/>
        </w:rPr>
        <w:t>Fentanyl is the number one drug leading</w:t>
      </w:r>
      <w:r w:rsidR="009856F7" w:rsidRPr="00E2496E">
        <w:rPr>
          <w:rFonts w:ascii="Times New Roman" w:hAnsi="Times New Roman" w:cs="Times New Roman"/>
        </w:rPr>
        <w:t xml:space="preserve"> to</w:t>
      </w:r>
      <w:r w:rsidRPr="00E2496E">
        <w:rPr>
          <w:rFonts w:ascii="Times New Roman" w:hAnsi="Times New Roman" w:cs="Times New Roman"/>
        </w:rPr>
        <w:t xml:space="preserve"> opioid overdose deaths</w:t>
      </w:r>
      <w:r w:rsidR="005F540C">
        <w:rPr>
          <w:rFonts w:ascii="Times New Roman" w:hAnsi="Times New Roman" w:cs="Times New Roman"/>
        </w:rPr>
        <w:t xml:space="preserve"> </w:t>
      </w:r>
      <w:r w:rsidR="009856F7" w:rsidRPr="00E2496E">
        <w:rPr>
          <w:rFonts w:ascii="Times New Roman" w:hAnsi="Times New Roman" w:cs="Times New Roman"/>
        </w:rPr>
        <w:t>nationwide</w:t>
      </w:r>
      <w:r w:rsidR="005F540C">
        <w:rPr>
          <w:rFonts w:ascii="Times New Roman" w:hAnsi="Times New Roman" w:cs="Times New Roman"/>
        </w:rPr>
        <w:t>.</w:t>
      </w:r>
    </w:p>
    <w:p w14:paraId="0B1ED4D7" w14:textId="2257F449" w:rsidR="009F4D64" w:rsidRPr="00E2496E" w:rsidRDefault="00280657" w:rsidP="00280657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5F540C">
        <w:rPr>
          <w:rFonts w:ascii="Times New Roman" w:hAnsi="Times New Roman" w:cs="Times New Roman"/>
        </w:rPr>
        <w:t>Tru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9F4D64" w:rsidRPr="00E2496E">
        <w:rPr>
          <w:rFonts w:ascii="Times New Roman" w:hAnsi="Times New Roman" w:cs="Times New Roman"/>
        </w:rPr>
        <w:t>False</w:t>
      </w:r>
    </w:p>
    <w:p w14:paraId="0BAFAE1E" w14:textId="77777777" w:rsidR="00AF2790" w:rsidRPr="00E2496E" w:rsidRDefault="00AF2790" w:rsidP="00AF2790">
      <w:pPr>
        <w:pStyle w:val="NoSpacing"/>
        <w:ind w:left="1080"/>
        <w:rPr>
          <w:rFonts w:ascii="Times New Roman" w:hAnsi="Times New Roman" w:cs="Times New Roman"/>
        </w:rPr>
      </w:pPr>
    </w:p>
    <w:p w14:paraId="1A34F237" w14:textId="597AE4E9" w:rsidR="009A56B5" w:rsidRPr="00E2496E" w:rsidRDefault="00F1794C" w:rsidP="0057718F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E2496E">
        <w:rPr>
          <w:rFonts w:ascii="Times New Roman" w:hAnsi="Times New Roman" w:cs="Times New Roman"/>
        </w:rPr>
        <w:t xml:space="preserve">Multiple doses of naloxone may not be effective in reversing overdose </w:t>
      </w:r>
      <w:r w:rsidR="00514FC4" w:rsidRPr="00E2496E">
        <w:rPr>
          <w:rFonts w:ascii="Times New Roman" w:hAnsi="Times New Roman" w:cs="Times New Roman"/>
        </w:rPr>
        <w:t>from</w:t>
      </w:r>
      <w:r w:rsidRPr="00E2496E">
        <w:rPr>
          <w:rFonts w:ascii="Times New Roman" w:hAnsi="Times New Roman" w:cs="Times New Roman"/>
        </w:rPr>
        <w:t xml:space="preserve"> the following opioid:</w:t>
      </w:r>
    </w:p>
    <w:p w14:paraId="7556D2AA" w14:textId="787EF078" w:rsidR="00F1794C" w:rsidRPr="00E2496E" w:rsidRDefault="005F540C" w:rsidP="005F540C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F1794C" w:rsidRPr="00E2496E">
        <w:rPr>
          <w:rFonts w:ascii="Times New Roman" w:hAnsi="Times New Roman" w:cs="Times New Roman"/>
        </w:rPr>
        <w:t>Fentanyl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F1794C" w:rsidRPr="00E2496E">
        <w:rPr>
          <w:rFonts w:ascii="Times New Roman" w:hAnsi="Times New Roman" w:cs="Times New Roman"/>
        </w:rPr>
        <w:t>Carfen</w:t>
      </w:r>
      <w:r>
        <w:rPr>
          <w:rFonts w:ascii="Times New Roman" w:hAnsi="Times New Roman" w:cs="Times New Roman"/>
        </w:rPr>
        <w:t>tanil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F1794C" w:rsidRPr="00E2496E">
        <w:rPr>
          <w:rFonts w:ascii="Times New Roman" w:hAnsi="Times New Roman" w:cs="Times New Roman"/>
        </w:rPr>
        <w:t>Heroin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F1794C" w:rsidRPr="00E2496E">
        <w:rPr>
          <w:rFonts w:ascii="Times New Roman" w:hAnsi="Times New Roman" w:cs="Times New Roman"/>
        </w:rPr>
        <w:t>Oxycodone</w:t>
      </w:r>
    </w:p>
    <w:p w14:paraId="6DB765AD" w14:textId="77777777" w:rsidR="00AF2790" w:rsidRPr="00E2496E" w:rsidRDefault="00AF2790" w:rsidP="00AF2790">
      <w:pPr>
        <w:pStyle w:val="NoSpacing"/>
        <w:ind w:left="1080"/>
        <w:rPr>
          <w:rFonts w:ascii="Times New Roman" w:hAnsi="Times New Roman" w:cs="Times New Roman"/>
        </w:rPr>
      </w:pPr>
    </w:p>
    <w:p w14:paraId="3E5EB0B3" w14:textId="7C6912B6" w:rsidR="00317254" w:rsidRPr="00E2496E" w:rsidRDefault="000B7008" w:rsidP="0057718F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E2496E">
        <w:rPr>
          <w:rFonts w:ascii="Times New Roman" w:hAnsi="Times New Roman" w:cs="Times New Roman"/>
        </w:rPr>
        <w:t xml:space="preserve">Which </w:t>
      </w:r>
      <w:r w:rsidR="009B649A" w:rsidRPr="00E2496E">
        <w:rPr>
          <w:rFonts w:ascii="Times New Roman" w:hAnsi="Times New Roman" w:cs="Times New Roman"/>
        </w:rPr>
        <w:t>of the following mental and social</w:t>
      </w:r>
      <w:r w:rsidR="00651C79" w:rsidRPr="00E2496E">
        <w:rPr>
          <w:rFonts w:ascii="Times New Roman" w:hAnsi="Times New Roman" w:cs="Times New Roman"/>
        </w:rPr>
        <w:t xml:space="preserve"> factors are shown to influence</w:t>
      </w:r>
      <w:r w:rsidRPr="00E2496E">
        <w:rPr>
          <w:rFonts w:ascii="Times New Roman" w:hAnsi="Times New Roman" w:cs="Times New Roman"/>
        </w:rPr>
        <w:t xml:space="preserve"> risk for opioid misuse, especially in adolescents?</w:t>
      </w:r>
    </w:p>
    <w:p w14:paraId="55F68F72" w14:textId="464B5F57" w:rsidR="005F540C" w:rsidRDefault="005F540C" w:rsidP="005F540C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0B7008" w:rsidRPr="00E2496E">
        <w:rPr>
          <w:rFonts w:ascii="Times New Roman" w:hAnsi="Times New Roman" w:cs="Times New Roman"/>
        </w:rPr>
        <w:t>Level of self-esteem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0B7008" w:rsidRPr="00E2496E">
        <w:rPr>
          <w:rFonts w:ascii="Times New Roman" w:hAnsi="Times New Roman" w:cs="Times New Roman"/>
        </w:rPr>
        <w:t>Resiliency (coping and problem-solving skills)</w:t>
      </w:r>
    </w:p>
    <w:p w14:paraId="611BB931" w14:textId="4F0D24D8" w:rsidR="000B7008" w:rsidRPr="00E2496E" w:rsidRDefault="005F540C" w:rsidP="005F540C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0B7008" w:rsidRPr="00E2496E">
        <w:rPr>
          <w:rFonts w:ascii="Times New Roman" w:hAnsi="Times New Roman" w:cs="Times New Roman"/>
        </w:rPr>
        <w:t>Stress or feelings of inadequacy</w:t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0B7008" w:rsidRPr="00E2496E">
        <w:rPr>
          <w:rFonts w:ascii="Times New Roman" w:hAnsi="Times New Roman" w:cs="Times New Roman"/>
        </w:rPr>
        <w:t>Behavioral disorders</w:t>
      </w:r>
    </w:p>
    <w:p w14:paraId="11A1438F" w14:textId="77777777" w:rsidR="00AA4A3E" w:rsidRDefault="005F540C" w:rsidP="005F540C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B4131E" w:rsidRPr="00E2496E">
        <w:rPr>
          <w:rFonts w:ascii="Times New Roman" w:hAnsi="Times New Roman" w:cs="Times New Roman"/>
        </w:rPr>
        <w:t>Bullying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p w14:paraId="79B4A584" w14:textId="72A984DC" w:rsidR="00B4131E" w:rsidRPr="00E2496E" w:rsidRDefault="005F540C" w:rsidP="005F540C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2D48E7">
        <w:rPr>
          <w:rFonts w:ascii="Times New Roman" w:hAnsi="Times New Roman" w:cs="Times New Roman"/>
        </w:rPr>
        <w:t xml:space="preserve">All of the above </w:t>
      </w:r>
    </w:p>
    <w:p w14:paraId="209D7C56" w14:textId="77777777" w:rsidR="00AF2790" w:rsidRPr="00E2496E" w:rsidRDefault="00AF2790" w:rsidP="00AF2790">
      <w:pPr>
        <w:pStyle w:val="NoSpacing"/>
        <w:ind w:left="1080"/>
        <w:rPr>
          <w:rFonts w:ascii="Times New Roman" w:hAnsi="Times New Roman" w:cs="Times New Roman"/>
        </w:rPr>
      </w:pPr>
    </w:p>
    <w:p w14:paraId="0DEBC4FC" w14:textId="492938F4" w:rsidR="009B649A" w:rsidRPr="00E2496E" w:rsidRDefault="00651C79" w:rsidP="009B649A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E2496E">
        <w:rPr>
          <w:rFonts w:ascii="Times New Roman" w:hAnsi="Times New Roman" w:cs="Times New Roman"/>
        </w:rPr>
        <w:t>Over time, o</w:t>
      </w:r>
      <w:r w:rsidR="00AC474D" w:rsidRPr="00E2496E">
        <w:rPr>
          <w:rFonts w:ascii="Times New Roman" w:hAnsi="Times New Roman" w:cs="Times New Roman"/>
        </w:rPr>
        <w:t>pioid use disorder affects individuals’ ability to:</w:t>
      </w:r>
    </w:p>
    <w:p w14:paraId="5123A3AB" w14:textId="77777777" w:rsidR="007349C9" w:rsidRDefault="007349C9" w:rsidP="007349C9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AC474D" w:rsidRPr="00E2496E">
        <w:rPr>
          <w:rFonts w:ascii="Times New Roman" w:hAnsi="Times New Roman" w:cs="Times New Roman"/>
        </w:rPr>
        <w:t>Regulate behavior</w:t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AC474D" w:rsidRPr="00E2496E">
        <w:rPr>
          <w:rFonts w:ascii="Times New Roman" w:hAnsi="Times New Roman" w:cs="Times New Roman"/>
        </w:rPr>
        <w:t>Make decisions</w:t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AC474D" w:rsidRPr="00E2496E">
        <w:rPr>
          <w:rFonts w:ascii="Times New Roman" w:hAnsi="Times New Roman" w:cs="Times New Roman"/>
        </w:rPr>
        <w:t>Respond to stressful situations</w:t>
      </w:r>
    </w:p>
    <w:p w14:paraId="42B350A1" w14:textId="2030F7DB" w:rsidR="00AC474D" w:rsidRPr="00E2496E" w:rsidRDefault="007349C9" w:rsidP="007349C9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AA4A3E">
        <w:rPr>
          <w:rFonts w:ascii="Times New Roman" w:hAnsi="Times New Roman" w:cs="Times New Roman"/>
        </w:rPr>
        <w:t xml:space="preserve">All of the </w:t>
      </w:r>
      <w:r w:rsidR="00AC474D" w:rsidRPr="00E2496E">
        <w:rPr>
          <w:rFonts w:ascii="Times New Roman" w:hAnsi="Times New Roman" w:cs="Times New Roman"/>
        </w:rPr>
        <w:t>above</w:t>
      </w:r>
    </w:p>
    <w:p w14:paraId="54B7BDEA" w14:textId="77777777" w:rsidR="00AF2790" w:rsidRPr="00E2496E" w:rsidRDefault="00AF2790" w:rsidP="00AF2790">
      <w:pPr>
        <w:pStyle w:val="NoSpacing"/>
        <w:ind w:left="1080"/>
        <w:rPr>
          <w:rFonts w:ascii="Times New Roman" w:hAnsi="Times New Roman" w:cs="Times New Roman"/>
        </w:rPr>
      </w:pPr>
    </w:p>
    <w:p w14:paraId="49C8F85B" w14:textId="77777777" w:rsidR="0057718F" w:rsidRPr="00E2496E" w:rsidRDefault="0057718F" w:rsidP="0057718F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E2496E">
        <w:rPr>
          <w:rFonts w:ascii="Times New Roman" w:hAnsi="Times New Roman" w:cs="Times New Roman"/>
        </w:rPr>
        <w:t>Which of the following are indicators of an opioid overdose? Check all that apply.</w:t>
      </w:r>
    </w:p>
    <w:p w14:paraId="41BA7F82" w14:textId="77777777" w:rsidR="00BF34BB" w:rsidRDefault="00BF34BB" w:rsidP="00BF34BB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Having blood-shot eyes</w:t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Slow or shallow breathing</w:t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57718F" w:rsidRPr="00E2496E">
        <w:rPr>
          <w:rFonts w:ascii="Times New Roman" w:hAnsi="Times New Roman" w:cs="Times New Roman"/>
        </w:rPr>
        <w:t>Lips</w:t>
      </w:r>
      <w:r>
        <w:rPr>
          <w:rFonts w:ascii="Times New Roman" w:hAnsi="Times New Roman" w:cs="Times New Roman"/>
        </w:rPr>
        <w:t xml:space="preserve">, hands or feet turning blue </w:t>
      </w:r>
    </w:p>
    <w:p w14:paraId="06AEB03E" w14:textId="41F07AB9" w:rsidR="0057718F" w:rsidRPr="00E2496E" w:rsidRDefault="00BF34BB" w:rsidP="00BF34BB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Loss of consciousness</w:t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Unresponsive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Seizing </w:t>
      </w:r>
    </w:p>
    <w:p w14:paraId="3ABB2E86" w14:textId="1C45BF4F" w:rsidR="0057718F" w:rsidRPr="00E2496E" w:rsidRDefault="00BF34BB" w:rsidP="00BF34BB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Deep snoring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Very small pupils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Agitated behavior </w:t>
      </w:r>
    </w:p>
    <w:p w14:paraId="39F49ADB" w14:textId="5AA47A3D" w:rsidR="0057718F" w:rsidRPr="00E2496E" w:rsidRDefault="00BF34BB" w:rsidP="00BF34BB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57718F" w:rsidRPr="00E2496E">
        <w:rPr>
          <w:rFonts w:ascii="Times New Roman" w:hAnsi="Times New Roman" w:cs="Times New Roman"/>
        </w:rPr>
        <w:t>Rapid heartbea</w:t>
      </w:r>
      <w:r>
        <w:rPr>
          <w:rFonts w:ascii="Times New Roman" w:hAnsi="Times New Roman" w:cs="Times New Roman"/>
        </w:rPr>
        <w:t xml:space="preserve">t </w:t>
      </w:r>
    </w:p>
    <w:p w14:paraId="4A454DA7" w14:textId="77777777" w:rsidR="00AF2790" w:rsidRPr="00E2496E" w:rsidRDefault="00AF2790" w:rsidP="00AF2790">
      <w:pPr>
        <w:pStyle w:val="NoSpacing"/>
        <w:ind w:left="720"/>
        <w:rPr>
          <w:rFonts w:ascii="Times New Roman" w:hAnsi="Times New Roman" w:cs="Times New Roman"/>
        </w:rPr>
      </w:pPr>
    </w:p>
    <w:p w14:paraId="3B1F8E68" w14:textId="77777777" w:rsidR="0057718F" w:rsidRPr="00E2496E" w:rsidRDefault="0057718F" w:rsidP="0057718F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E2496E">
        <w:rPr>
          <w:rFonts w:ascii="Times New Roman" w:hAnsi="Times New Roman" w:cs="Times New Roman"/>
        </w:rPr>
        <w:t xml:space="preserve">Which of the following should be done when managing a heroin / opioid overdose? Check all that apply. </w:t>
      </w:r>
    </w:p>
    <w:p w14:paraId="49883934" w14:textId="78AD80E9" w:rsidR="0057718F" w:rsidRPr="00E2496E" w:rsidRDefault="00B325D7" w:rsidP="001F2C9F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57718F" w:rsidRPr="00E2496E">
        <w:rPr>
          <w:rFonts w:ascii="Times New Roman" w:hAnsi="Times New Roman" w:cs="Times New Roman"/>
        </w:rPr>
        <w:t>Call an ambulance</w:t>
      </w:r>
      <w:r w:rsidR="00D1490B" w:rsidRPr="00E2496E">
        <w:rPr>
          <w:rFonts w:ascii="Times New Roman" w:hAnsi="Times New Roman" w:cs="Times New Roman"/>
        </w:rPr>
        <w:t xml:space="preserve"> (911)</w:t>
      </w:r>
      <w:r>
        <w:rPr>
          <w:rFonts w:ascii="Times New Roman" w:hAnsi="Times New Roman" w:cs="Times New Roman"/>
        </w:rPr>
        <w:tab/>
        <w:t xml:space="preserve"> </w:t>
      </w:r>
      <w:r w:rsidR="001F2C9F">
        <w:rPr>
          <w:rFonts w:ascii="Times New Roman" w:hAnsi="Times New Roman" w:cs="Times New Roman"/>
        </w:rPr>
        <w:tab/>
      </w:r>
      <w:r w:rsidR="001F2C9F">
        <w:rPr>
          <w:rFonts w:ascii="Times New Roman" w:hAnsi="Times New Roman" w:cs="Times New Roman"/>
        </w:rPr>
        <w:tab/>
      </w:r>
      <w:r w:rsidR="001F2C9F"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57718F" w:rsidRPr="00E2496E">
        <w:rPr>
          <w:rFonts w:ascii="Times New Roman" w:hAnsi="Times New Roman" w:cs="Times New Roman"/>
        </w:rPr>
        <w:t>Inject the perso</w:t>
      </w:r>
      <w:r>
        <w:rPr>
          <w:rFonts w:ascii="Times New Roman" w:hAnsi="Times New Roman" w:cs="Times New Roman"/>
        </w:rPr>
        <w:t>n with salt solution or milk</w:t>
      </w:r>
    </w:p>
    <w:p w14:paraId="3CF6984A" w14:textId="26D4D9BE" w:rsidR="0057718F" w:rsidRPr="00E2496E" w:rsidRDefault="00B325D7" w:rsidP="00B325D7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57718F" w:rsidRPr="00E2496E">
        <w:rPr>
          <w:rFonts w:ascii="Times New Roman" w:hAnsi="Times New Roman" w:cs="Times New Roman"/>
        </w:rPr>
        <w:t>Give stimulants (e</w:t>
      </w:r>
      <w:r w:rsidR="00532CC1">
        <w:rPr>
          <w:rFonts w:ascii="Times New Roman" w:hAnsi="Times New Roman" w:cs="Times New Roman"/>
        </w:rPr>
        <w:t>.g. cocaine or black coffee)</w:t>
      </w:r>
      <w:r w:rsidR="00532CC1"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57718F" w:rsidRPr="00E2496E">
        <w:rPr>
          <w:rFonts w:ascii="Times New Roman" w:hAnsi="Times New Roman" w:cs="Times New Roman"/>
        </w:rPr>
        <w:t>Give naloxon</w:t>
      </w:r>
      <w:r>
        <w:rPr>
          <w:rFonts w:ascii="Times New Roman" w:hAnsi="Times New Roman" w:cs="Times New Roman"/>
        </w:rPr>
        <w:t>e (opioid overdose antidote)</w:t>
      </w:r>
    </w:p>
    <w:p w14:paraId="751E6448" w14:textId="4EB20552" w:rsidR="0057718F" w:rsidRPr="00E2496E" w:rsidRDefault="00B325D7" w:rsidP="00B325D7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57718F" w:rsidRPr="00E2496E">
        <w:rPr>
          <w:rFonts w:ascii="Times New Roman" w:hAnsi="Times New Roman" w:cs="Times New Roman"/>
        </w:rPr>
        <w:t>Put the pe</w:t>
      </w:r>
      <w:r w:rsidR="00532CC1">
        <w:rPr>
          <w:rFonts w:ascii="Times New Roman" w:hAnsi="Times New Roman" w:cs="Times New Roman"/>
        </w:rPr>
        <w:t xml:space="preserve">rson in a bath of cold water </w:t>
      </w:r>
      <w:r>
        <w:rPr>
          <w:rFonts w:ascii="Times New Roman" w:hAnsi="Times New Roman" w:cs="Times New Roman"/>
        </w:rPr>
        <w:tab/>
        <w:t xml:space="preserve">       </w:t>
      </w:r>
      <w:r w:rsidR="00532CC1">
        <w:rPr>
          <w:rFonts w:ascii="Times New Roman" w:hAnsi="Times New Roman" w:cs="Times New Roman"/>
        </w:rPr>
        <w:t xml:space="preserve"> </w:t>
      </w:r>
      <w:r w:rsidR="00532CC1"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57718F" w:rsidRPr="00E2496E">
        <w:rPr>
          <w:rFonts w:ascii="Times New Roman" w:hAnsi="Times New Roman" w:cs="Times New Roman"/>
        </w:rPr>
        <w:t>Put the</w:t>
      </w:r>
      <w:r w:rsidR="00532CC1">
        <w:rPr>
          <w:rFonts w:ascii="Times New Roman" w:hAnsi="Times New Roman" w:cs="Times New Roman"/>
        </w:rPr>
        <w:t xml:space="preserve"> person in bed to sleep it off</w:t>
      </w:r>
    </w:p>
    <w:p w14:paraId="52A79A9C" w14:textId="77777777" w:rsidR="001F2C9F" w:rsidRDefault="001F2C9F" w:rsidP="001F2C9F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Pr="00E2496E">
        <w:rPr>
          <w:rFonts w:ascii="Times New Roman" w:hAnsi="Times New Roman" w:cs="Times New Roman"/>
        </w:rPr>
        <w:t>Stay with the perso</w:t>
      </w:r>
      <w:r>
        <w:rPr>
          <w:rFonts w:ascii="Times New Roman" w:hAnsi="Times New Roman" w:cs="Times New Roman"/>
        </w:rPr>
        <w:t xml:space="preserve">n until an ambulance arrives </w:t>
      </w:r>
    </w:p>
    <w:p w14:paraId="15AD6196" w14:textId="39CD516E" w:rsidR="00F3014D" w:rsidRDefault="00B325D7" w:rsidP="00B325D7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F3014D" w:rsidRPr="00E2496E">
        <w:rPr>
          <w:rFonts w:ascii="Times New Roman" w:hAnsi="Times New Roman" w:cs="Times New Roman"/>
        </w:rPr>
        <w:t xml:space="preserve">Check for responsiveness (yell their name, </w:t>
      </w:r>
      <w:r w:rsidR="00532CC1">
        <w:rPr>
          <w:rFonts w:ascii="Times New Roman" w:hAnsi="Times New Roman" w:cs="Times New Roman"/>
        </w:rPr>
        <w:t>rub the center of the chest)</w:t>
      </w:r>
    </w:p>
    <w:p w14:paraId="13DE8622" w14:textId="77777777" w:rsidR="000E711F" w:rsidRDefault="000E711F" w:rsidP="000E711F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Pr="00E2496E">
        <w:rPr>
          <w:rFonts w:ascii="Times New Roman" w:hAnsi="Times New Roman" w:cs="Times New Roman"/>
        </w:rPr>
        <w:t>Give chest compressions and/or rescue breathing if the person is not breathing (CPR)</w:t>
      </w:r>
    </w:p>
    <w:p w14:paraId="012F507F" w14:textId="77777777" w:rsidR="006C01F3" w:rsidRDefault="006C01F3" w:rsidP="000E711F">
      <w:pPr>
        <w:pStyle w:val="NoSpacing"/>
        <w:ind w:left="360"/>
        <w:rPr>
          <w:rFonts w:ascii="Times New Roman" w:hAnsi="Times New Roman" w:cs="Times New Roman"/>
        </w:rPr>
      </w:pPr>
    </w:p>
    <w:p w14:paraId="27E9555E" w14:textId="77777777" w:rsidR="00DE0355" w:rsidRDefault="00DE0355" w:rsidP="000E711F">
      <w:pPr>
        <w:pStyle w:val="NoSpacing"/>
        <w:ind w:left="360"/>
        <w:rPr>
          <w:rFonts w:ascii="Times New Roman" w:hAnsi="Times New Roman" w:cs="Times New Roman"/>
        </w:rPr>
      </w:pPr>
    </w:p>
    <w:p w14:paraId="3D7CB903" w14:textId="77777777" w:rsidR="00DE0355" w:rsidRDefault="00DE0355" w:rsidP="000E711F">
      <w:pPr>
        <w:pStyle w:val="NoSpacing"/>
        <w:ind w:left="360"/>
        <w:rPr>
          <w:rFonts w:ascii="Times New Roman" w:hAnsi="Times New Roman" w:cs="Times New Roman"/>
        </w:rPr>
      </w:pPr>
    </w:p>
    <w:p w14:paraId="74D28077" w14:textId="77777777" w:rsidR="00DE0355" w:rsidRPr="00E2496E" w:rsidRDefault="00DE0355" w:rsidP="000E711F">
      <w:pPr>
        <w:pStyle w:val="NoSpacing"/>
        <w:ind w:left="360"/>
        <w:rPr>
          <w:rFonts w:ascii="Times New Roman" w:hAnsi="Times New Roman" w:cs="Times New Roman"/>
        </w:rPr>
      </w:pPr>
    </w:p>
    <w:p w14:paraId="779D0CEF" w14:textId="77777777" w:rsidR="0057718F" w:rsidRPr="00E2496E" w:rsidRDefault="0057718F" w:rsidP="0057718F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E2496E">
        <w:rPr>
          <w:rFonts w:ascii="Times New Roman" w:hAnsi="Times New Roman" w:cs="Times New Roman"/>
        </w:rPr>
        <w:lastRenderedPageBreak/>
        <w:t xml:space="preserve">What is naloxone used for? </w:t>
      </w:r>
    </w:p>
    <w:p w14:paraId="51CE562A" w14:textId="76C83D4E" w:rsidR="00282BC0" w:rsidRDefault="00964243" w:rsidP="00282BC0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57718F" w:rsidRPr="00E2496E">
        <w:rPr>
          <w:rFonts w:ascii="Times New Roman" w:hAnsi="Times New Roman" w:cs="Times New Roman"/>
        </w:rPr>
        <w:t>To reverse the effects of an opioid overdo</w:t>
      </w:r>
      <w:r w:rsidR="00AA4A3E">
        <w:rPr>
          <w:rFonts w:ascii="Times New Roman" w:hAnsi="Times New Roman" w:cs="Times New Roman"/>
        </w:rPr>
        <w:t xml:space="preserve">se </w:t>
      </w:r>
      <w:r>
        <w:rPr>
          <w:rFonts w:ascii="Times New Roman" w:hAnsi="Times New Roman" w:cs="Times New Roman"/>
        </w:rPr>
        <w:t>(e.g. heroin, methadone)</w:t>
      </w:r>
    </w:p>
    <w:p w14:paraId="621D2DC5" w14:textId="77777777" w:rsidR="00282BC0" w:rsidRDefault="00964243" w:rsidP="00282BC0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57718F" w:rsidRPr="00E2496E">
        <w:rPr>
          <w:rFonts w:ascii="Times New Roman" w:hAnsi="Times New Roman" w:cs="Times New Roman"/>
        </w:rPr>
        <w:t>To reverse the effect</w:t>
      </w:r>
      <w:r>
        <w:rPr>
          <w:rFonts w:ascii="Times New Roman" w:hAnsi="Times New Roman" w:cs="Times New Roman"/>
        </w:rPr>
        <w:t xml:space="preserve">s of an amphetamine overdose </w:t>
      </w:r>
    </w:p>
    <w:p w14:paraId="5A46A975" w14:textId="1471DA80" w:rsidR="0057718F" w:rsidRPr="00E2496E" w:rsidRDefault="00964243" w:rsidP="00282BC0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57718F" w:rsidRPr="00E2496E">
        <w:rPr>
          <w:rFonts w:ascii="Times New Roman" w:hAnsi="Times New Roman" w:cs="Times New Roman"/>
        </w:rPr>
        <w:t>To reverse the effe</w:t>
      </w:r>
      <w:r>
        <w:rPr>
          <w:rFonts w:ascii="Times New Roman" w:hAnsi="Times New Roman" w:cs="Times New Roman"/>
        </w:rPr>
        <w:t xml:space="preserve">cts of a cocaine overdose </w:t>
      </w:r>
    </w:p>
    <w:p w14:paraId="63DFDAAC" w14:textId="2B5532DC" w:rsidR="0057718F" w:rsidRPr="00E2496E" w:rsidRDefault="00964243" w:rsidP="00964243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57718F" w:rsidRPr="00E2496E">
        <w:rPr>
          <w:rFonts w:ascii="Times New Roman" w:hAnsi="Times New Roman" w:cs="Times New Roman"/>
        </w:rPr>
        <w:t>To reverse</w:t>
      </w:r>
      <w:r>
        <w:rPr>
          <w:rFonts w:ascii="Times New Roman" w:hAnsi="Times New Roman" w:cs="Times New Roman"/>
        </w:rPr>
        <w:t xml:space="preserve"> the effects of any overdose </w:t>
      </w:r>
    </w:p>
    <w:p w14:paraId="05C991DE" w14:textId="77777777" w:rsidR="00AF2790" w:rsidRPr="00E2496E" w:rsidRDefault="00AF2790" w:rsidP="00AF2790">
      <w:pPr>
        <w:pStyle w:val="NoSpacing"/>
        <w:ind w:left="720"/>
        <w:rPr>
          <w:rFonts w:ascii="Times New Roman" w:hAnsi="Times New Roman" w:cs="Times New Roman"/>
        </w:rPr>
      </w:pPr>
    </w:p>
    <w:p w14:paraId="0D544711" w14:textId="5C18E467" w:rsidR="0057718F" w:rsidRPr="00E2496E" w:rsidRDefault="0057718F" w:rsidP="0057718F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E2496E">
        <w:rPr>
          <w:rFonts w:ascii="Times New Roman" w:hAnsi="Times New Roman" w:cs="Times New Roman"/>
        </w:rPr>
        <w:t>How long does naloxone take to have an effect?</w:t>
      </w:r>
    </w:p>
    <w:p w14:paraId="7EA35F9F" w14:textId="20E57721" w:rsidR="0057718F" w:rsidRPr="00E2496E" w:rsidRDefault="00EA375C" w:rsidP="00EA375C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480F7C" w:rsidRPr="00E2496E">
        <w:rPr>
          <w:rFonts w:ascii="Times New Roman" w:hAnsi="Times New Roman" w:cs="Times New Roman"/>
        </w:rPr>
        <w:t xml:space="preserve">Within </w:t>
      </w:r>
      <w:r>
        <w:rPr>
          <w:rFonts w:ascii="Times New Roman" w:hAnsi="Times New Roman" w:cs="Times New Roman"/>
        </w:rPr>
        <w:t xml:space="preserve">5 minutes </w:t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57718F" w:rsidRPr="00E2496E">
        <w:rPr>
          <w:rFonts w:ascii="Times New Roman" w:hAnsi="Times New Roman" w:cs="Times New Roman"/>
        </w:rPr>
        <w:t>6-10 minute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57718F" w:rsidRPr="00E2496E">
        <w:rPr>
          <w:rFonts w:ascii="Times New Roman" w:hAnsi="Times New Roman" w:cs="Times New Roman"/>
        </w:rPr>
        <w:t>11-20 minutes</w:t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57718F" w:rsidRPr="00E2496E">
        <w:rPr>
          <w:rFonts w:ascii="Times New Roman" w:hAnsi="Times New Roman" w:cs="Times New Roman"/>
        </w:rPr>
        <w:t>21-40 minutes</w:t>
      </w:r>
    </w:p>
    <w:p w14:paraId="20ED9863" w14:textId="77777777" w:rsidR="00AF2790" w:rsidRPr="00E2496E" w:rsidRDefault="00AF2790" w:rsidP="00AF2790">
      <w:pPr>
        <w:pStyle w:val="NoSpacing"/>
        <w:ind w:left="1080"/>
        <w:rPr>
          <w:rFonts w:ascii="Times New Roman" w:hAnsi="Times New Roman" w:cs="Times New Roman"/>
        </w:rPr>
      </w:pPr>
    </w:p>
    <w:p w14:paraId="0C52C0C3" w14:textId="77777777" w:rsidR="0057718F" w:rsidRPr="00E2496E" w:rsidRDefault="0057718F" w:rsidP="0057718F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E2496E">
        <w:rPr>
          <w:rFonts w:ascii="Times New Roman" w:hAnsi="Times New Roman" w:cs="Times New Roman"/>
        </w:rPr>
        <w:t>How long do the effects of naloxone last for?</w:t>
      </w:r>
    </w:p>
    <w:p w14:paraId="039BF5DD" w14:textId="6CFE50DD" w:rsidR="0057718F" w:rsidRPr="00E2496E" w:rsidRDefault="002E478D" w:rsidP="002E478D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57718F" w:rsidRPr="00E2496E">
        <w:rPr>
          <w:rFonts w:ascii="Times New Roman" w:hAnsi="Times New Roman" w:cs="Times New Roman"/>
        </w:rPr>
        <w:t>Less than 20 minutes</w:t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B228A0" w:rsidRPr="00E2496E">
        <w:rPr>
          <w:rFonts w:ascii="Times New Roman" w:hAnsi="Times New Roman" w:cs="Times New Roman"/>
        </w:rPr>
        <w:t>30-90 minutes</w:t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B228A0" w:rsidRPr="00E2496E">
        <w:rPr>
          <w:rFonts w:ascii="Times New Roman" w:hAnsi="Times New Roman" w:cs="Times New Roman"/>
        </w:rPr>
        <w:t>2</w:t>
      </w:r>
      <w:r w:rsidR="0057718F" w:rsidRPr="00E2496E">
        <w:rPr>
          <w:rFonts w:ascii="Times New Roman" w:hAnsi="Times New Roman" w:cs="Times New Roman"/>
        </w:rPr>
        <w:t xml:space="preserve"> to 6 hour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57718F" w:rsidRPr="00E2496E">
        <w:rPr>
          <w:rFonts w:ascii="Times New Roman" w:hAnsi="Times New Roman" w:cs="Times New Roman"/>
        </w:rPr>
        <w:t>6 to 12 hours</w:t>
      </w:r>
    </w:p>
    <w:p w14:paraId="55FBE448" w14:textId="77777777" w:rsidR="00AF2790" w:rsidRPr="00E2496E" w:rsidRDefault="00AF2790" w:rsidP="00AF2790">
      <w:pPr>
        <w:pStyle w:val="NoSpacing"/>
        <w:ind w:left="720"/>
        <w:rPr>
          <w:rFonts w:ascii="Times New Roman" w:hAnsi="Times New Roman" w:cs="Times New Roman"/>
        </w:rPr>
      </w:pPr>
    </w:p>
    <w:p w14:paraId="75352DC2" w14:textId="54B419CC" w:rsidR="009A56B5" w:rsidRPr="00E2496E" w:rsidRDefault="00E828FF" w:rsidP="009A56B5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E2496E">
        <w:rPr>
          <w:rFonts w:ascii="Times New Roman" w:hAnsi="Times New Roman" w:cs="Times New Roman"/>
        </w:rPr>
        <w:t>Which of the following is</w:t>
      </w:r>
      <w:r w:rsidR="006C5B9B" w:rsidRPr="00E2496E">
        <w:rPr>
          <w:rFonts w:ascii="Times New Roman" w:hAnsi="Times New Roman" w:cs="Times New Roman"/>
        </w:rPr>
        <w:t xml:space="preserve"> </w:t>
      </w:r>
      <w:r w:rsidRPr="00E2496E">
        <w:rPr>
          <w:rFonts w:ascii="Times New Roman" w:hAnsi="Times New Roman" w:cs="Times New Roman"/>
        </w:rPr>
        <w:t xml:space="preserve">NOT </w:t>
      </w:r>
      <w:r w:rsidR="006C5B9B" w:rsidRPr="00E2496E">
        <w:rPr>
          <w:rFonts w:ascii="Times New Roman" w:hAnsi="Times New Roman" w:cs="Times New Roman"/>
        </w:rPr>
        <w:t>used in medication assisted therapy (MAT) to treat opioid use disorder?</w:t>
      </w:r>
      <w:r w:rsidR="00F565EA" w:rsidRPr="00E2496E">
        <w:rPr>
          <w:rFonts w:ascii="Times New Roman" w:hAnsi="Times New Roman" w:cs="Times New Roman"/>
        </w:rPr>
        <w:t xml:space="preserve">  </w:t>
      </w:r>
    </w:p>
    <w:p w14:paraId="56E13D83" w14:textId="04DE2C61" w:rsidR="006C5B9B" w:rsidRPr="00E2496E" w:rsidRDefault="003929A2" w:rsidP="003929A2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3A1613" w:rsidRPr="00E2496E">
        <w:rPr>
          <w:rFonts w:ascii="Times New Roman" w:hAnsi="Times New Roman" w:cs="Times New Roman"/>
        </w:rPr>
        <w:t>Hydromorphone</w:t>
      </w:r>
      <w:r>
        <w:rPr>
          <w:rFonts w:ascii="Times New Roman" w:hAnsi="Times New Roman" w:cs="Times New Roman"/>
        </w:rPr>
        <w:tab/>
      </w:r>
      <w:r w:rsidR="00C16E5B">
        <w:rPr>
          <w:rFonts w:ascii="Times New Roman" w:hAnsi="Times New Roman" w:cs="Times New Roman"/>
        </w:rPr>
        <w:t xml:space="preserve"> </w:t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6C5B9B" w:rsidRPr="00E2496E">
        <w:rPr>
          <w:rFonts w:ascii="Times New Roman" w:hAnsi="Times New Roman" w:cs="Times New Roman"/>
        </w:rPr>
        <w:t>Buprenorphine-containing products</w:t>
      </w:r>
      <w:r>
        <w:rPr>
          <w:rFonts w:ascii="Times New Roman" w:hAnsi="Times New Roman" w:cs="Times New Roman"/>
        </w:rPr>
        <w:tab/>
      </w:r>
      <w:r w:rsidR="00C16E5B">
        <w:rPr>
          <w:rFonts w:ascii="Times New Roman" w:hAnsi="Times New Roman" w:cs="Times New Roman"/>
        </w:rPr>
        <w:t xml:space="preserve"> </w:t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6C5B9B" w:rsidRPr="00E2496E">
        <w:rPr>
          <w:rFonts w:ascii="Times New Roman" w:hAnsi="Times New Roman" w:cs="Times New Roman"/>
        </w:rPr>
        <w:t>Methadone</w:t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6C5B9B" w:rsidRPr="00E2496E">
        <w:rPr>
          <w:rFonts w:ascii="Times New Roman" w:hAnsi="Times New Roman" w:cs="Times New Roman"/>
        </w:rPr>
        <w:t>Naltrexone</w:t>
      </w:r>
      <w:r w:rsidR="000A3AFA" w:rsidRPr="00E2496E">
        <w:rPr>
          <w:rFonts w:ascii="Times New Roman" w:hAnsi="Times New Roman" w:cs="Times New Roman"/>
        </w:rPr>
        <w:t xml:space="preserve"> </w:t>
      </w:r>
    </w:p>
    <w:p w14:paraId="46478BBB" w14:textId="77777777" w:rsidR="00FB37E7" w:rsidRPr="00E2496E" w:rsidRDefault="00FB37E7" w:rsidP="00FB37E7">
      <w:pPr>
        <w:pStyle w:val="NoSpacing"/>
        <w:ind w:left="1080"/>
        <w:rPr>
          <w:rFonts w:ascii="Times New Roman" w:hAnsi="Times New Roman" w:cs="Times New Roman"/>
        </w:rPr>
      </w:pPr>
    </w:p>
    <w:p w14:paraId="6E70FC49" w14:textId="413B4F10" w:rsidR="00CD54B5" w:rsidRPr="00E2496E" w:rsidRDefault="00CD54B5" w:rsidP="00CD54B5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E2496E">
        <w:rPr>
          <w:rFonts w:ascii="Times New Roman" w:hAnsi="Times New Roman" w:cs="Times New Roman"/>
        </w:rPr>
        <w:t>Methadone is the treatment of choice for pregnant women with opioid use disorder.</w:t>
      </w:r>
    </w:p>
    <w:p w14:paraId="2DE3C5C1" w14:textId="6739AC8C" w:rsidR="00342C14" w:rsidRPr="00E2496E" w:rsidRDefault="00CE0151" w:rsidP="00CE0151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True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CD54B5" w:rsidRPr="00E2496E">
        <w:rPr>
          <w:rFonts w:ascii="Times New Roman" w:hAnsi="Times New Roman" w:cs="Times New Roman"/>
        </w:rPr>
        <w:t>False</w:t>
      </w:r>
    </w:p>
    <w:p w14:paraId="286F0F06" w14:textId="77777777" w:rsidR="00FB278B" w:rsidRPr="00E2496E" w:rsidRDefault="00FB278B" w:rsidP="00FB278B">
      <w:pPr>
        <w:pStyle w:val="NoSpacing"/>
        <w:ind w:left="1080"/>
        <w:rPr>
          <w:rFonts w:ascii="Times New Roman" w:hAnsi="Times New Roman" w:cs="Times New Roman"/>
        </w:rPr>
      </w:pPr>
    </w:p>
    <w:p w14:paraId="3186FB41" w14:textId="3FFEF36E" w:rsidR="000D5153" w:rsidRPr="00E2496E" w:rsidRDefault="000D5153" w:rsidP="000D5153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 w:rsidRPr="00E2496E">
        <w:rPr>
          <w:rFonts w:ascii="Times New Roman" w:hAnsi="Times New Roman" w:cs="Times New Roman"/>
        </w:rPr>
        <w:t>Which of the following is a 12-step program developed to help individuals with substance use disorder?</w:t>
      </w:r>
    </w:p>
    <w:p w14:paraId="20A4C334" w14:textId="434EF260" w:rsidR="00164970" w:rsidRDefault="00164970" w:rsidP="00164970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Narcotics Anonymous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B8728D" w:rsidRPr="00E2496E">
        <w:rPr>
          <w:rFonts w:ascii="Times New Roman" w:hAnsi="Times New Roman" w:cs="Times New Roman"/>
        </w:rPr>
        <w:t>Motivational I</w:t>
      </w:r>
      <w:r w:rsidR="000D5153" w:rsidRPr="00E2496E">
        <w:rPr>
          <w:rFonts w:ascii="Times New Roman" w:hAnsi="Times New Roman" w:cs="Times New Roman"/>
        </w:rPr>
        <w:t>nterviewing</w:t>
      </w:r>
      <w:r>
        <w:rPr>
          <w:rFonts w:ascii="Times New Roman" w:hAnsi="Times New Roman" w:cs="Times New Roman"/>
        </w:rPr>
        <w:tab/>
      </w:r>
    </w:p>
    <w:p w14:paraId="62DF9363" w14:textId="5C2C6AAD" w:rsidR="000D5153" w:rsidRPr="00E2496E" w:rsidRDefault="00164970" w:rsidP="00164970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B8728D" w:rsidRPr="00E2496E">
        <w:rPr>
          <w:rFonts w:ascii="Times New Roman" w:hAnsi="Times New Roman" w:cs="Times New Roman"/>
        </w:rPr>
        <w:t>Mindfulness M</w:t>
      </w:r>
      <w:r w:rsidR="000D5153" w:rsidRPr="00E2496E">
        <w:rPr>
          <w:rFonts w:ascii="Times New Roman" w:hAnsi="Times New Roman" w:cs="Times New Roman"/>
        </w:rPr>
        <w:t>editation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B8728D" w:rsidRPr="00E2496E">
        <w:rPr>
          <w:rFonts w:ascii="Times New Roman" w:hAnsi="Times New Roman" w:cs="Times New Roman"/>
        </w:rPr>
        <w:t>Dialectical Behavioral T</w:t>
      </w:r>
      <w:r w:rsidR="000D5153" w:rsidRPr="00E2496E">
        <w:rPr>
          <w:rFonts w:ascii="Times New Roman" w:hAnsi="Times New Roman" w:cs="Times New Roman"/>
        </w:rPr>
        <w:t>herapy</w:t>
      </w:r>
    </w:p>
    <w:p w14:paraId="413BA8D5" w14:textId="77777777" w:rsidR="00FB37E7" w:rsidRPr="00E2496E" w:rsidRDefault="00FB37E7" w:rsidP="00FB37E7">
      <w:pPr>
        <w:pStyle w:val="NoSpacing"/>
        <w:ind w:left="1080"/>
        <w:rPr>
          <w:rFonts w:ascii="Times New Roman" w:hAnsi="Times New Roman" w:cs="Times New Roman"/>
        </w:rPr>
      </w:pPr>
    </w:p>
    <w:p w14:paraId="38696EC9" w14:textId="3FCBEA1A" w:rsidR="006C01F3" w:rsidRPr="00E2496E" w:rsidRDefault="006C01F3" w:rsidP="006C01F3">
      <w:pPr>
        <w:pStyle w:val="NoSpacing"/>
        <w:numPr>
          <w:ilvl w:val="0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me i</w:t>
      </w:r>
      <w:r w:rsidRPr="00E2496E">
        <w:rPr>
          <w:rFonts w:ascii="Times New Roman" w:hAnsi="Times New Roman" w:cs="Times New Roman"/>
        </w:rPr>
        <w:t xml:space="preserve">ndividuals may </w:t>
      </w:r>
      <w:r>
        <w:rPr>
          <w:rFonts w:ascii="Times New Roman" w:hAnsi="Times New Roman" w:cs="Times New Roman"/>
        </w:rPr>
        <w:t>use more</w:t>
      </w:r>
      <w:r w:rsidRPr="00E2496E">
        <w:rPr>
          <w:rFonts w:ascii="Times New Roman" w:hAnsi="Times New Roman" w:cs="Times New Roman"/>
        </w:rPr>
        <w:t xml:space="preserve"> opioid</w:t>
      </w:r>
      <w:r>
        <w:rPr>
          <w:rFonts w:ascii="Times New Roman" w:hAnsi="Times New Roman" w:cs="Times New Roman"/>
        </w:rPr>
        <w:t>s</w:t>
      </w:r>
      <w:r w:rsidRPr="00E2496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an attempt </w:t>
      </w:r>
      <w:r w:rsidRPr="00E2496E">
        <w:rPr>
          <w:rFonts w:ascii="Times New Roman" w:hAnsi="Times New Roman" w:cs="Times New Roman"/>
        </w:rPr>
        <w:t xml:space="preserve">to relieve depression that occurs with </w:t>
      </w:r>
      <w:r>
        <w:rPr>
          <w:rFonts w:ascii="Times New Roman" w:hAnsi="Times New Roman" w:cs="Times New Roman"/>
        </w:rPr>
        <w:t xml:space="preserve">their </w:t>
      </w:r>
      <w:r w:rsidRPr="00E2496E">
        <w:rPr>
          <w:rFonts w:ascii="Times New Roman" w:hAnsi="Times New Roman" w:cs="Times New Roman"/>
        </w:rPr>
        <w:t>chronic pain.</w:t>
      </w:r>
      <w:r>
        <w:rPr>
          <w:rFonts w:ascii="Times New Roman" w:hAnsi="Times New Roman" w:cs="Times New Roman"/>
        </w:rPr>
        <w:t xml:space="preserve"> </w:t>
      </w:r>
    </w:p>
    <w:p w14:paraId="50371D98" w14:textId="22E240AC" w:rsidR="00342C14" w:rsidRPr="00E2496E" w:rsidRDefault="00EB4E42" w:rsidP="00EB4E42">
      <w:pPr>
        <w:pStyle w:val="NoSpacing"/>
        <w:ind w:left="360"/>
        <w:rPr>
          <w:rFonts w:ascii="Times New Roman" w:hAnsi="Times New Roman" w:cs="Times New Roman"/>
        </w:rPr>
      </w:pP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True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1C54E2">
        <w:rPr>
          <w:rFonts w:ascii="Times New Roman" w:hAnsi="Times New Roman" w:cs="Times New Roman"/>
        </w:rPr>
        <w:sym w:font="Wingdings" w:char="F06F"/>
      </w:r>
      <w:r>
        <w:rPr>
          <w:rFonts w:ascii="Times New Roman" w:hAnsi="Times New Roman" w:cs="Times New Roman"/>
        </w:rPr>
        <w:t xml:space="preserve"> </w:t>
      </w:r>
      <w:r w:rsidR="00342C14" w:rsidRPr="00E2496E">
        <w:rPr>
          <w:rFonts w:ascii="Times New Roman" w:hAnsi="Times New Roman" w:cs="Times New Roman"/>
        </w:rPr>
        <w:t>False</w:t>
      </w:r>
    </w:p>
    <w:p w14:paraId="3B87E614" w14:textId="77777777" w:rsidR="0057718F" w:rsidRPr="00E2496E" w:rsidRDefault="0057718F" w:rsidP="00C82890">
      <w:pPr>
        <w:pStyle w:val="NoSpacing"/>
        <w:rPr>
          <w:rFonts w:ascii="Times New Roman" w:hAnsi="Times New Roman" w:cs="Times New Roman"/>
          <w:b/>
          <w:u w:val="single"/>
        </w:rPr>
      </w:pPr>
    </w:p>
    <w:p w14:paraId="348CFA85" w14:textId="19BDDB09" w:rsidR="00C82890" w:rsidRDefault="00263C45" w:rsidP="00E13772">
      <w:pPr>
        <w:pStyle w:val="NoSpacing"/>
        <w:numPr>
          <w:ilvl w:val="0"/>
          <w:numId w:val="31"/>
        </w:num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YOUR </w:t>
      </w:r>
      <w:r w:rsidR="003B66C6">
        <w:rPr>
          <w:rFonts w:ascii="Times New Roman" w:hAnsi="Times New Roman" w:cs="Times New Roman"/>
          <w:b/>
        </w:rPr>
        <w:t>INTENDED ACTIONS IN THE NEXT</w:t>
      </w:r>
      <w:r>
        <w:rPr>
          <w:rFonts w:ascii="Times New Roman" w:hAnsi="Times New Roman" w:cs="Times New Roman"/>
          <w:b/>
        </w:rPr>
        <w:t xml:space="preserve"> 6 MONTHS</w:t>
      </w:r>
    </w:p>
    <w:p w14:paraId="48EF242C" w14:textId="77777777" w:rsidR="00E13772" w:rsidRPr="000A5A48" w:rsidRDefault="00E13772" w:rsidP="00E13772">
      <w:pPr>
        <w:pStyle w:val="NoSpacing"/>
        <w:rPr>
          <w:rFonts w:ascii="Times New Roman" w:hAnsi="Times New Roman" w:cs="Times New Roman"/>
          <w:b/>
          <w:sz w:val="16"/>
        </w:rPr>
      </w:pPr>
    </w:p>
    <w:p w14:paraId="1F738687" w14:textId="3318FD74" w:rsidR="00C82890" w:rsidRPr="00DD37B0" w:rsidRDefault="00DD37B0" w:rsidP="00C82890">
      <w:pPr>
        <w:pStyle w:val="NoSpacing"/>
        <w:rPr>
          <w:rFonts w:ascii="Times New Roman" w:hAnsi="Times New Roman" w:cs="Times New Roman"/>
          <w:b/>
        </w:rPr>
      </w:pPr>
      <w:r w:rsidRPr="00DD37B0">
        <w:rPr>
          <w:rFonts w:ascii="Times New Roman" w:hAnsi="Times New Roman" w:cs="Times New Roman"/>
          <w:b/>
        </w:rPr>
        <w:t xml:space="preserve">Instructions: </w:t>
      </w:r>
      <w:r w:rsidR="00AF6D68" w:rsidRPr="00DD37B0">
        <w:rPr>
          <w:rFonts w:ascii="Times New Roman" w:hAnsi="Times New Roman" w:cs="Times New Roman"/>
        </w:rPr>
        <w:t>Thinking o</w:t>
      </w:r>
      <w:r w:rsidR="00846207">
        <w:rPr>
          <w:rFonts w:ascii="Times New Roman" w:hAnsi="Times New Roman" w:cs="Times New Roman"/>
        </w:rPr>
        <w:t xml:space="preserve">f opportunities you may have in the next </w:t>
      </w:r>
      <w:r w:rsidR="00AF6D68" w:rsidRPr="00DD37B0">
        <w:rPr>
          <w:rFonts w:ascii="Times New Roman" w:hAnsi="Times New Roman" w:cs="Times New Roman"/>
        </w:rPr>
        <w:t xml:space="preserve">6 months, </w:t>
      </w:r>
      <w:r w:rsidR="00986C77" w:rsidRPr="00DD37B0">
        <w:rPr>
          <w:rFonts w:ascii="Times New Roman" w:hAnsi="Times New Roman" w:cs="Times New Roman"/>
        </w:rPr>
        <w:t xml:space="preserve">please rate how frequently or infrequently you </w:t>
      </w:r>
      <w:r w:rsidR="00846207">
        <w:rPr>
          <w:rFonts w:ascii="Times New Roman" w:hAnsi="Times New Roman" w:cs="Times New Roman"/>
        </w:rPr>
        <w:t>intend to provide</w:t>
      </w:r>
      <w:r w:rsidR="00986C77" w:rsidRPr="00DD37B0">
        <w:rPr>
          <w:rFonts w:ascii="Times New Roman" w:hAnsi="Times New Roman" w:cs="Times New Roman"/>
        </w:rPr>
        <w:t xml:space="preserve"> the following opioid-related services</w:t>
      </w:r>
      <w:r w:rsidR="0048713B" w:rsidRPr="00DD37B0">
        <w:rPr>
          <w:rFonts w:ascii="Times New Roman" w:hAnsi="Times New Roman" w:cs="Times New Roman"/>
        </w:rPr>
        <w:t xml:space="preserve"> </w:t>
      </w:r>
      <w:r w:rsidR="00846207">
        <w:rPr>
          <w:rFonts w:ascii="Times New Roman" w:hAnsi="Times New Roman" w:cs="Times New Roman"/>
        </w:rPr>
        <w:t>when the opportunity presents</w:t>
      </w:r>
      <w:r w:rsidR="00AF6D68" w:rsidRPr="00DD37B0">
        <w:rPr>
          <w:rFonts w:ascii="Times New Roman" w:hAnsi="Times New Roman" w:cs="Times New Roman"/>
        </w:rPr>
        <w:t xml:space="preserve"> itself</w:t>
      </w:r>
      <w:r w:rsidR="00A516C4" w:rsidRPr="00DD37B0">
        <w:rPr>
          <w:rFonts w:ascii="Times New Roman" w:hAnsi="Times New Roman" w:cs="Times New Roman"/>
        </w:rPr>
        <w:t xml:space="preserve"> from </w:t>
      </w:r>
      <w:r w:rsidR="00AA474E" w:rsidRPr="00DD37B0">
        <w:rPr>
          <w:rFonts w:ascii="Times New Roman" w:hAnsi="Times New Roman" w:cs="Times New Roman"/>
        </w:rPr>
        <w:t>0-20%, 21-40%, 41-60%, 61-80%</w:t>
      </w:r>
      <w:r w:rsidR="007766A9" w:rsidRPr="00DD37B0">
        <w:rPr>
          <w:rFonts w:ascii="Times New Roman" w:hAnsi="Times New Roman" w:cs="Times New Roman"/>
        </w:rPr>
        <w:t>, or 81-100% of the time.</w:t>
      </w:r>
    </w:p>
    <w:tbl>
      <w:tblPr>
        <w:tblStyle w:val="TableGrid"/>
        <w:tblW w:w="11422" w:type="dxa"/>
        <w:tblInd w:w="-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70"/>
        <w:gridCol w:w="1062"/>
        <w:gridCol w:w="1062"/>
        <w:gridCol w:w="1062"/>
        <w:gridCol w:w="1062"/>
        <w:gridCol w:w="1062"/>
        <w:gridCol w:w="1342"/>
      </w:tblGrid>
      <w:tr w:rsidR="00D14E20" w:rsidRPr="00EC5B31" w14:paraId="144AB618" w14:textId="5D70205B" w:rsidTr="00A71636">
        <w:trPr>
          <w:trHeight w:val="334"/>
        </w:trPr>
        <w:tc>
          <w:tcPr>
            <w:tcW w:w="4770" w:type="dxa"/>
            <w:tcBorders>
              <w:bottom w:val="single" w:sz="4" w:space="0" w:color="auto"/>
            </w:tcBorders>
          </w:tcPr>
          <w:p w14:paraId="1ED15682" w14:textId="77777777" w:rsidR="00BC4CBC" w:rsidRPr="000A5A48" w:rsidRDefault="00BC4CBC" w:rsidP="004D5F92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22"/>
              </w:rPr>
            </w:pPr>
          </w:p>
        </w:tc>
        <w:tc>
          <w:tcPr>
            <w:tcW w:w="1062" w:type="dxa"/>
            <w:tcBorders>
              <w:bottom w:val="single" w:sz="4" w:space="0" w:color="auto"/>
            </w:tcBorders>
            <w:vAlign w:val="bottom"/>
          </w:tcPr>
          <w:p w14:paraId="5FF06F8C" w14:textId="4E4A1A5D" w:rsidR="00BC4CBC" w:rsidRPr="00DE6E38" w:rsidRDefault="00BC4CBC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20% of the time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bottom"/>
          </w:tcPr>
          <w:p w14:paraId="25F44226" w14:textId="31AB7932" w:rsidR="00BC4CBC" w:rsidRPr="00DE6E38" w:rsidRDefault="00BC4CBC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-40% of the time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bottom"/>
          </w:tcPr>
          <w:p w14:paraId="269A820D" w14:textId="2E4A7866" w:rsidR="00BC4CBC" w:rsidRPr="00DE6E38" w:rsidRDefault="00BC4CBC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-60% of the time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bottom"/>
          </w:tcPr>
          <w:p w14:paraId="107BE2D3" w14:textId="0F2A6F8C" w:rsidR="00BC4CBC" w:rsidRPr="00DE6E38" w:rsidRDefault="00BC4CBC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-80% of the time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bottom"/>
          </w:tcPr>
          <w:p w14:paraId="7BB971AB" w14:textId="50617A8B" w:rsidR="00BC4CBC" w:rsidRPr="00DE6E38" w:rsidRDefault="00BC4CBC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-100% of the time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31961FD2" w14:textId="03CB9B56" w:rsidR="00BC4CBC" w:rsidRDefault="00BC4CBC" w:rsidP="00BC4CB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760D25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portunities / Not Applicable</w:t>
            </w:r>
          </w:p>
        </w:tc>
      </w:tr>
      <w:tr w:rsidR="00A71636" w:rsidRPr="00EC5B31" w14:paraId="52370A5E" w14:textId="674F902E" w:rsidTr="004D5F92">
        <w:trPr>
          <w:trHeight w:val="295"/>
        </w:trPr>
        <w:tc>
          <w:tcPr>
            <w:tcW w:w="4770" w:type="dxa"/>
            <w:vAlign w:val="center"/>
          </w:tcPr>
          <w:p w14:paraId="11386BB2" w14:textId="024A50DF" w:rsidR="00A71636" w:rsidRPr="00270F8D" w:rsidRDefault="00C4559C" w:rsidP="00270F8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creen</w:t>
            </w:r>
            <w:r w:rsidR="00270F8D" w:rsidRPr="00E2496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 assess</w:t>
            </w:r>
            <w:r w:rsidR="00270F8D" w:rsidRPr="00E2496E">
              <w:rPr>
                <w:rFonts w:ascii="Times New Roman" w:hAnsi="Times New Roman" w:cs="Times New Roman"/>
                <w:sz w:val="22"/>
                <w:szCs w:val="22"/>
              </w:rPr>
              <w:t xml:space="preserve"> someone for potential opioid use disorder (OUD) or opioid overdose risk</w:t>
            </w:r>
          </w:p>
        </w:tc>
        <w:tc>
          <w:tcPr>
            <w:tcW w:w="1062" w:type="dxa"/>
            <w:vAlign w:val="center"/>
          </w:tcPr>
          <w:p w14:paraId="3C884F40" w14:textId="77777777" w:rsidR="00A71636" w:rsidRPr="00EC5B31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5B31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vAlign w:val="center"/>
          </w:tcPr>
          <w:p w14:paraId="54551DF2" w14:textId="77777777" w:rsidR="00A71636" w:rsidRPr="00EC5B31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vAlign w:val="center"/>
          </w:tcPr>
          <w:p w14:paraId="606AA2A1" w14:textId="77777777" w:rsidR="00A71636" w:rsidRPr="00EC5B31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vAlign w:val="center"/>
          </w:tcPr>
          <w:p w14:paraId="75EDF2E5" w14:textId="77777777" w:rsidR="00A71636" w:rsidRPr="00EC5B31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tcBorders>
              <w:right w:val="single" w:sz="8" w:space="0" w:color="auto"/>
            </w:tcBorders>
            <w:vAlign w:val="center"/>
          </w:tcPr>
          <w:p w14:paraId="448C376C" w14:textId="77777777" w:rsidR="00A71636" w:rsidRPr="00EC5B31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342" w:type="dxa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725B2D31" w14:textId="7F0FAC07" w:rsidR="00A71636" w:rsidRPr="00795DBE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A71636" w:rsidRPr="00EC5B31" w14:paraId="485A1D81" w14:textId="2EE1B400" w:rsidTr="004D5F92">
        <w:trPr>
          <w:trHeight w:val="295"/>
        </w:trPr>
        <w:tc>
          <w:tcPr>
            <w:tcW w:w="4770" w:type="dxa"/>
            <w:shd w:val="pct10" w:color="auto" w:fill="auto"/>
            <w:vAlign w:val="center"/>
          </w:tcPr>
          <w:p w14:paraId="249593B6" w14:textId="2C922507" w:rsidR="00A71636" w:rsidRPr="00270F8D" w:rsidRDefault="00C4559C" w:rsidP="00270F8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ducate</w:t>
            </w:r>
            <w:r w:rsidR="00270F8D" w:rsidRPr="00E2496E">
              <w:rPr>
                <w:rFonts w:ascii="Times New Roman" w:hAnsi="Times New Roman" w:cs="Times New Roman"/>
                <w:sz w:val="22"/>
                <w:szCs w:val="22"/>
              </w:rPr>
              <w:t xml:space="preserve"> people about OUD through school or community-based programs</w:t>
            </w:r>
          </w:p>
        </w:tc>
        <w:tc>
          <w:tcPr>
            <w:tcW w:w="1062" w:type="dxa"/>
            <w:shd w:val="pct10" w:color="auto" w:fill="auto"/>
            <w:vAlign w:val="center"/>
          </w:tcPr>
          <w:p w14:paraId="1950859C" w14:textId="77777777" w:rsidR="00A71636" w:rsidRPr="00EC5B31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5B31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shd w:val="pct10" w:color="auto" w:fill="auto"/>
            <w:vAlign w:val="center"/>
          </w:tcPr>
          <w:p w14:paraId="41227901" w14:textId="77777777" w:rsidR="00A71636" w:rsidRPr="00795DBE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shd w:val="pct10" w:color="auto" w:fill="auto"/>
            <w:vAlign w:val="center"/>
          </w:tcPr>
          <w:p w14:paraId="6288F234" w14:textId="77777777" w:rsidR="00A71636" w:rsidRPr="00795DBE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shd w:val="pct10" w:color="auto" w:fill="auto"/>
            <w:vAlign w:val="center"/>
          </w:tcPr>
          <w:p w14:paraId="3AC0A2BC" w14:textId="77777777" w:rsidR="00A71636" w:rsidRPr="00795DBE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tcBorders>
              <w:right w:val="single" w:sz="8" w:space="0" w:color="auto"/>
            </w:tcBorders>
            <w:shd w:val="pct10" w:color="auto" w:fill="auto"/>
            <w:vAlign w:val="center"/>
          </w:tcPr>
          <w:p w14:paraId="0B2FEB14" w14:textId="77777777" w:rsidR="00A71636" w:rsidRPr="00795DBE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342" w:type="dxa"/>
            <w:tcBorders>
              <w:left w:val="single" w:sz="8" w:space="0" w:color="auto"/>
            </w:tcBorders>
            <w:shd w:val="pct10" w:color="auto" w:fill="auto"/>
            <w:vAlign w:val="center"/>
          </w:tcPr>
          <w:p w14:paraId="23C33FF0" w14:textId="1747848D" w:rsidR="00A71636" w:rsidRPr="00795DBE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A71636" w:rsidRPr="00EC5B31" w14:paraId="6A6A50EB" w14:textId="1478AF29" w:rsidTr="004D5F92">
        <w:trPr>
          <w:trHeight w:val="295"/>
        </w:trPr>
        <w:tc>
          <w:tcPr>
            <w:tcW w:w="4770" w:type="dxa"/>
            <w:vAlign w:val="center"/>
          </w:tcPr>
          <w:p w14:paraId="442AC364" w14:textId="79C1914B" w:rsidR="00A71636" w:rsidRPr="00EC5B31" w:rsidRDefault="00C4559C" w:rsidP="00270F8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vide</w:t>
            </w:r>
            <w:r w:rsidR="00270F8D" w:rsidRPr="00E2496E">
              <w:rPr>
                <w:rFonts w:ascii="Times New Roman" w:hAnsi="Times New Roman" w:cs="Times New Roman"/>
                <w:sz w:val="22"/>
                <w:szCs w:val="22"/>
              </w:rPr>
              <w:t xml:space="preserve"> education or counseling to family or caregivers regarding OUD</w:t>
            </w:r>
          </w:p>
        </w:tc>
        <w:tc>
          <w:tcPr>
            <w:tcW w:w="1062" w:type="dxa"/>
            <w:vAlign w:val="center"/>
          </w:tcPr>
          <w:p w14:paraId="3796B1E3" w14:textId="77777777" w:rsidR="00A71636" w:rsidRPr="00EC5B31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vAlign w:val="center"/>
          </w:tcPr>
          <w:p w14:paraId="2B333426" w14:textId="77777777" w:rsidR="00A71636" w:rsidRPr="00EC5B31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vAlign w:val="center"/>
          </w:tcPr>
          <w:p w14:paraId="666451BF" w14:textId="77777777" w:rsidR="00A71636" w:rsidRPr="00EC5B31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vAlign w:val="center"/>
          </w:tcPr>
          <w:p w14:paraId="31A0F237" w14:textId="77777777" w:rsidR="00A71636" w:rsidRPr="00EC5B31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tcBorders>
              <w:right w:val="single" w:sz="8" w:space="0" w:color="auto"/>
            </w:tcBorders>
            <w:vAlign w:val="center"/>
          </w:tcPr>
          <w:p w14:paraId="0678FC0E" w14:textId="77777777" w:rsidR="00A71636" w:rsidRPr="00EC5B31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342" w:type="dxa"/>
            <w:tcBorders>
              <w:left w:val="single" w:sz="8" w:space="0" w:color="auto"/>
            </w:tcBorders>
            <w:vAlign w:val="center"/>
          </w:tcPr>
          <w:p w14:paraId="74E46A9E" w14:textId="2DB4E061" w:rsidR="00A71636" w:rsidRPr="005912A2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A71636" w:rsidRPr="00EC5B31" w14:paraId="4405706B" w14:textId="79DB2E79" w:rsidTr="00F647EA">
        <w:trPr>
          <w:trHeight w:val="295"/>
        </w:trPr>
        <w:tc>
          <w:tcPr>
            <w:tcW w:w="4770" w:type="dxa"/>
            <w:shd w:val="pct10" w:color="auto" w:fill="auto"/>
            <w:vAlign w:val="center"/>
          </w:tcPr>
          <w:p w14:paraId="0BAF2B2E" w14:textId="42D37B57" w:rsidR="00A71636" w:rsidRPr="000743A4" w:rsidRDefault="00C4559C" w:rsidP="00A716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commend or discuss</w:t>
            </w:r>
            <w:r w:rsidR="00270F8D" w:rsidRPr="00270F8D">
              <w:rPr>
                <w:rFonts w:ascii="Times New Roman" w:hAnsi="Times New Roman" w:cs="Times New Roman"/>
                <w:sz w:val="22"/>
                <w:szCs w:val="22"/>
              </w:rPr>
              <w:t xml:space="preserve"> specialized treatment or rehabilitation facilities for a person with OUD</w:t>
            </w:r>
          </w:p>
        </w:tc>
        <w:tc>
          <w:tcPr>
            <w:tcW w:w="1062" w:type="dxa"/>
            <w:shd w:val="pct10" w:color="auto" w:fill="auto"/>
            <w:vAlign w:val="center"/>
          </w:tcPr>
          <w:p w14:paraId="5A183516" w14:textId="77777777" w:rsidR="00A71636" w:rsidRPr="005912A2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shd w:val="pct10" w:color="auto" w:fill="auto"/>
            <w:vAlign w:val="center"/>
          </w:tcPr>
          <w:p w14:paraId="6DB981BA" w14:textId="77777777" w:rsidR="00A71636" w:rsidRPr="005912A2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shd w:val="pct10" w:color="auto" w:fill="auto"/>
            <w:vAlign w:val="center"/>
          </w:tcPr>
          <w:p w14:paraId="00B2BCA1" w14:textId="77777777" w:rsidR="00A71636" w:rsidRPr="005912A2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shd w:val="pct10" w:color="auto" w:fill="auto"/>
            <w:vAlign w:val="center"/>
          </w:tcPr>
          <w:p w14:paraId="63FB09EF" w14:textId="77777777" w:rsidR="00A71636" w:rsidRPr="005912A2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tcBorders>
              <w:right w:val="single" w:sz="8" w:space="0" w:color="auto"/>
            </w:tcBorders>
            <w:shd w:val="pct10" w:color="auto" w:fill="auto"/>
            <w:vAlign w:val="center"/>
          </w:tcPr>
          <w:p w14:paraId="30B8FE6D" w14:textId="77777777" w:rsidR="00A71636" w:rsidRPr="005912A2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342" w:type="dxa"/>
            <w:tcBorders>
              <w:left w:val="single" w:sz="8" w:space="0" w:color="auto"/>
            </w:tcBorders>
            <w:shd w:val="pct10" w:color="auto" w:fill="auto"/>
            <w:vAlign w:val="center"/>
          </w:tcPr>
          <w:p w14:paraId="6892DA8E" w14:textId="0F10A3D6" w:rsidR="00A71636" w:rsidRPr="005912A2" w:rsidRDefault="00A71636" w:rsidP="00A7163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083871" w:rsidRPr="00EC5B31" w14:paraId="2B1EC955" w14:textId="77777777" w:rsidTr="00F647EA">
        <w:trPr>
          <w:trHeight w:val="295"/>
        </w:trPr>
        <w:tc>
          <w:tcPr>
            <w:tcW w:w="4770" w:type="dxa"/>
            <w:shd w:val="clear" w:color="auto" w:fill="auto"/>
            <w:vAlign w:val="center"/>
          </w:tcPr>
          <w:p w14:paraId="77B600F9" w14:textId="3DC2C43C" w:rsidR="00083871" w:rsidRPr="001B679A" w:rsidRDefault="00083871" w:rsidP="0008387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="00C4559C">
              <w:rPr>
                <w:rFonts w:ascii="Times New Roman" w:hAnsi="Times New Roman" w:cs="Times New Roman"/>
                <w:sz w:val="22"/>
                <w:szCs w:val="22"/>
              </w:rPr>
              <w:t>ecommend or discuss</w:t>
            </w: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 xml:space="preserve"> cognitive behavioral therapy for OUD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C5039A9" w14:textId="2ACAAC3B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EC5B31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CC0BCC5" w14:textId="76F22414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EC5B31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916AA22" w14:textId="0269531D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EC5B31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589A8A8" w14:textId="5CF52215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EC5B31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5D17E163" w14:textId="483B3578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EC5B31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342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782E812E" w14:textId="65DF401F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EC5B31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083871" w:rsidRPr="00EC5B31" w14:paraId="3C1B907B" w14:textId="77777777" w:rsidTr="00F647EA">
        <w:trPr>
          <w:trHeight w:val="295"/>
        </w:trPr>
        <w:tc>
          <w:tcPr>
            <w:tcW w:w="4770" w:type="dxa"/>
            <w:shd w:val="pct10" w:color="auto" w:fill="auto"/>
            <w:vAlign w:val="center"/>
          </w:tcPr>
          <w:p w14:paraId="30ACCA50" w14:textId="7B742CC9" w:rsidR="00083871" w:rsidRPr="001B679A" w:rsidRDefault="00C4559C" w:rsidP="0008387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commend or discuss</w:t>
            </w:r>
            <w:r w:rsidR="00083871" w:rsidRPr="00E2496E">
              <w:rPr>
                <w:rFonts w:ascii="Times New Roman" w:hAnsi="Times New Roman" w:cs="Times New Roman"/>
                <w:sz w:val="22"/>
                <w:szCs w:val="22"/>
              </w:rPr>
              <w:t xml:space="preserve"> medication assisted treatment for OUD</w:t>
            </w:r>
          </w:p>
        </w:tc>
        <w:tc>
          <w:tcPr>
            <w:tcW w:w="1062" w:type="dxa"/>
            <w:shd w:val="pct10" w:color="auto" w:fill="auto"/>
            <w:vAlign w:val="center"/>
          </w:tcPr>
          <w:p w14:paraId="6FDA22CC" w14:textId="3C3E0E41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EC5B31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shd w:val="pct10" w:color="auto" w:fill="auto"/>
            <w:vAlign w:val="center"/>
          </w:tcPr>
          <w:p w14:paraId="1E75CDBE" w14:textId="425F138B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EC5B31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shd w:val="pct10" w:color="auto" w:fill="auto"/>
            <w:vAlign w:val="center"/>
          </w:tcPr>
          <w:p w14:paraId="2862BF93" w14:textId="1DA63DE1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EC5B31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shd w:val="pct10" w:color="auto" w:fill="auto"/>
            <w:vAlign w:val="center"/>
          </w:tcPr>
          <w:p w14:paraId="6F5C442A" w14:textId="43297677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EC5B31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tcBorders>
              <w:right w:val="single" w:sz="8" w:space="0" w:color="auto"/>
            </w:tcBorders>
            <w:shd w:val="pct10" w:color="auto" w:fill="auto"/>
            <w:vAlign w:val="center"/>
          </w:tcPr>
          <w:p w14:paraId="41AFF053" w14:textId="227F0DE5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EC5B31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342" w:type="dxa"/>
            <w:tcBorders>
              <w:left w:val="single" w:sz="8" w:space="0" w:color="auto"/>
            </w:tcBorders>
            <w:shd w:val="pct10" w:color="auto" w:fill="auto"/>
            <w:vAlign w:val="center"/>
          </w:tcPr>
          <w:p w14:paraId="15A37DBE" w14:textId="40ABDC53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EC5B31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083871" w:rsidRPr="00EC5B31" w14:paraId="225F3388" w14:textId="77777777" w:rsidTr="001B679A">
        <w:trPr>
          <w:trHeight w:val="295"/>
        </w:trPr>
        <w:tc>
          <w:tcPr>
            <w:tcW w:w="4770" w:type="dxa"/>
            <w:shd w:val="clear" w:color="auto" w:fill="auto"/>
            <w:vAlign w:val="center"/>
          </w:tcPr>
          <w:p w14:paraId="0900EF3C" w14:textId="4DC5D0FC" w:rsidR="00083871" w:rsidRPr="001B679A" w:rsidRDefault="00C4559C" w:rsidP="0008387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commend or discuss</w:t>
            </w:r>
            <w:r w:rsidR="00083871" w:rsidRPr="00E2496E">
              <w:rPr>
                <w:rFonts w:ascii="Times New Roman" w:hAnsi="Times New Roman" w:cs="Times New Roman"/>
                <w:sz w:val="22"/>
                <w:szCs w:val="22"/>
              </w:rPr>
              <w:t xml:space="preserve"> naloxone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03E68A6C" w14:textId="33B59DA5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3E58F87F" w14:textId="547D9423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64200DE" w14:textId="0DA09904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D283198" w14:textId="28B29038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6A037240" w14:textId="7F44C0BC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342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2142FFE2" w14:textId="1C3027AF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083871" w:rsidRPr="00EC5B31" w14:paraId="17262E91" w14:textId="77777777" w:rsidTr="001B679A">
        <w:trPr>
          <w:trHeight w:val="295"/>
        </w:trPr>
        <w:tc>
          <w:tcPr>
            <w:tcW w:w="4770" w:type="dxa"/>
            <w:shd w:val="clear" w:color="auto" w:fill="D9D9D9" w:themeFill="background1" w:themeFillShade="D9"/>
            <w:vAlign w:val="center"/>
          </w:tcPr>
          <w:p w14:paraId="4BA7417D" w14:textId="77EA1495" w:rsidR="00083871" w:rsidRPr="001B679A" w:rsidRDefault="00C4559C" w:rsidP="00083871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ak</w:t>
            </w:r>
            <w:r w:rsidR="00083871" w:rsidRPr="00E2496E">
              <w:rPr>
                <w:rFonts w:ascii="Times New Roman" w:hAnsi="Times New Roman" w:cs="Times New Roman"/>
                <w:sz w:val="22"/>
                <w:szCs w:val="22"/>
              </w:rPr>
              <w:t xml:space="preserve"> with a healthcare provider on someone’s behalf</w:t>
            </w:r>
          </w:p>
        </w:tc>
        <w:tc>
          <w:tcPr>
            <w:tcW w:w="1062" w:type="dxa"/>
            <w:shd w:val="clear" w:color="auto" w:fill="D9D9D9" w:themeFill="background1" w:themeFillShade="D9"/>
            <w:vAlign w:val="center"/>
          </w:tcPr>
          <w:p w14:paraId="6A883146" w14:textId="596D8819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shd w:val="clear" w:color="auto" w:fill="D9D9D9" w:themeFill="background1" w:themeFillShade="D9"/>
            <w:vAlign w:val="center"/>
          </w:tcPr>
          <w:p w14:paraId="05D7349B" w14:textId="70A8D7FB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shd w:val="clear" w:color="auto" w:fill="D9D9D9" w:themeFill="background1" w:themeFillShade="D9"/>
            <w:vAlign w:val="center"/>
          </w:tcPr>
          <w:p w14:paraId="2C09E08C" w14:textId="651AE260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shd w:val="clear" w:color="auto" w:fill="D9D9D9" w:themeFill="background1" w:themeFillShade="D9"/>
            <w:vAlign w:val="center"/>
          </w:tcPr>
          <w:p w14:paraId="11F82438" w14:textId="655377C7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62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7922526" w14:textId="0BA2F57E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342" w:type="dxa"/>
            <w:tcBorders>
              <w:lef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CA81479" w14:textId="7E6F1BA5" w:rsidR="00083871" w:rsidRPr="005912A2" w:rsidRDefault="00083871" w:rsidP="000838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</w:tbl>
    <w:p w14:paraId="3946750D" w14:textId="5351BEF7" w:rsidR="0002449B" w:rsidRDefault="00E75AAE" w:rsidP="00153BA6">
      <w:pPr>
        <w:pStyle w:val="NoSpacing"/>
        <w:numPr>
          <w:ilvl w:val="0"/>
          <w:numId w:val="31"/>
        </w:num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YOUR </w:t>
      </w:r>
      <w:r w:rsidR="00153BA6" w:rsidRPr="00153BA6">
        <w:rPr>
          <w:rFonts w:ascii="Times New Roman" w:hAnsi="Times New Roman" w:cs="Times New Roman"/>
          <w:b/>
        </w:rPr>
        <w:t>ABILITIES, BELIEFS, AND READINESS</w:t>
      </w:r>
    </w:p>
    <w:p w14:paraId="734A47CB" w14:textId="77777777" w:rsidR="00DE75A1" w:rsidRPr="00E2496E" w:rsidRDefault="00DE75A1" w:rsidP="0002449B">
      <w:pPr>
        <w:pStyle w:val="NoSpacing"/>
        <w:rPr>
          <w:rFonts w:ascii="Times New Roman" w:hAnsi="Times New Roman" w:cs="Times New Roman"/>
          <w:b/>
          <w:u w:val="single"/>
        </w:rPr>
      </w:pPr>
    </w:p>
    <w:p w14:paraId="5F0551E8" w14:textId="67596468" w:rsidR="0002449B" w:rsidRPr="00E2496E" w:rsidRDefault="002D0299" w:rsidP="0002449B">
      <w:pPr>
        <w:pStyle w:val="NoSpacing"/>
        <w:rPr>
          <w:rFonts w:ascii="Times New Roman" w:hAnsi="Times New Roman" w:cs="Times New Roman"/>
        </w:rPr>
      </w:pPr>
      <w:r w:rsidRPr="002D0299">
        <w:rPr>
          <w:rFonts w:ascii="Times New Roman" w:hAnsi="Times New Roman" w:cs="Times New Roman"/>
          <w:b/>
        </w:rPr>
        <w:t>Instructions:</w:t>
      </w:r>
      <w:r>
        <w:rPr>
          <w:rFonts w:ascii="Times New Roman" w:hAnsi="Times New Roman" w:cs="Times New Roman"/>
        </w:rPr>
        <w:t xml:space="preserve"> </w:t>
      </w:r>
      <w:r w:rsidR="0002449B" w:rsidRPr="00E2496E">
        <w:rPr>
          <w:rFonts w:ascii="Times New Roman" w:hAnsi="Times New Roman" w:cs="Times New Roman"/>
        </w:rPr>
        <w:t xml:space="preserve">On a scale of 1 to 7, please rate your level of agreement </w:t>
      </w:r>
      <w:r w:rsidR="00F15528" w:rsidRPr="00E2496E">
        <w:rPr>
          <w:rFonts w:ascii="Times New Roman" w:hAnsi="Times New Roman" w:cs="Times New Roman"/>
        </w:rPr>
        <w:t xml:space="preserve">or </w:t>
      </w:r>
      <w:r w:rsidR="0002449B" w:rsidRPr="00E2496E">
        <w:rPr>
          <w:rFonts w:ascii="Times New Roman" w:hAnsi="Times New Roman" w:cs="Times New Roman"/>
        </w:rPr>
        <w:t>disagreement with the following statements, wi</w:t>
      </w:r>
      <w:r w:rsidR="00952476" w:rsidRPr="00E2496E">
        <w:rPr>
          <w:rFonts w:ascii="Times New Roman" w:hAnsi="Times New Roman" w:cs="Times New Roman"/>
        </w:rPr>
        <w:t>th 1 being strongly</w:t>
      </w:r>
      <w:r w:rsidR="0002449B" w:rsidRPr="00E2496E">
        <w:rPr>
          <w:rFonts w:ascii="Times New Roman" w:hAnsi="Times New Roman" w:cs="Times New Roman"/>
        </w:rPr>
        <w:t xml:space="preserve"> disagree </w:t>
      </w:r>
      <w:r w:rsidR="00952476" w:rsidRPr="00E2496E">
        <w:rPr>
          <w:rFonts w:ascii="Times New Roman" w:hAnsi="Times New Roman" w:cs="Times New Roman"/>
        </w:rPr>
        <w:t>to 7 being strongly</w:t>
      </w:r>
      <w:r w:rsidR="0002449B" w:rsidRPr="00E2496E">
        <w:rPr>
          <w:rFonts w:ascii="Times New Roman" w:hAnsi="Times New Roman" w:cs="Times New Roman"/>
        </w:rPr>
        <w:t xml:space="preserve"> agree.</w:t>
      </w:r>
    </w:p>
    <w:p w14:paraId="42DA6B2C" w14:textId="77777777" w:rsidR="0002449B" w:rsidRPr="00DA0EE0" w:rsidRDefault="0002449B" w:rsidP="0002449B">
      <w:pPr>
        <w:pStyle w:val="NoSpacing"/>
        <w:rPr>
          <w:rFonts w:ascii="Times New Roman" w:hAnsi="Times New Roman" w:cs="Times New Roman"/>
          <w:sz w:val="16"/>
        </w:rPr>
      </w:pPr>
      <w:r w:rsidRPr="00E2496E">
        <w:rPr>
          <w:rFonts w:ascii="Times New Roman" w:hAnsi="Times New Roman" w:cs="Times New Roman"/>
        </w:rPr>
        <w:tab/>
      </w:r>
    </w:p>
    <w:tbl>
      <w:tblPr>
        <w:tblStyle w:val="TableGrid"/>
        <w:tblW w:w="11790" w:type="dxa"/>
        <w:tblInd w:w="-1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50"/>
        <w:gridCol w:w="977"/>
        <w:gridCol w:w="977"/>
        <w:gridCol w:w="977"/>
        <w:gridCol w:w="977"/>
        <w:gridCol w:w="977"/>
        <w:gridCol w:w="977"/>
        <w:gridCol w:w="978"/>
      </w:tblGrid>
      <w:tr w:rsidR="00445228" w:rsidRPr="00EC5B31" w14:paraId="1C25C30E" w14:textId="0D6B2FEA" w:rsidTr="003E6051">
        <w:trPr>
          <w:trHeight w:val="391"/>
        </w:trPr>
        <w:tc>
          <w:tcPr>
            <w:tcW w:w="4950" w:type="dxa"/>
            <w:tcBorders>
              <w:bottom w:val="single" w:sz="4" w:space="0" w:color="auto"/>
            </w:tcBorders>
            <w:vAlign w:val="center"/>
          </w:tcPr>
          <w:p w14:paraId="519997F1" w14:textId="77777777" w:rsidR="00056781" w:rsidRPr="0021133A" w:rsidRDefault="00056781" w:rsidP="0092564F">
            <w:pPr>
              <w:pStyle w:val="NoSpacing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21133A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bility</w:t>
            </w:r>
            <w:r w:rsidRPr="0021133A">
              <w:rPr>
                <w:rFonts w:ascii="Times New Roman" w:hAnsi="Times New Roman" w:cs="Times New Roman"/>
                <w:b/>
                <w:i/>
              </w:rPr>
              <w:t xml:space="preserve"> to Manage an Opioid O</w:t>
            </w:r>
            <w:r w:rsidRPr="0021133A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verdose</w:t>
            </w:r>
            <w:r>
              <w:rPr>
                <w:rFonts w:ascii="Times New Roman" w:hAnsi="Times New Roman" w:cs="Times New Roman"/>
                <w:b/>
                <w:i/>
              </w:rPr>
              <w:t>:</w:t>
            </w:r>
          </w:p>
          <w:p w14:paraId="1804A42E" w14:textId="77777777" w:rsidR="0070683A" w:rsidRPr="00EC5B31" w:rsidRDefault="0070683A" w:rsidP="0092564F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051B321C" w14:textId="77777777" w:rsidR="0070683A" w:rsidRPr="00DE6E38" w:rsidRDefault="0070683A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E38">
              <w:rPr>
                <w:rFonts w:ascii="Times New Roman" w:hAnsi="Times New Roman" w:cs="Times New Roman"/>
                <w:sz w:val="18"/>
                <w:szCs w:val="18"/>
              </w:rPr>
              <w:t xml:space="preserve">Strong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DE6E38">
              <w:rPr>
                <w:rFonts w:ascii="Times New Roman" w:hAnsi="Times New Roman" w:cs="Times New Roman"/>
                <w:sz w:val="18"/>
                <w:szCs w:val="18"/>
              </w:rPr>
              <w:t>isagree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7F5E14E4" w14:textId="77777777" w:rsidR="0070683A" w:rsidRPr="00DE6E38" w:rsidRDefault="0070683A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E38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57545BEC" w14:textId="2512E3DE" w:rsidR="0070683A" w:rsidRPr="00DE6E38" w:rsidRDefault="00532371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ewhat Disagree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5A57588E" w14:textId="3AA651C7" w:rsidR="0070683A" w:rsidRPr="00DE6E38" w:rsidRDefault="00532371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63ED2809" w14:textId="0E80114D" w:rsidR="0070683A" w:rsidRPr="00DE6E38" w:rsidRDefault="00532371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ewhat</w:t>
            </w:r>
            <w:r w:rsidR="0070683A" w:rsidRPr="00DE6E3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0683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70683A" w:rsidRPr="00DE6E38">
              <w:rPr>
                <w:rFonts w:ascii="Times New Roman" w:hAnsi="Times New Roman" w:cs="Times New Roman"/>
                <w:sz w:val="18"/>
                <w:szCs w:val="18"/>
              </w:rPr>
              <w:t>gree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2FF27188" w14:textId="2D314610" w:rsidR="0070683A" w:rsidRPr="00DE6E38" w:rsidRDefault="00532371" w:rsidP="0053237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vAlign w:val="bottom"/>
          </w:tcPr>
          <w:p w14:paraId="6419D7C8" w14:textId="700FE781" w:rsidR="0070683A" w:rsidRPr="00DE6E38" w:rsidRDefault="00532371" w:rsidP="003E605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ongly Agree</w:t>
            </w:r>
          </w:p>
        </w:tc>
      </w:tr>
      <w:tr w:rsidR="00445228" w:rsidRPr="00EC5B31" w14:paraId="72E49BEB" w14:textId="4E780133" w:rsidTr="0032529C">
        <w:trPr>
          <w:trHeight w:val="338"/>
        </w:trPr>
        <w:tc>
          <w:tcPr>
            <w:tcW w:w="4950" w:type="dxa"/>
            <w:vAlign w:val="center"/>
          </w:tcPr>
          <w:p w14:paraId="6FB8A522" w14:textId="2A005B98" w:rsidR="0070683A" w:rsidRPr="00581FFF" w:rsidRDefault="00581FFF" w:rsidP="00581FF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 xml:space="preserve">I already have enough informatio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bout how to manage an overdose</w:t>
            </w:r>
          </w:p>
        </w:tc>
        <w:tc>
          <w:tcPr>
            <w:tcW w:w="977" w:type="dxa"/>
            <w:vAlign w:val="center"/>
          </w:tcPr>
          <w:p w14:paraId="19A3FA45" w14:textId="77777777" w:rsidR="0070683A" w:rsidRPr="00EC5B31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5B31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42C4F8B7" w14:textId="77777777" w:rsidR="0070683A" w:rsidRPr="00EC5B31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1986618B" w14:textId="77777777" w:rsidR="0070683A" w:rsidRPr="00EC5B31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5358DBE6" w14:textId="77777777" w:rsidR="0070683A" w:rsidRPr="00EC5B31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12F8EE8F" w14:textId="77777777" w:rsidR="0070683A" w:rsidRPr="00EC5B31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547F03E8" w14:textId="3EB487D1" w:rsidR="0070683A" w:rsidRPr="00795DBE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vAlign w:val="center"/>
          </w:tcPr>
          <w:p w14:paraId="6CD2F0CB" w14:textId="64AD46F8" w:rsidR="0070683A" w:rsidRPr="00795DBE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445228" w:rsidRPr="00EC5B31" w14:paraId="2564498C" w14:textId="736C91D5" w:rsidTr="0032529C">
        <w:trPr>
          <w:trHeight w:val="338"/>
        </w:trPr>
        <w:tc>
          <w:tcPr>
            <w:tcW w:w="4950" w:type="dxa"/>
            <w:shd w:val="pct10" w:color="auto" w:fill="auto"/>
            <w:vAlign w:val="center"/>
          </w:tcPr>
          <w:p w14:paraId="473E7A83" w14:textId="5C7570EB" w:rsidR="0070683A" w:rsidRPr="00581FFF" w:rsidRDefault="00581FFF" w:rsidP="00581FF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 am already able to administer naloxone</w:t>
            </w:r>
            <w:r w:rsidR="00B5697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o someone who has overdosed</w:t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42EEBC0C" w14:textId="77777777" w:rsidR="0070683A" w:rsidRPr="00EC5B31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5B31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5BB0E4A3" w14:textId="77777777" w:rsidR="0070683A" w:rsidRPr="00795DBE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2C40179C" w14:textId="77777777" w:rsidR="0070683A" w:rsidRPr="00795DBE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31D67FB5" w14:textId="77777777" w:rsidR="0070683A" w:rsidRPr="00795DBE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0CEE19E6" w14:textId="77777777" w:rsidR="0070683A" w:rsidRPr="00795DBE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67018C17" w14:textId="2ECB34F8" w:rsidR="0070683A" w:rsidRPr="00795DBE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shd w:val="pct10" w:color="auto" w:fill="auto"/>
            <w:vAlign w:val="center"/>
          </w:tcPr>
          <w:p w14:paraId="27237C69" w14:textId="66887514" w:rsidR="0070683A" w:rsidRPr="00795DBE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445228" w:rsidRPr="00EC5B31" w14:paraId="63B2AF4B" w14:textId="17688E81" w:rsidTr="0032529C">
        <w:trPr>
          <w:trHeight w:val="338"/>
        </w:trPr>
        <w:tc>
          <w:tcPr>
            <w:tcW w:w="4950" w:type="dxa"/>
            <w:vAlign w:val="center"/>
          </w:tcPr>
          <w:p w14:paraId="13665428" w14:textId="722BC519" w:rsidR="0070683A" w:rsidRPr="00581FFF" w:rsidRDefault="00581FFF" w:rsidP="00581FF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 would be able to check that someone who has over</w:t>
            </w:r>
            <w:r w:rsidR="00B5697F">
              <w:rPr>
                <w:rFonts w:ascii="Times New Roman" w:hAnsi="Times New Roman" w:cs="Times New Roman"/>
                <w:sz w:val="22"/>
                <w:szCs w:val="22"/>
              </w:rPr>
              <w:t>dosed was breathing properly</w:t>
            </w:r>
          </w:p>
        </w:tc>
        <w:tc>
          <w:tcPr>
            <w:tcW w:w="977" w:type="dxa"/>
            <w:vAlign w:val="center"/>
          </w:tcPr>
          <w:p w14:paraId="57B74345" w14:textId="77777777" w:rsidR="0070683A" w:rsidRPr="00EC5B31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2C9C8582" w14:textId="77777777" w:rsidR="0070683A" w:rsidRPr="00EC5B31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0BBAA518" w14:textId="77777777" w:rsidR="0070683A" w:rsidRPr="00EC5B31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125C4D88" w14:textId="77777777" w:rsidR="0070683A" w:rsidRPr="00EC5B31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7A171CA4" w14:textId="77777777" w:rsidR="0070683A" w:rsidRPr="00EC5B31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5616DE19" w14:textId="44BBD1FB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vAlign w:val="center"/>
          </w:tcPr>
          <w:p w14:paraId="212FB3D8" w14:textId="1C006A11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445228" w:rsidRPr="00EC5B31" w14:paraId="1664C5E3" w14:textId="3E133C29" w:rsidTr="0032529C">
        <w:trPr>
          <w:trHeight w:val="338"/>
        </w:trPr>
        <w:tc>
          <w:tcPr>
            <w:tcW w:w="4950" w:type="dxa"/>
            <w:shd w:val="pct10" w:color="auto" w:fill="auto"/>
            <w:vAlign w:val="center"/>
          </w:tcPr>
          <w:p w14:paraId="58FBC9DA" w14:textId="48038C48" w:rsidR="0070683A" w:rsidRPr="000743A4" w:rsidRDefault="00581FFF" w:rsidP="00581FF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 am going to need more training before I would feel confident t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help someone who has overdosed</w:t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4E7BA8D4" w14:textId="77777777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7908B7C9" w14:textId="77777777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5E7F9400" w14:textId="77777777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5F5DB91D" w14:textId="77777777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299363B4" w14:textId="77777777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06256CEE" w14:textId="74735363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shd w:val="pct10" w:color="auto" w:fill="auto"/>
            <w:vAlign w:val="center"/>
          </w:tcPr>
          <w:p w14:paraId="02F7D0CF" w14:textId="56F1D3EF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445228" w:rsidRPr="00EC5B31" w14:paraId="3870A34A" w14:textId="7812357D" w:rsidTr="0032529C">
        <w:trPr>
          <w:trHeight w:val="338"/>
        </w:trPr>
        <w:tc>
          <w:tcPr>
            <w:tcW w:w="4950" w:type="dxa"/>
            <w:shd w:val="clear" w:color="auto" w:fill="auto"/>
            <w:vAlign w:val="center"/>
          </w:tcPr>
          <w:p w14:paraId="05DC32A1" w14:textId="7AF01B09" w:rsidR="0070683A" w:rsidRPr="00581FFF" w:rsidRDefault="00581FFF" w:rsidP="00581FF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 would be able to perform mouth-to-mouth resuscitati</w:t>
            </w:r>
            <w:r w:rsidR="00B5697F">
              <w:rPr>
                <w:rFonts w:ascii="Times New Roman" w:hAnsi="Times New Roman" w:cs="Times New Roman"/>
                <w:sz w:val="22"/>
                <w:szCs w:val="22"/>
              </w:rPr>
              <w:t>on 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omeone who has overdosed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B8EEDC7" w14:textId="11E95142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544DA56" w14:textId="50603BDA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D78F694" w14:textId="7BB3A939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4983D5E" w14:textId="3545C908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F77226E" w14:textId="4CF175B6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33C7E5AD" w14:textId="0752E891" w:rsidR="0070683A" w:rsidRPr="00795DBE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vAlign w:val="center"/>
          </w:tcPr>
          <w:p w14:paraId="6D9B07A0" w14:textId="165C55CA" w:rsidR="0070683A" w:rsidRPr="00795DBE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445228" w:rsidRPr="00EC5B31" w14:paraId="4CE1558D" w14:textId="6F8088C5" w:rsidTr="0032529C">
        <w:trPr>
          <w:trHeight w:val="338"/>
        </w:trPr>
        <w:tc>
          <w:tcPr>
            <w:tcW w:w="4950" w:type="dxa"/>
            <w:shd w:val="pct10" w:color="auto" w:fill="auto"/>
            <w:vAlign w:val="center"/>
          </w:tcPr>
          <w:p w14:paraId="05B50E11" w14:textId="7DF1734B" w:rsidR="0070683A" w:rsidRPr="00581FFF" w:rsidRDefault="00581FFF" w:rsidP="00581FF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 would be able to perform chest compressio</w:t>
            </w:r>
            <w:r w:rsidR="00B5697F">
              <w:rPr>
                <w:rFonts w:ascii="Times New Roman" w:hAnsi="Times New Roman" w:cs="Times New Roman"/>
                <w:sz w:val="22"/>
                <w:szCs w:val="22"/>
              </w:rPr>
              <w:t>ns 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omeone who has overdosed</w:t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0DE9641E" w14:textId="3EDEFF48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4DB28061" w14:textId="16E4ECEB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53F3ECE4" w14:textId="366FDE74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4FD3D6FF" w14:textId="513E083B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0CEBCB42" w14:textId="663DA048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50125334" w14:textId="12B0AFDC" w:rsidR="0070683A" w:rsidRPr="00795DBE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shd w:val="pct10" w:color="auto" w:fill="auto"/>
            <w:vAlign w:val="center"/>
          </w:tcPr>
          <w:p w14:paraId="310BF351" w14:textId="6F53D150" w:rsidR="0070683A" w:rsidRPr="00795DBE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445228" w:rsidRPr="00EC5B31" w14:paraId="50313CC8" w14:textId="328226BF" w:rsidTr="0032529C">
        <w:trPr>
          <w:trHeight w:val="338"/>
        </w:trPr>
        <w:tc>
          <w:tcPr>
            <w:tcW w:w="4950" w:type="dxa"/>
            <w:shd w:val="clear" w:color="auto" w:fill="auto"/>
            <w:vAlign w:val="center"/>
          </w:tcPr>
          <w:p w14:paraId="01FECD38" w14:textId="4856159E" w:rsidR="0070683A" w:rsidRPr="00581FFF" w:rsidRDefault="00581FFF" w:rsidP="00581FF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f someone overdoses, I would know what to do to hel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hem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71380B6" w14:textId="0BF450BD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23D95C5" w14:textId="6761BB3A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FA77443" w14:textId="7CB5CD99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6243C67" w14:textId="53CE8E7B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72E243E" w14:textId="653AC9D6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575997B2" w14:textId="1F5752B5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vAlign w:val="center"/>
          </w:tcPr>
          <w:p w14:paraId="46152954" w14:textId="7D91ED55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445228" w:rsidRPr="00EC5B31" w14:paraId="39D1917C" w14:textId="34DF6158" w:rsidTr="0032529C">
        <w:trPr>
          <w:trHeight w:val="338"/>
        </w:trPr>
        <w:tc>
          <w:tcPr>
            <w:tcW w:w="4950" w:type="dxa"/>
            <w:shd w:val="pct10" w:color="auto" w:fill="auto"/>
            <w:vAlign w:val="center"/>
          </w:tcPr>
          <w:p w14:paraId="700E1497" w14:textId="45435B9A" w:rsidR="0070683A" w:rsidRPr="00581FFF" w:rsidRDefault="00581FFF" w:rsidP="00581FF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 would be able to place someone who has ov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dosed in the recovery position</w:t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6738CC8E" w14:textId="36CA257F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090C4C6A" w14:textId="2B588154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37DC3668" w14:textId="659D4F08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161FFA97" w14:textId="363CF6BA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63DD3F48" w14:textId="1B5E1539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3B012EB7" w14:textId="740C9DAD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shd w:val="pct10" w:color="auto" w:fill="auto"/>
            <w:vAlign w:val="center"/>
          </w:tcPr>
          <w:p w14:paraId="78A64109" w14:textId="624ADF12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445228" w:rsidRPr="00EC5B31" w14:paraId="3098F521" w14:textId="1D19EED5" w:rsidTr="0032529C">
        <w:trPr>
          <w:trHeight w:val="338"/>
        </w:trPr>
        <w:tc>
          <w:tcPr>
            <w:tcW w:w="4950" w:type="dxa"/>
            <w:shd w:val="clear" w:color="auto" w:fill="auto"/>
            <w:vAlign w:val="center"/>
          </w:tcPr>
          <w:p w14:paraId="23DB828F" w14:textId="0C29A363" w:rsidR="0070683A" w:rsidRPr="00581FFF" w:rsidRDefault="00581FFF" w:rsidP="00581FF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 know very little about how t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help someone who has overdosed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72C7E7E" w14:textId="040D53E1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0FD79BF" w14:textId="7D664482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7346349" w14:textId="5EEDC7D6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FD1CBA1" w14:textId="5BD20294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E7D865F" w14:textId="0360F690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763E5BC3" w14:textId="2309F155" w:rsidR="0070683A" w:rsidRPr="00795DBE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vAlign w:val="center"/>
          </w:tcPr>
          <w:p w14:paraId="06EC1EE6" w14:textId="6D5CA5DB" w:rsidR="0070683A" w:rsidRPr="00795DBE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445228" w:rsidRPr="00EC5B31" w14:paraId="4CC118B5" w14:textId="2B6A15E7" w:rsidTr="0032529C">
        <w:trPr>
          <w:trHeight w:val="338"/>
        </w:trPr>
        <w:tc>
          <w:tcPr>
            <w:tcW w:w="4950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67EAB4DE" w14:textId="4B8B674A" w:rsidR="0070683A" w:rsidRPr="00581FFF" w:rsidRDefault="00581FFF" w:rsidP="00581FFF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 would be able to d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l effectively with an overdose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322996A5" w14:textId="0E5790F2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0085044C" w14:textId="575F3CFD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0A028E9C" w14:textId="63184617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1F25B697" w14:textId="22B9CCC5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04DA7B84" w14:textId="39DFB766" w:rsidR="0070683A" w:rsidRPr="005912A2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0228095F" w14:textId="4F7C0A8B" w:rsidR="0070683A" w:rsidRPr="00795DBE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1FD7092D" w14:textId="1653A71E" w:rsidR="0070683A" w:rsidRPr="00795DBE" w:rsidRDefault="0070683A" w:rsidP="0070683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</w:tbl>
    <w:p w14:paraId="4E900506" w14:textId="77777777" w:rsidR="0002449B" w:rsidRPr="00DA0EE0" w:rsidRDefault="0002449B" w:rsidP="0002449B">
      <w:pPr>
        <w:pStyle w:val="NoSpacing"/>
        <w:rPr>
          <w:rFonts w:ascii="Times New Roman" w:hAnsi="Times New Roman" w:cs="Times New Roman"/>
          <w:sz w:val="16"/>
        </w:rPr>
      </w:pPr>
    </w:p>
    <w:tbl>
      <w:tblPr>
        <w:tblStyle w:val="TableGrid"/>
        <w:tblW w:w="11790" w:type="dxa"/>
        <w:tblInd w:w="-1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50"/>
        <w:gridCol w:w="977"/>
        <w:gridCol w:w="977"/>
        <w:gridCol w:w="977"/>
        <w:gridCol w:w="977"/>
        <w:gridCol w:w="977"/>
        <w:gridCol w:w="977"/>
        <w:gridCol w:w="978"/>
      </w:tblGrid>
      <w:tr w:rsidR="00DA0EE0" w:rsidRPr="00EC5B31" w14:paraId="0D2B051F" w14:textId="77777777" w:rsidTr="00B5697F">
        <w:trPr>
          <w:trHeight w:val="391"/>
        </w:trPr>
        <w:tc>
          <w:tcPr>
            <w:tcW w:w="4950" w:type="dxa"/>
            <w:tcBorders>
              <w:bottom w:val="single" w:sz="4" w:space="0" w:color="auto"/>
            </w:tcBorders>
            <w:vAlign w:val="center"/>
          </w:tcPr>
          <w:p w14:paraId="6731B315" w14:textId="77777777" w:rsidR="00056781" w:rsidRPr="0021133A" w:rsidRDefault="00056781" w:rsidP="0092564F">
            <w:pPr>
              <w:pStyle w:val="NoSpacing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21133A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Beliefs</w:t>
            </w:r>
            <w:r>
              <w:rPr>
                <w:rFonts w:ascii="Times New Roman" w:hAnsi="Times New Roman" w:cs="Times New Roman"/>
                <w:b/>
                <w:i/>
              </w:rPr>
              <w:t xml:space="preserve"> About Managing an O</w:t>
            </w:r>
            <w:r w:rsidRPr="0021133A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pioid </w:t>
            </w:r>
            <w:r>
              <w:rPr>
                <w:rFonts w:ascii="Times New Roman" w:hAnsi="Times New Roman" w:cs="Times New Roman"/>
                <w:b/>
                <w:i/>
              </w:rPr>
              <w:t>O</w:t>
            </w:r>
            <w:r w:rsidRPr="0021133A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verdose</w:t>
            </w:r>
            <w:r>
              <w:rPr>
                <w:rFonts w:ascii="Times New Roman" w:hAnsi="Times New Roman" w:cs="Times New Roman"/>
                <w:b/>
                <w:i/>
              </w:rPr>
              <w:t>:</w:t>
            </w:r>
          </w:p>
          <w:p w14:paraId="4B15519F" w14:textId="77777777" w:rsidR="00A01427" w:rsidRPr="00EC5B31" w:rsidRDefault="00A01427" w:rsidP="0092564F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0BE92445" w14:textId="77777777" w:rsidR="00A01427" w:rsidRPr="00DE6E38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E38">
              <w:rPr>
                <w:rFonts w:ascii="Times New Roman" w:hAnsi="Times New Roman" w:cs="Times New Roman"/>
                <w:sz w:val="18"/>
                <w:szCs w:val="18"/>
              </w:rPr>
              <w:t xml:space="preserve">Strong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DE6E38">
              <w:rPr>
                <w:rFonts w:ascii="Times New Roman" w:hAnsi="Times New Roman" w:cs="Times New Roman"/>
                <w:sz w:val="18"/>
                <w:szCs w:val="18"/>
              </w:rPr>
              <w:t>isagree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0A2126F0" w14:textId="77777777" w:rsidR="00A01427" w:rsidRPr="00DE6E38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E38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34DF7DAF" w14:textId="77777777" w:rsidR="00A01427" w:rsidRPr="00DE6E38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ewhat Disagree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7CE57AC3" w14:textId="77777777" w:rsidR="00A01427" w:rsidRPr="00DE6E38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0AA38307" w14:textId="77777777" w:rsidR="00A01427" w:rsidRPr="00DE6E38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ewhat</w:t>
            </w:r>
            <w:r w:rsidRPr="00DE6E3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DE6E38">
              <w:rPr>
                <w:rFonts w:ascii="Times New Roman" w:hAnsi="Times New Roman" w:cs="Times New Roman"/>
                <w:sz w:val="18"/>
                <w:szCs w:val="18"/>
              </w:rPr>
              <w:t>gree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3DE66482" w14:textId="77777777" w:rsidR="00A01427" w:rsidRPr="00DE6E38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vAlign w:val="bottom"/>
          </w:tcPr>
          <w:p w14:paraId="4AAA9536" w14:textId="77777777" w:rsidR="00A01427" w:rsidRPr="00DE6E38" w:rsidRDefault="00A01427" w:rsidP="00B5697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ongly Agree</w:t>
            </w:r>
          </w:p>
        </w:tc>
      </w:tr>
      <w:tr w:rsidR="00DA0EE0" w:rsidRPr="00EC5B31" w14:paraId="700EA341" w14:textId="77777777" w:rsidTr="00DA0EE0">
        <w:trPr>
          <w:trHeight w:val="338"/>
        </w:trPr>
        <w:tc>
          <w:tcPr>
            <w:tcW w:w="4950" w:type="dxa"/>
            <w:vAlign w:val="center"/>
          </w:tcPr>
          <w:p w14:paraId="46703B32" w14:textId="42F6AE66" w:rsidR="00A01427" w:rsidRPr="00581FFF" w:rsidRDefault="002A704D" w:rsidP="004D5F9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 would be afraid of giving naloxone in case the pers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 becomes aggressive afterwards</w:t>
            </w:r>
          </w:p>
        </w:tc>
        <w:tc>
          <w:tcPr>
            <w:tcW w:w="977" w:type="dxa"/>
            <w:vAlign w:val="center"/>
          </w:tcPr>
          <w:p w14:paraId="5A9BCB33" w14:textId="77777777" w:rsidR="00A01427" w:rsidRPr="00EC5B31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5B31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25CF3BCB" w14:textId="77777777" w:rsidR="00A01427" w:rsidRPr="00EC5B31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1A35B38A" w14:textId="77777777" w:rsidR="00A01427" w:rsidRPr="00EC5B31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193571FA" w14:textId="77777777" w:rsidR="00A01427" w:rsidRPr="00EC5B31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32624A2E" w14:textId="77777777" w:rsidR="00A01427" w:rsidRPr="00EC5B31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7FC48FB0" w14:textId="77777777" w:rsidR="00A01427" w:rsidRPr="00795DBE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vAlign w:val="center"/>
          </w:tcPr>
          <w:p w14:paraId="32C94FFE" w14:textId="77777777" w:rsidR="00A01427" w:rsidRPr="00795DBE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DA0EE0" w:rsidRPr="00EC5B31" w14:paraId="150582FA" w14:textId="77777777" w:rsidTr="00DA0EE0">
        <w:trPr>
          <w:trHeight w:val="338"/>
        </w:trPr>
        <w:tc>
          <w:tcPr>
            <w:tcW w:w="4950" w:type="dxa"/>
            <w:shd w:val="pct10" w:color="auto" w:fill="auto"/>
            <w:vAlign w:val="center"/>
          </w:tcPr>
          <w:p w14:paraId="7C99E899" w14:textId="21FBE724" w:rsidR="00A01427" w:rsidRPr="002A704D" w:rsidRDefault="002A704D" w:rsidP="002A704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 would be afraid of doing somethin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wrong in an overdose situation</w:t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377D3CAE" w14:textId="77777777" w:rsidR="00A01427" w:rsidRPr="00EC5B31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5B31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5A8DA5DE" w14:textId="77777777" w:rsidR="00A01427" w:rsidRPr="00795DBE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07211A81" w14:textId="77777777" w:rsidR="00A01427" w:rsidRPr="00795DBE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1C028D13" w14:textId="77777777" w:rsidR="00A01427" w:rsidRPr="00795DBE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28EACCF3" w14:textId="77777777" w:rsidR="00A01427" w:rsidRPr="00795DBE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52C53ED9" w14:textId="77777777" w:rsidR="00A01427" w:rsidRPr="00795DBE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shd w:val="pct10" w:color="auto" w:fill="auto"/>
            <w:vAlign w:val="center"/>
          </w:tcPr>
          <w:p w14:paraId="7408E9FD" w14:textId="77777777" w:rsidR="00A01427" w:rsidRPr="00795DBE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DA0EE0" w:rsidRPr="00EC5B31" w14:paraId="4BA4A282" w14:textId="77777777" w:rsidTr="00DA0EE0">
        <w:trPr>
          <w:trHeight w:val="338"/>
        </w:trPr>
        <w:tc>
          <w:tcPr>
            <w:tcW w:w="4950" w:type="dxa"/>
            <w:vAlign w:val="center"/>
          </w:tcPr>
          <w:p w14:paraId="0F7E723C" w14:textId="50024257" w:rsidR="00A01427" w:rsidRPr="002A704D" w:rsidRDefault="002A704D" w:rsidP="002A704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 would be reluctant to use naloxone for fear of p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cipitating withdrawal symptoms</w:t>
            </w:r>
          </w:p>
        </w:tc>
        <w:tc>
          <w:tcPr>
            <w:tcW w:w="977" w:type="dxa"/>
            <w:vAlign w:val="center"/>
          </w:tcPr>
          <w:p w14:paraId="00F1313B" w14:textId="77777777" w:rsidR="00A01427" w:rsidRPr="00EC5B31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3FFA5836" w14:textId="77777777" w:rsidR="00A01427" w:rsidRPr="00EC5B31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0216D6CE" w14:textId="77777777" w:rsidR="00A01427" w:rsidRPr="00EC5B31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413B4AD8" w14:textId="77777777" w:rsidR="00A01427" w:rsidRPr="00EC5B31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1AB3082E" w14:textId="77777777" w:rsidR="00A01427" w:rsidRPr="00EC5B31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614D90AB" w14:textId="77777777" w:rsidR="00A01427" w:rsidRPr="005912A2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vAlign w:val="center"/>
          </w:tcPr>
          <w:p w14:paraId="77B3E6A8" w14:textId="77777777" w:rsidR="00A01427" w:rsidRPr="005912A2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DA0EE0" w:rsidRPr="00EC5B31" w14:paraId="2054B1E3" w14:textId="77777777" w:rsidTr="00DA0EE0">
        <w:trPr>
          <w:trHeight w:val="338"/>
        </w:trPr>
        <w:tc>
          <w:tcPr>
            <w:tcW w:w="4950" w:type="dxa"/>
            <w:shd w:val="pct10" w:color="auto" w:fill="auto"/>
            <w:vAlign w:val="center"/>
          </w:tcPr>
          <w:p w14:paraId="05FB293A" w14:textId="133D6151" w:rsidR="00A01427" w:rsidRPr="000743A4" w:rsidRDefault="002A704D" w:rsidP="004D5F9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 would be concerned about calling emergency services in case the police show up</w:t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0F693AF0" w14:textId="77777777" w:rsidR="00A01427" w:rsidRPr="005912A2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5306CAC0" w14:textId="77777777" w:rsidR="00A01427" w:rsidRPr="005912A2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469CFF1E" w14:textId="77777777" w:rsidR="00A01427" w:rsidRPr="005912A2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0FF3F3CC" w14:textId="77777777" w:rsidR="00A01427" w:rsidRPr="005912A2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1CDCA10B" w14:textId="77777777" w:rsidR="00A01427" w:rsidRPr="005912A2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571AE4DB" w14:textId="77777777" w:rsidR="00A01427" w:rsidRPr="005912A2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shd w:val="pct10" w:color="auto" w:fill="auto"/>
            <w:vAlign w:val="center"/>
          </w:tcPr>
          <w:p w14:paraId="3DCA98CC" w14:textId="77777777" w:rsidR="00A01427" w:rsidRPr="005912A2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DA0EE0" w:rsidRPr="00EC5B31" w14:paraId="52C72928" w14:textId="77777777" w:rsidTr="00DA0EE0">
        <w:trPr>
          <w:trHeight w:val="338"/>
        </w:trPr>
        <w:tc>
          <w:tcPr>
            <w:tcW w:w="4950" w:type="dxa"/>
            <w:shd w:val="clear" w:color="auto" w:fill="auto"/>
            <w:vAlign w:val="center"/>
          </w:tcPr>
          <w:p w14:paraId="6C391AE4" w14:textId="29167F89" w:rsidR="00A01427" w:rsidRPr="00581FFF" w:rsidRDefault="002A704D" w:rsidP="004D5F9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f I tried to help someone who has overdosed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 might accidentally hurt them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5C99D54" w14:textId="77777777" w:rsidR="00A01427" w:rsidRPr="005912A2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2A58D24" w14:textId="77777777" w:rsidR="00A01427" w:rsidRPr="005912A2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4244797" w14:textId="77777777" w:rsidR="00A01427" w:rsidRPr="005912A2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EDB3776" w14:textId="77777777" w:rsidR="00A01427" w:rsidRPr="005912A2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AEB7EE9" w14:textId="77777777" w:rsidR="00A01427" w:rsidRPr="005912A2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177090B5" w14:textId="77777777" w:rsidR="00A01427" w:rsidRPr="00795DBE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vAlign w:val="center"/>
          </w:tcPr>
          <w:p w14:paraId="546C1DFC" w14:textId="77777777" w:rsidR="00A01427" w:rsidRPr="00795DBE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DA0EE0" w:rsidRPr="00EC5B31" w14:paraId="5EF93C89" w14:textId="77777777" w:rsidTr="00DA0EE0">
        <w:trPr>
          <w:trHeight w:val="338"/>
        </w:trPr>
        <w:tc>
          <w:tcPr>
            <w:tcW w:w="4950" w:type="dxa"/>
            <w:shd w:val="pct10" w:color="auto" w:fill="auto"/>
            <w:vAlign w:val="center"/>
          </w:tcPr>
          <w:p w14:paraId="3D82D0DA" w14:textId="08E34C33" w:rsidR="00A01427" w:rsidRPr="002A704D" w:rsidRDefault="002A704D" w:rsidP="002A704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 would feel safer if I knew tha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naloxone was around</w:t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5E93158F" w14:textId="77777777" w:rsidR="00A01427" w:rsidRPr="005912A2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4BAEEB09" w14:textId="77777777" w:rsidR="00A01427" w:rsidRPr="005912A2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107B9B2E" w14:textId="77777777" w:rsidR="00A01427" w:rsidRPr="005912A2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70FCDE31" w14:textId="77777777" w:rsidR="00A01427" w:rsidRPr="005912A2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2FE4FDA1" w14:textId="77777777" w:rsidR="00A01427" w:rsidRPr="005912A2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7EE2DED4" w14:textId="77777777" w:rsidR="00A01427" w:rsidRPr="00795DBE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shd w:val="pct10" w:color="auto" w:fill="auto"/>
            <w:vAlign w:val="center"/>
          </w:tcPr>
          <w:p w14:paraId="608B66F2" w14:textId="77777777" w:rsidR="00A01427" w:rsidRPr="00795DBE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DA0EE0" w:rsidRPr="00EC5B31" w14:paraId="0B213469" w14:textId="77777777" w:rsidTr="00DA0EE0">
        <w:trPr>
          <w:trHeight w:val="338"/>
        </w:trPr>
        <w:tc>
          <w:tcPr>
            <w:tcW w:w="4950" w:type="dxa"/>
            <w:shd w:val="clear" w:color="auto" w:fill="auto"/>
            <w:vAlign w:val="center"/>
          </w:tcPr>
          <w:p w14:paraId="1A943FD2" w14:textId="7927FD1F" w:rsidR="00A01427" w:rsidRPr="00581FFF" w:rsidRDefault="00094B62" w:rsidP="004D5F9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 would be afraid of suffering a needle stick injury if I had to g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e someone a naloxone injection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4610BEB" w14:textId="77777777" w:rsidR="00A01427" w:rsidRPr="005912A2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A130BCA" w14:textId="77777777" w:rsidR="00A01427" w:rsidRPr="005912A2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7B820EC" w14:textId="77777777" w:rsidR="00A01427" w:rsidRPr="005912A2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DD3BDB9" w14:textId="77777777" w:rsidR="00A01427" w:rsidRPr="005912A2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F2240B2" w14:textId="77777777" w:rsidR="00A01427" w:rsidRPr="005912A2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0018A204" w14:textId="77777777" w:rsidR="00A01427" w:rsidRPr="005912A2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vAlign w:val="center"/>
          </w:tcPr>
          <w:p w14:paraId="4C0C3384" w14:textId="77777777" w:rsidR="00A01427" w:rsidRPr="005912A2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DA0EE0" w:rsidRPr="00EC5B31" w14:paraId="64ED44E4" w14:textId="77777777" w:rsidTr="00DA0EE0">
        <w:trPr>
          <w:trHeight w:val="338"/>
        </w:trPr>
        <w:tc>
          <w:tcPr>
            <w:tcW w:w="4950" w:type="dxa"/>
            <w:shd w:val="pct10" w:color="auto" w:fill="auto"/>
            <w:vAlign w:val="center"/>
          </w:tcPr>
          <w:p w14:paraId="13E45F03" w14:textId="63ED5B7C" w:rsidR="00A01427" w:rsidRPr="002A704D" w:rsidRDefault="00094B62" w:rsidP="002A704D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Needles frighten me, and I wouldn’t be able to give 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meone an injection of naloxone</w:t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3B1DB8C7" w14:textId="77777777" w:rsidR="00A01427" w:rsidRPr="005912A2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7E467717" w14:textId="77777777" w:rsidR="00A01427" w:rsidRPr="005912A2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7053B486" w14:textId="77777777" w:rsidR="00A01427" w:rsidRPr="005912A2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56416C98" w14:textId="77777777" w:rsidR="00A01427" w:rsidRPr="005912A2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26EFDD0F" w14:textId="77777777" w:rsidR="00A01427" w:rsidRPr="005912A2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5B005A1F" w14:textId="77777777" w:rsidR="00A01427" w:rsidRPr="005912A2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shd w:val="pct10" w:color="auto" w:fill="auto"/>
            <w:vAlign w:val="center"/>
          </w:tcPr>
          <w:p w14:paraId="378E30A7" w14:textId="77777777" w:rsidR="00A01427" w:rsidRPr="005912A2" w:rsidRDefault="00A01427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</w:tbl>
    <w:p w14:paraId="00591CE4" w14:textId="77777777" w:rsidR="00A01427" w:rsidRDefault="00A01427" w:rsidP="00A01427">
      <w:pPr>
        <w:pStyle w:val="NoSpacing"/>
        <w:ind w:left="1080"/>
        <w:rPr>
          <w:rFonts w:ascii="Times New Roman" w:hAnsi="Times New Roman" w:cs="Times New Roman"/>
        </w:rPr>
      </w:pPr>
    </w:p>
    <w:p w14:paraId="3EE69EB3" w14:textId="77777777" w:rsidR="00AD6576" w:rsidRDefault="00AD6576" w:rsidP="00A01427">
      <w:pPr>
        <w:pStyle w:val="NoSpacing"/>
        <w:ind w:left="1080"/>
        <w:rPr>
          <w:rFonts w:ascii="Times New Roman" w:hAnsi="Times New Roman" w:cs="Times New Roman"/>
        </w:rPr>
      </w:pPr>
    </w:p>
    <w:p w14:paraId="3063083A" w14:textId="77777777" w:rsidR="00AD6576" w:rsidRDefault="00AD6576" w:rsidP="00A01427">
      <w:pPr>
        <w:pStyle w:val="NoSpacing"/>
        <w:ind w:left="1080"/>
        <w:rPr>
          <w:rFonts w:ascii="Times New Roman" w:hAnsi="Times New Roman" w:cs="Times New Roman"/>
        </w:rPr>
      </w:pPr>
    </w:p>
    <w:p w14:paraId="623F72AF" w14:textId="77777777" w:rsidR="00AD6576" w:rsidRDefault="00AD6576" w:rsidP="00A01427">
      <w:pPr>
        <w:pStyle w:val="NoSpacing"/>
        <w:ind w:left="1080"/>
        <w:rPr>
          <w:rFonts w:ascii="Times New Roman" w:hAnsi="Times New Roman" w:cs="Times New Roman"/>
        </w:rPr>
      </w:pPr>
    </w:p>
    <w:p w14:paraId="371F86B5" w14:textId="77777777" w:rsidR="00AD6576" w:rsidRDefault="00AD6576" w:rsidP="00A01427">
      <w:pPr>
        <w:pStyle w:val="NoSpacing"/>
        <w:ind w:left="1080"/>
        <w:rPr>
          <w:rFonts w:ascii="Times New Roman" w:hAnsi="Times New Roman" w:cs="Times New Roman"/>
        </w:rPr>
      </w:pPr>
    </w:p>
    <w:tbl>
      <w:tblPr>
        <w:tblStyle w:val="TableGrid"/>
        <w:tblW w:w="11790" w:type="dxa"/>
        <w:tblInd w:w="-1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50"/>
        <w:gridCol w:w="977"/>
        <w:gridCol w:w="977"/>
        <w:gridCol w:w="977"/>
        <w:gridCol w:w="977"/>
        <w:gridCol w:w="977"/>
        <w:gridCol w:w="977"/>
        <w:gridCol w:w="978"/>
      </w:tblGrid>
      <w:tr w:rsidR="006C2D03" w:rsidRPr="00EC5B31" w14:paraId="1900D766" w14:textId="77777777" w:rsidTr="00E91FB4">
        <w:trPr>
          <w:trHeight w:val="391"/>
        </w:trPr>
        <w:tc>
          <w:tcPr>
            <w:tcW w:w="4950" w:type="dxa"/>
            <w:tcBorders>
              <w:bottom w:val="single" w:sz="4" w:space="0" w:color="auto"/>
            </w:tcBorders>
            <w:vAlign w:val="center"/>
          </w:tcPr>
          <w:p w14:paraId="3B9E350A" w14:textId="77777777" w:rsidR="00AD6576" w:rsidRDefault="00AD6576" w:rsidP="0092564F">
            <w:pPr>
              <w:pStyle w:val="NoSpacing"/>
              <w:rPr>
                <w:rFonts w:ascii="Times New Roman" w:hAnsi="Times New Roman" w:cs="Times New Roman"/>
                <w:b/>
                <w:i/>
              </w:rPr>
            </w:pPr>
            <w:r w:rsidRPr="005C23B0">
              <w:rPr>
                <w:rFonts w:ascii="Times New Roman" w:hAnsi="Times New Roman" w:cs="Times New Roman"/>
                <w:b/>
                <w:i/>
              </w:rPr>
              <w:lastRenderedPageBreak/>
              <w:t>Readiness to Intervene in an Opioid O</w:t>
            </w:r>
            <w:r w:rsidRPr="005C23B0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verdose</w:t>
            </w:r>
            <w:r>
              <w:rPr>
                <w:rFonts w:ascii="Times New Roman" w:hAnsi="Times New Roman" w:cs="Times New Roman"/>
                <w:b/>
                <w:i/>
              </w:rPr>
              <w:t>:</w:t>
            </w:r>
            <w:r w:rsidRPr="005C23B0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 </w:t>
            </w:r>
          </w:p>
          <w:p w14:paraId="1B939770" w14:textId="77777777" w:rsidR="006C2D03" w:rsidRPr="00EC5B31" w:rsidRDefault="006C2D03" w:rsidP="0092564F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08256734" w14:textId="77777777" w:rsidR="006C2D03" w:rsidRPr="00DE6E38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E38">
              <w:rPr>
                <w:rFonts w:ascii="Times New Roman" w:hAnsi="Times New Roman" w:cs="Times New Roman"/>
                <w:sz w:val="18"/>
                <w:szCs w:val="18"/>
              </w:rPr>
              <w:t xml:space="preserve">Strong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DE6E38">
              <w:rPr>
                <w:rFonts w:ascii="Times New Roman" w:hAnsi="Times New Roman" w:cs="Times New Roman"/>
                <w:sz w:val="18"/>
                <w:szCs w:val="18"/>
              </w:rPr>
              <w:t>isagree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1DF4DC42" w14:textId="77777777" w:rsidR="006C2D03" w:rsidRPr="00DE6E38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E38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55B28374" w14:textId="77777777" w:rsidR="006C2D03" w:rsidRPr="00DE6E38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ewhat Disagree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3C69CAD0" w14:textId="77777777" w:rsidR="006C2D03" w:rsidRPr="00DE6E38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419666F4" w14:textId="77777777" w:rsidR="006C2D03" w:rsidRPr="00DE6E38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ewhat</w:t>
            </w:r>
            <w:r w:rsidRPr="00DE6E3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DE6E38">
              <w:rPr>
                <w:rFonts w:ascii="Times New Roman" w:hAnsi="Times New Roman" w:cs="Times New Roman"/>
                <w:sz w:val="18"/>
                <w:szCs w:val="18"/>
              </w:rPr>
              <w:t>gree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41F86CDE" w14:textId="77777777" w:rsidR="006C2D03" w:rsidRPr="00DE6E38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vAlign w:val="bottom"/>
          </w:tcPr>
          <w:p w14:paraId="72754C66" w14:textId="77777777" w:rsidR="006C2D03" w:rsidRPr="00DE6E38" w:rsidRDefault="006C2D03" w:rsidP="00AD657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ongly Agree</w:t>
            </w:r>
          </w:p>
        </w:tc>
      </w:tr>
      <w:tr w:rsidR="006C2D03" w:rsidRPr="00EC5B31" w14:paraId="0C735155" w14:textId="77777777" w:rsidTr="00E91FB4">
        <w:trPr>
          <w:trHeight w:val="338"/>
        </w:trPr>
        <w:tc>
          <w:tcPr>
            <w:tcW w:w="4950" w:type="dxa"/>
            <w:vAlign w:val="center"/>
          </w:tcPr>
          <w:p w14:paraId="50541EB9" w14:textId="689EC505" w:rsidR="006C2D03" w:rsidRPr="00581FFF" w:rsidRDefault="00CF377B" w:rsidP="004D5F9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Everyone at risk of witnessing an overdose should hav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naloxone</w:t>
            </w:r>
          </w:p>
        </w:tc>
        <w:tc>
          <w:tcPr>
            <w:tcW w:w="977" w:type="dxa"/>
            <w:vAlign w:val="center"/>
          </w:tcPr>
          <w:p w14:paraId="462B81AA" w14:textId="77777777" w:rsidR="006C2D03" w:rsidRPr="00EC5B31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5B31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0E1A242A" w14:textId="77777777" w:rsidR="006C2D03" w:rsidRPr="00EC5B31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1BEA04B9" w14:textId="77777777" w:rsidR="006C2D03" w:rsidRPr="00EC5B31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7BC40026" w14:textId="77777777" w:rsidR="006C2D03" w:rsidRPr="00EC5B31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2946B4EE" w14:textId="77777777" w:rsidR="006C2D03" w:rsidRPr="00EC5B31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1897E382" w14:textId="77777777" w:rsidR="006C2D03" w:rsidRPr="00795DBE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vAlign w:val="center"/>
          </w:tcPr>
          <w:p w14:paraId="15FFABED" w14:textId="77777777" w:rsidR="006C2D03" w:rsidRPr="00795DBE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6C2D03" w:rsidRPr="00EC5B31" w14:paraId="3F946311" w14:textId="77777777" w:rsidTr="00E91FB4">
        <w:trPr>
          <w:trHeight w:val="338"/>
        </w:trPr>
        <w:tc>
          <w:tcPr>
            <w:tcW w:w="4950" w:type="dxa"/>
            <w:shd w:val="pct10" w:color="auto" w:fill="auto"/>
            <w:vAlign w:val="center"/>
          </w:tcPr>
          <w:p w14:paraId="3F03E021" w14:textId="7ACAAE87" w:rsidR="006C2D03" w:rsidRPr="00581FFF" w:rsidRDefault="00CF377B" w:rsidP="004D5F9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 couldn’t just watch someone overdose, I wou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d have to do something to help</w:t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12BA18F3" w14:textId="77777777" w:rsidR="006C2D03" w:rsidRPr="00EC5B31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5B31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085BD648" w14:textId="77777777" w:rsidR="006C2D03" w:rsidRPr="00795DBE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46383DE1" w14:textId="77777777" w:rsidR="006C2D03" w:rsidRPr="00795DBE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76AAC3A4" w14:textId="77777777" w:rsidR="006C2D03" w:rsidRPr="00795DBE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102061CB" w14:textId="77777777" w:rsidR="006C2D03" w:rsidRPr="00795DBE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45545BEC" w14:textId="77777777" w:rsidR="006C2D03" w:rsidRPr="00795DBE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shd w:val="pct10" w:color="auto" w:fill="auto"/>
            <w:vAlign w:val="center"/>
          </w:tcPr>
          <w:p w14:paraId="505748E5" w14:textId="77777777" w:rsidR="006C2D03" w:rsidRPr="00795DBE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6C2D03" w:rsidRPr="00EC5B31" w14:paraId="63EC8D51" w14:textId="77777777" w:rsidTr="00E91FB4">
        <w:trPr>
          <w:trHeight w:val="338"/>
        </w:trPr>
        <w:tc>
          <w:tcPr>
            <w:tcW w:w="4950" w:type="dxa"/>
            <w:vAlign w:val="center"/>
          </w:tcPr>
          <w:p w14:paraId="3AA94FE7" w14:textId="2DF7D85F" w:rsidR="006C2D03" w:rsidRPr="00581FFF" w:rsidRDefault="00CF377B" w:rsidP="004D5F9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 xml:space="preserve">If someone overdoses, I would call an ambulance, but I wouldn’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be willing to do anything else</w:t>
            </w:r>
          </w:p>
        </w:tc>
        <w:tc>
          <w:tcPr>
            <w:tcW w:w="977" w:type="dxa"/>
            <w:vAlign w:val="center"/>
          </w:tcPr>
          <w:p w14:paraId="0C6B2AC3" w14:textId="77777777" w:rsidR="006C2D03" w:rsidRPr="00EC5B31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06542627" w14:textId="77777777" w:rsidR="006C2D03" w:rsidRPr="00EC5B31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65485931" w14:textId="77777777" w:rsidR="006C2D03" w:rsidRPr="00EC5B31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2392A164" w14:textId="77777777" w:rsidR="006C2D03" w:rsidRPr="00EC5B31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4B464515" w14:textId="77777777" w:rsidR="006C2D03" w:rsidRPr="00EC5B31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61D5029B" w14:textId="77777777" w:rsidR="006C2D03" w:rsidRPr="005912A2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vAlign w:val="center"/>
          </w:tcPr>
          <w:p w14:paraId="43D1D531" w14:textId="77777777" w:rsidR="006C2D03" w:rsidRPr="005912A2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6C2D03" w:rsidRPr="00EC5B31" w14:paraId="122FDBE9" w14:textId="77777777" w:rsidTr="00E91FB4">
        <w:trPr>
          <w:trHeight w:val="338"/>
        </w:trPr>
        <w:tc>
          <w:tcPr>
            <w:tcW w:w="4950" w:type="dxa"/>
            <w:shd w:val="pct10" w:color="auto" w:fill="auto"/>
            <w:vAlign w:val="center"/>
          </w:tcPr>
          <w:p w14:paraId="04F65870" w14:textId="4AB2CB94" w:rsidR="006C2D03" w:rsidRPr="000743A4" w:rsidRDefault="00CF377B" w:rsidP="004D5F9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Family and friends of drug users should be p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pared to deal with an overdose</w:t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79AB6566" w14:textId="77777777" w:rsidR="006C2D03" w:rsidRPr="005912A2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3F5DFA68" w14:textId="77777777" w:rsidR="006C2D03" w:rsidRPr="005912A2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135C4778" w14:textId="77777777" w:rsidR="006C2D03" w:rsidRPr="005912A2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562E7858" w14:textId="77777777" w:rsidR="006C2D03" w:rsidRPr="005912A2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4FCBB92F" w14:textId="77777777" w:rsidR="006C2D03" w:rsidRPr="005912A2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558C2B85" w14:textId="77777777" w:rsidR="006C2D03" w:rsidRPr="005912A2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shd w:val="pct10" w:color="auto" w:fill="auto"/>
            <w:vAlign w:val="center"/>
          </w:tcPr>
          <w:p w14:paraId="7D6E7949" w14:textId="77777777" w:rsidR="006C2D03" w:rsidRPr="005912A2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6C2D03" w:rsidRPr="00EC5B31" w14:paraId="5DAD8982" w14:textId="77777777" w:rsidTr="00E91FB4">
        <w:trPr>
          <w:trHeight w:val="338"/>
        </w:trPr>
        <w:tc>
          <w:tcPr>
            <w:tcW w:w="4950" w:type="dxa"/>
            <w:shd w:val="clear" w:color="auto" w:fill="auto"/>
            <w:vAlign w:val="center"/>
          </w:tcPr>
          <w:p w14:paraId="51142CD2" w14:textId="57FEFED2" w:rsidR="006C2D03" w:rsidRPr="00581FFF" w:rsidRDefault="00CF377B" w:rsidP="004D5F9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f I saw an overdose, I woul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anic and not be able to help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E085074" w14:textId="77777777" w:rsidR="006C2D03" w:rsidRPr="005912A2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00335A6" w14:textId="77777777" w:rsidR="006C2D03" w:rsidRPr="005912A2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62E1465" w14:textId="77777777" w:rsidR="006C2D03" w:rsidRPr="005912A2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0D14087" w14:textId="77777777" w:rsidR="006C2D03" w:rsidRPr="005912A2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6A57314" w14:textId="77777777" w:rsidR="006C2D03" w:rsidRPr="005912A2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343C9FCE" w14:textId="77777777" w:rsidR="006C2D03" w:rsidRPr="00795DBE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vAlign w:val="center"/>
          </w:tcPr>
          <w:p w14:paraId="14CB7E00" w14:textId="77777777" w:rsidR="006C2D03" w:rsidRPr="00795DBE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6C2D03" w:rsidRPr="00EC5B31" w14:paraId="6373C2B9" w14:textId="77777777" w:rsidTr="00E91FB4">
        <w:trPr>
          <w:trHeight w:val="338"/>
        </w:trPr>
        <w:tc>
          <w:tcPr>
            <w:tcW w:w="4950" w:type="dxa"/>
            <w:shd w:val="pct10" w:color="auto" w:fill="auto"/>
            <w:vAlign w:val="center"/>
          </w:tcPr>
          <w:p w14:paraId="65813350" w14:textId="49605809" w:rsidR="006C2D03" w:rsidRPr="00581FFF" w:rsidRDefault="00CF377B" w:rsidP="004D5F9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f I witnessed an overdose, I would call an ambulance immediately</w:t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289A8444" w14:textId="77777777" w:rsidR="006C2D03" w:rsidRPr="005912A2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4AD0F660" w14:textId="77777777" w:rsidR="006C2D03" w:rsidRPr="005912A2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4D889A44" w14:textId="77777777" w:rsidR="006C2D03" w:rsidRPr="005912A2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0C92F0EF" w14:textId="77777777" w:rsidR="006C2D03" w:rsidRPr="005912A2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7C31A636" w14:textId="77777777" w:rsidR="006C2D03" w:rsidRPr="005912A2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17C257F6" w14:textId="77777777" w:rsidR="006C2D03" w:rsidRPr="00795DBE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shd w:val="pct10" w:color="auto" w:fill="auto"/>
            <w:vAlign w:val="center"/>
          </w:tcPr>
          <w:p w14:paraId="15B5330A" w14:textId="77777777" w:rsidR="006C2D03" w:rsidRPr="00795DBE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6C2D03" w:rsidRPr="00EC5B31" w14:paraId="6011AF2B" w14:textId="77777777" w:rsidTr="00E91FB4">
        <w:trPr>
          <w:trHeight w:val="338"/>
        </w:trPr>
        <w:tc>
          <w:tcPr>
            <w:tcW w:w="4950" w:type="dxa"/>
            <w:shd w:val="clear" w:color="auto" w:fill="auto"/>
            <w:vAlign w:val="center"/>
          </w:tcPr>
          <w:p w14:paraId="6B0226F8" w14:textId="29D96266" w:rsidR="006C2D03" w:rsidRPr="00581FFF" w:rsidRDefault="00CF377B" w:rsidP="004D5F9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 would stay with the ov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dose victim until help arrives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C9DEA49" w14:textId="77777777" w:rsidR="006C2D03" w:rsidRPr="005912A2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131C577" w14:textId="77777777" w:rsidR="006C2D03" w:rsidRPr="005912A2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D7142FE" w14:textId="77777777" w:rsidR="006C2D03" w:rsidRPr="005912A2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D23DF2C" w14:textId="77777777" w:rsidR="006C2D03" w:rsidRPr="005912A2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43546BE" w14:textId="77777777" w:rsidR="006C2D03" w:rsidRPr="005912A2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7AE7C3DB" w14:textId="77777777" w:rsidR="006C2D03" w:rsidRPr="005912A2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vAlign w:val="center"/>
          </w:tcPr>
          <w:p w14:paraId="2851AAC9" w14:textId="77777777" w:rsidR="006C2D03" w:rsidRPr="005912A2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6C2D03" w:rsidRPr="00EC5B31" w14:paraId="6C3C97EE" w14:textId="77777777" w:rsidTr="00E91FB4">
        <w:trPr>
          <w:trHeight w:val="338"/>
        </w:trPr>
        <w:tc>
          <w:tcPr>
            <w:tcW w:w="4950" w:type="dxa"/>
            <w:shd w:val="pct10" w:color="auto" w:fill="auto"/>
            <w:vAlign w:val="center"/>
          </w:tcPr>
          <w:p w14:paraId="2179EFC5" w14:textId="20D587AA" w:rsidR="006C2D03" w:rsidRPr="00581FFF" w:rsidRDefault="00CF377B" w:rsidP="004D5F9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f I saw an overdose, I would feel nervous, but I would 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ill take the necessary actions</w:t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5DF028AA" w14:textId="77777777" w:rsidR="006C2D03" w:rsidRPr="005912A2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6154E244" w14:textId="77777777" w:rsidR="006C2D03" w:rsidRPr="005912A2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107922BF" w14:textId="77777777" w:rsidR="006C2D03" w:rsidRPr="005912A2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1236BD46" w14:textId="77777777" w:rsidR="006C2D03" w:rsidRPr="005912A2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5907EFA2" w14:textId="77777777" w:rsidR="006C2D03" w:rsidRPr="005912A2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pct10" w:color="auto" w:fill="auto"/>
            <w:vAlign w:val="center"/>
          </w:tcPr>
          <w:p w14:paraId="20810573" w14:textId="77777777" w:rsidR="006C2D03" w:rsidRPr="005912A2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shd w:val="pct10" w:color="auto" w:fill="auto"/>
            <w:vAlign w:val="center"/>
          </w:tcPr>
          <w:p w14:paraId="10BAE053" w14:textId="77777777" w:rsidR="006C2D03" w:rsidRPr="005912A2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6C2D03" w:rsidRPr="00EC5B31" w14:paraId="47DEC7DB" w14:textId="77777777" w:rsidTr="00E91FB4">
        <w:trPr>
          <w:trHeight w:val="338"/>
        </w:trPr>
        <w:tc>
          <w:tcPr>
            <w:tcW w:w="4950" w:type="dxa"/>
            <w:shd w:val="clear" w:color="auto" w:fill="auto"/>
            <w:vAlign w:val="center"/>
          </w:tcPr>
          <w:p w14:paraId="6B9D861C" w14:textId="44ECD03C" w:rsidR="006C2D03" w:rsidRPr="00581FFF" w:rsidRDefault="00CF377B" w:rsidP="004D5F9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 will do whatever is necessary to save someone’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 life in an overdose situation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52EDBBB" w14:textId="77777777" w:rsidR="006C2D03" w:rsidRPr="005912A2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1B05CA4" w14:textId="77777777" w:rsidR="006C2D03" w:rsidRPr="005912A2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5DED2E6" w14:textId="77777777" w:rsidR="006C2D03" w:rsidRPr="005912A2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04D9ACB" w14:textId="77777777" w:rsidR="006C2D03" w:rsidRPr="005912A2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C384465" w14:textId="77777777" w:rsidR="006C2D03" w:rsidRPr="005912A2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vAlign w:val="center"/>
          </w:tcPr>
          <w:p w14:paraId="45A4D133" w14:textId="77777777" w:rsidR="006C2D03" w:rsidRPr="00795DBE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vAlign w:val="center"/>
          </w:tcPr>
          <w:p w14:paraId="5EFA6AC4" w14:textId="77777777" w:rsidR="006C2D03" w:rsidRPr="00795DBE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6C2D03" w:rsidRPr="00EC5B31" w14:paraId="3D78C658" w14:textId="77777777" w:rsidTr="00E91FB4">
        <w:trPr>
          <w:trHeight w:val="338"/>
        </w:trPr>
        <w:tc>
          <w:tcPr>
            <w:tcW w:w="4950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48A5F08E" w14:textId="458951F2" w:rsidR="006C2D03" w:rsidRPr="00581FFF" w:rsidRDefault="00CF377B" w:rsidP="004D5F9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E2496E">
              <w:rPr>
                <w:rFonts w:ascii="Times New Roman" w:hAnsi="Times New Roman" w:cs="Times New Roman"/>
                <w:sz w:val="22"/>
                <w:szCs w:val="22"/>
              </w:rPr>
              <w:t>If someone overdoses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 want to be able to help them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210A42D1" w14:textId="77777777" w:rsidR="006C2D03" w:rsidRPr="005912A2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21B20D7D" w14:textId="77777777" w:rsidR="006C2D03" w:rsidRPr="005912A2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46BC4BC7" w14:textId="77777777" w:rsidR="006C2D03" w:rsidRPr="005912A2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40B3E331" w14:textId="77777777" w:rsidR="006C2D03" w:rsidRPr="005912A2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501F96BB" w14:textId="77777777" w:rsidR="006C2D03" w:rsidRPr="005912A2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66E66C28" w14:textId="77777777" w:rsidR="006C2D03" w:rsidRPr="00795DBE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14:paraId="30D02DC6" w14:textId="77777777" w:rsidR="006C2D03" w:rsidRPr="00795DBE" w:rsidRDefault="006C2D03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</w:tbl>
    <w:p w14:paraId="3A6AAE50" w14:textId="434B0C99" w:rsidR="004D5F92" w:rsidRDefault="004D5F92" w:rsidP="004D5F92">
      <w:pPr>
        <w:pStyle w:val="NoSpacing"/>
        <w:rPr>
          <w:rFonts w:ascii="Times New Roman" w:hAnsi="Times New Roman" w:cs="Times New Roman"/>
        </w:rPr>
      </w:pPr>
    </w:p>
    <w:p w14:paraId="312F333B" w14:textId="77777777" w:rsidR="004D5F92" w:rsidRDefault="004D5F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DAF915B" w14:textId="77777777" w:rsidR="004D5F92" w:rsidRPr="00277CEC" w:rsidRDefault="004D5F92" w:rsidP="004D5F92">
      <w:pPr>
        <w:spacing w:after="0" w:line="240" w:lineRule="auto"/>
        <w:rPr>
          <w:rFonts w:ascii="Times New Roman" w:hAnsi="Times New Roman" w:cs="Times New Roman"/>
          <w:b/>
          <w:sz w:val="14"/>
          <w:u w:val="single"/>
        </w:rPr>
      </w:pPr>
    </w:p>
    <w:p w14:paraId="73681298" w14:textId="77777777" w:rsidR="004D5F92" w:rsidRDefault="004D5F92" w:rsidP="004D5F92">
      <w:pPr>
        <w:pStyle w:val="NoSpacing"/>
        <w:numPr>
          <w:ilvl w:val="0"/>
          <w:numId w:val="31"/>
        </w:num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  <w:b/>
        </w:rPr>
      </w:pPr>
      <w:r w:rsidRPr="00F96CF1">
        <w:rPr>
          <w:rFonts w:ascii="Times New Roman" w:hAnsi="Times New Roman" w:cs="Times New Roman"/>
          <w:b/>
        </w:rPr>
        <w:t>SATISFACTION</w:t>
      </w:r>
      <w:r>
        <w:rPr>
          <w:rFonts w:ascii="Times New Roman" w:hAnsi="Times New Roman" w:cs="Times New Roman"/>
          <w:b/>
        </w:rPr>
        <w:t xml:space="preserve"> WITH THE PROGRAM</w:t>
      </w:r>
    </w:p>
    <w:p w14:paraId="7A9E3672" w14:textId="77777777" w:rsidR="004D5F92" w:rsidRPr="00D83E3A" w:rsidRDefault="004D5F92" w:rsidP="004D5F92">
      <w:pPr>
        <w:pStyle w:val="NoSpacing"/>
        <w:rPr>
          <w:rFonts w:ascii="Times New Roman" w:hAnsi="Times New Roman" w:cs="Times New Roman"/>
          <w:b/>
          <w:sz w:val="14"/>
        </w:rPr>
      </w:pPr>
    </w:p>
    <w:p w14:paraId="229B9C8A" w14:textId="77777777" w:rsidR="004D5F92" w:rsidRPr="00E2496E" w:rsidRDefault="004D5F92" w:rsidP="004D5F92">
      <w:pPr>
        <w:pStyle w:val="NoSpacing"/>
        <w:rPr>
          <w:rFonts w:ascii="Times New Roman" w:hAnsi="Times New Roman" w:cs="Times New Roman"/>
        </w:rPr>
      </w:pPr>
      <w:r w:rsidRPr="009A0CA8">
        <w:rPr>
          <w:rFonts w:ascii="Times New Roman" w:hAnsi="Times New Roman" w:cs="Times New Roman"/>
          <w:b/>
        </w:rPr>
        <w:t>Instructions:</w:t>
      </w:r>
      <w:r>
        <w:rPr>
          <w:rFonts w:ascii="Times New Roman" w:hAnsi="Times New Roman" w:cs="Times New Roman"/>
        </w:rPr>
        <w:t xml:space="preserve"> </w:t>
      </w:r>
      <w:r w:rsidRPr="00E2496E">
        <w:rPr>
          <w:rFonts w:ascii="Times New Roman" w:hAnsi="Times New Roman" w:cs="Times New Roman"/>
        </w:rPr>
        <w:t xml:space="preserve">On a scale of 1 to 7, please rate your level of agreement or disagreement with the following statements regarding the educational program, with 1 being strongly disagree and 7 being strongly agree.  </w:t>
      </w:r>
    </w:p>
    <w:p w14:paraId="46D12DFA" w14:textId="77777777" w:rsidR="004D5F92" w:rsidRPr="00FA7F27" w:rsidRDefault="004D5F92" w:rsidP="004D5F92">
      <w:pPr>
        <w:pStyle w:val="NoSpacing"/>
        <w:rPr>
          <w:rFonts w:ascii="Times New Roman" w:hAnsi="Times New Roman" w:cs="Times New Roman"/>
          <w:sz w:val="14"/>
        </w:rPr>
      </w:pPr>
    </w:p>
    <w:tbl>
      <w:tblPr>
        <w:tblStyle w:val="TableGrid"/>
        <w:tblW w:w="11790" w:type="dxa"/>
        <w:tblInd w:w="-1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10"/>
        <w:gridCol w:w="925"/>
        <w:gridCol w:w="926"/>
        <w:gridCol w:w="1029"/>
        <w:gridCol w:w="822"/>
        <w:gridCol w:w="978"/>
        <w:gridCol w:w="874"/>
        <w:gridCol w:w="926"/>
      </w:tblGrid>
      <w:tr w:rsidR="004D5F92" w:rsidRPr="00EC5B31" w14:paraId="5A2A111D" w14:textId="77777777" w:rsidTr="004D5F92">
        <w:trPr>
          <w:trHeight w:val="391"/>
        </w:trPr>
        <w:tc>
          <w:tcPr>
            <w:tcW w:w="5310" w:type="dxa"/>
            <w:tcBorders>
              <w:bottom w:val="single" w:sz="4" w:space="0" w:color="auto"/>
            </w:tcBorders>
            <w:vAlign w:val="center"/>
          </w:tcPr>
          <w:p w14:paraId="61DDB379" w14:textId="77777777" w:rsidR="004D5F92" w:rsidRPr="00EC5B31" w:rsidRDefault="004D5F92" w:rsidP="004D5F9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bottom"/>
          </w:tcPr>
          <w:p w14:paraId="113B1921" w14:textId="77777777" w:rsidR="004D5F92" w:rsidRPr="00DE6E38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E38">
              <w:rPr>
                <w:rFonts w:ascii="Times New Roman" w:hAnsi="Times New Roman" w:cs="Times New Roman"/>
                <w:sz w:val="18"/>
                <w:szCs w:val="18"/>
              </w:rPr>
              <w:t xml:space="preserve">Strong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DE6E38">
              <w:rPr>
                <w:rFonts w:ascii="Times New Roman" w:hAnsi="Times New Roman" w:cs="Times New Roman"/>
                <w:sz w:val="18"/>
                <w:szCs w:val="18"/>
              </w:rPr>
              <w:t>isagree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bottom"/>
          </w:tcPr>
          <w:p w14:paraId="233FB73F" w14:textId="77777777" w:rsidR="004D5F92" w:rsidRPr="00DE6E38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E38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bottom"/>
          </w:tcPr>
          <w:p w14:paraId="5E659E76" w14:textId="77777777" w:rsidR="004D5F92" w:rsidRPr="00DE6E38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ewhat Disagree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bottom"/>
          </w:tcPr>
          <w:p w14:paraId="7B7D0601" w14:textId="77777777" w:rsidR="004D5F92" w:rsidRPr="00DE6E38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vAlign w:val="bottom"/>
          </w:tcPr>
          <w:p w14:paraId="065C5F36" w14:textId="77777777" w:rsidR="004D5F92" w:rsidRPr="00DE6E38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ewhat</w:t>
            </w:r>
            <w:r w:rsidRPr="00DE6E3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DE6E38">
              <w:rPr>
                <w:rFonts w:ascii="Times New Roman" w:hAnsi="Times New Roman" w:cs="Times New Roman"/>
                <w:sz w:val="18"/>
                <w:szCs w:val="18"/>
              </w:rPr>
              <w:t>gree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vAlign w:val="bottom"/>
          </w:tcPr>
          <w:p w14:paraId="20BD3E0F" w14:textId="77777777" w:rsidR="004D5F92" w:rsidRPr="00DE6E38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17029C12" w14:textId="77777777" w:rsidR="004D5F92" w:rsidRPr="00DE6E38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ongly Agree</w:t>
            </w:r>
          </w:p>
        </w:tc>
      </w:tr>
      <w:tr w:rsidR="004D5F92" w:rsidRPr="00EC5B31" w14:paraId="34D84B12" w14:textId="77777777" w:rsidTr="004D5F92">
        <w:trPr>
          <w:trHeight w:val="338"/>
        </w:trPr>
        <w:tc>
          <w:tcPr>
            <w:tcW w:w="5310" w:type="dxa"/>
            <w:shd w:val="clear" w:color="auto" w:fill="D9D9D9" w:themeFill="background1" w:themeFillShade="D9"/>
            <w:vAlign w:val="center"/>
          </w:tcPr>
          <w:p w14:paraId="1ADF76AE" w14:textId="77777777" w:rsidR="004D5F92" w:rsidRPr="003B209B" w:rsidRDefault="004D5F92" w:rsidP="004D5F9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3B209B">
              <w:rPr>
                <w:rFonts w:ascii="Times New Roman" w:hAnsi="Times New Roman" w:cs="Times New Roman"/>
                <w:sz w:val="22"/>
                <w:szCs w:val="22"/>
              </w:rPr>
              <w:t>All learning objectives for this educational program were met</w:t>
            </w:r>
          </w:p>
        </w:tc>
        <w:tc>
          <w:tcPr>
            <w:tcW w:w="925" w:type="dxa"/>
            <w:shd w:val="clear" w:color="auto" w:fill="D9D9D9" w:themeFill="background1" w:themeFillShade="D9"/>
            <w:vAlign w:val="center"/>
          </w:tcPr>
          <w:p w14:paraId="09D8AF55" w14:textId="77777777" w:rsidR="004D5F92" w:rsidRPr="00EC5B31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5B31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26" w:type="dxa"/>
            <w:shd w:val="clear" w:color="auto" w:fill="D9D9D9" w:themeFill="background1" w:themeFillShade="D9"/>
            <w:vAlign w:val="center"/>
          </w:tcPr>
          <w:p w14:paraId="58CAF33E" w14:textId="77777777" w:rsidR="004D5F92" w:rsidRPr="00EC5B31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7CE28788" w14:textId="77777777" w:rsidR="004D5F92" w:rsidRPr="00EC5B31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14:paraId="19766FD5" w14:textId="77777777" w:rsidR="004D5F92" w:rsidRPr="00EC5B31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shd w:val="clear" w:color="auto" w:fill="D9D9D9" w:themeFill="background1" w:themeFillShade="D9"/>
            <w:vAlign w:val="center"/>
          </w:tcPr>
          <w:p w14:paraId="6FAD08EE" w14:textId="77777777" w:rsidR="004D5F92" w:rsidRPr="00EC5B31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874" w:type="dxa"/>
            <w:shd w:val="clear" w:color="auto" w:fill="D9D9D9" w:themeFill="background1" w:themeFillShade="D9"/>
            <w:vAlign w:val="center"/>
          </w:tcPr>
          <w:p w14:paraId="5C3C8866" w14:textId="77777777" w:rsidR="004D5F92" w:rsidRPr="00795DBE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26" w:type="dxa"/>
            <w:shd w:val="clear" w:color="auto" w:fill="D9D9D9" w:themeFill="background1" w:themeFillShade="D9"/>
            <w:vAlign w:val="center"/>
          </w:tcPr>
          <w:p w14:paraId="1949874D" w14:textId="77777777" w:rsidR="004D5F92" w:rsidRPr="00795DBE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4D5F92" w:rsidRPr="00EC5B31" w14:paraId="5BFBF177" w14:textId="77777777" w:rsidTr="004D5F92">
        <w:trPr>
          <w:trHeight w:val="338"/>
        </w:trPr>
        <w:tc>
          <w:tcPr>
            <w:tcW w:w="5310" w:type="dxa"/>
            <w:vAlign w:val="center"/>
          </w:tcPr>
          <w:p w14:paraId="68C4D0EC" w14:textId="77777777" w:rsidR="004D5F92" w:rsidRPr="003B209B" w:rsidRDefault="004D5F92" w:rsidP="004D5F9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3B209B">
              <w:rPr>
                <w:rFonts w:ascii="Times New Roman" w:hAnsi="Times New Roman" w:cs="Times New Roman"/>
                <w:sz w:val="22"/>
                <w:szCs w:val="22"/>
              </w:rPr>
              <w:t>Content was relevant to my job</w:t>
            </w:r>
          </w:p>
        </w:tc>
        <w:tc>
          <w:tcPr>
            <w:tcW w:w="925" w:type="dxa"/>
            <w:vAlign w:val="center"/>
          </w:tcPr>
          <w:p w14:paraId="618FD057" w14:textId="77777777" w:rsidR="004D5F92" w:rsidRPr="00EC5B31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26" w:type="dxa"/>
            <w:vAlign w:val="center"/>
          </w:tcPr>
          <w:p w14:paraId="653874F1" w14:textId="77777777" w:rsidR="004D5F92" w:rsidRPr="00EC5B31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29" w:type="dxa"/>
            <w:vAlign w:val="center"/>
          </w:tcPr>
          <w:p w14:paraId="41EB2B80" w14:textId="77777777" w:rsidR="004D5F92" w:rsidRPr="00EC5B31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822" w:type="dxa"/>
            <w:vAlign w:val="center"/>
          </w:tcPr>
          <w:p w14:paraId="75F0A131" w14:textId="77777777" w:rsidR="004D5F92" w:rsidRPr="00EC5B31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vAlign w:val="center"/>
          </w:tcPr>
          <w:p w14:paraId="2B64D0E2" w14:textId="77777777" w:rsidR="004D5F92" w:rsidRPr="00EC5B31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874" w:type="dxa"/>
            <w:vAlign w:val="center"/>
          </w:tcPr>
          <w:p w14:paraId="55AE4026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26" w:type="dxa"/>
            <w:vAlign w:val="center"/>
          </w:tcPr>
          <w:p w14:paraId="18DFC7AD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4D5F92" w:rsidRPr="00EC5B31" w14:paraId="3926C358" w14:textId="77777777" w:rsidTr="004D5F92">
        <w:trPr>
          <w:trHeight w:val="338"/>
        </w:trPr>
        <w:tc>
          <w:tcPr>
            <w:tcW w:w="5310" w:type="dxa"/>
            <w:shd w:val="clear" w:color="auto" w:fill="D9D9D9" w:themeFill="background1" w:themeFillShade="D9"/>
            <w:vAlign w:val="center"/>
          </w:tcPr>
          <w:p w14:paraId="6B6B5638" w14:textId="77777777" w:rsidR="004D5F92" w:rsidRPr="003B209B" w:rsidRDefault="004D5F92" w:rsidP="004D5F9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3B209B">
              <w:rPr>
                <w:rFonts w:ascii="Times New Roman" w:hAnsi="Times New Roman" w:cs="Times New Roman"/>
                <w:sz w:val="22"/>
                <w:szCs w:val="22"/>
              </w:rPr>
              <w:t>Realistic time was allowed for the training</w:t>
            </w:r>
          </w:p>
        </w:tc>
        <w:tc>
          <w:tcPr>
            <w:tcW w:w="925" w:type="dxa"/>
            <w:shd w:val="clear" w:color="auto" w:fill="D9D9D9" w:themeFill="background1" w:themeFillShade="D9"/>
            <w:vAlign w:val="center"/>
          </w:tcPr>
          <w:p w14:paraId="0FD78314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26" w:type="dxa"/>
            <w:shd w:val="clear" w:color="auto" w:fill="D9D9D9" w:themeFill="background1" w:themeFillShade="D9"/>
            <w:vAlign w:val="center"/>
          </w:tcPr>
          <w:p w14:paraId="59CC5CEC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1015AE97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14:paraId="2AD79D11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shd w:val="clear" w:color="auto" w:fill="D9D9D9" w:themeFill="background1" w:themeFillShade="D9"/>
            <w:vAlign w:val="center"/>
          </w:tcPr>
          <w:p w14:paraId="2CB15039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874" w:type="dxa"/>
            <w:shd w:val="clear" w:color="auto" w:fill="D9D9D9" w:themeFill="background1" w:themeFillShade="D9"/>
            <w:vAlign w:val="center"/>
          </w:tcPr>
          <w:p w14:paraId="295F5348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26" w:type="dxa"/>
            <w:shd w:val="clear" w:color="auto" w:fill="D9D9D9" w:themeFill="background1" w:themeFillShade="D9"/>
            <w:vAlign w:val="center"/>
          </w:tcPr>
          <w:p w14:paraId="490AA9F4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4D5F92" w:rsidRPr="00EC5B31" w14:paraId="60551E16" w14:textId="77777777" w:rsidTr="004D5F92">
        <w:trPr>
          <w:trHeight w:val="338"/>
        </w:trPr>
        <w:tc>
          <w:tcPr>
            <w:tcW w:w="5310" w:type="dxa"/>
            <w:shd w:val="clear" w:color="auto" w:fill="auto"/>
            <w:vAlign w:val="center"/>
          </w:tcPr>
          <w:p w14:paraId="1F20C84F" w14:textId="77777777" w:rsidR="004D5F92" w:rsidRPr="003B209B" w:rsidRDefault="004D5F92" w:rsidP="004D5F9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3B209B">
              <w:rPr>
                <w:rFonts w:ascii="Times New Roman" w:hAnsi="Times New Roman" w:cs="Times New Roman"/>
                <w:sz w:val="22"/>
                <w:szCs w:val="22"/>
              </w:rPr>
              <w:t>The training materials were easy to read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7B14129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61DA027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6995E556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68C071C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34F9821B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874" w:type="dxa"/>
            <w:vAlign w:val="center"/>
          </w:tcPr>
          <w:p w14:paraId="630123D7" w14:textId="77777777" w:rsidR="004D5F92" w:rsidRPr="00795DBE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26" w:type="dxa"/>
            <w:vAlign w:val="center"/>
          </w:tcPr>
          <w:p w14:paraId="3DC8EDBC" w14:textId="77777777" w:rsidR="004D5F92" w:rsidRPr="00795DBE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4D5F92" w:rsidRPr="00EC5B31" w14:paraId="187DD8F2" w14:textId="77777777" w:rsidTr="00BA19F5">
        <w:trPr>
          <w:trHeight w:val="338"/>
        </w:trPr>
        <w:tc>
          <w:tcPr>
            <w:tcW w:w="5310" w:type="dxa"/>
            <w:shd w:val="clear" w:color="auto" w:fill="D9D9D9" w:themeFill="background1" w:themeFillShade="D9"/>
            <w:vAlign w:val="center"/>
          </w:tcPr>
          <w:p w14:paraId="1AFCBC72" w14:textId="77777777" w:rsidR="004D5F92" w:rsidRPr="003B209B" w:rsidRDefault="004D5F92" w:rsidP="004D5F9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3B209B">
              <w:rPr>
                <w:rFonts w:ascii="Times New Roman" w:hAnsi="Times New Roman" w:cs="Times New Roman"/>
                <w:sz w:val="22"/>
                <w:szCs w:val="22"/>
              </w:rPr>
              <w:t>The training adequately described strategies to prevent opioid use disorder (OUD)</w:t>
            </w:r>
          </w:p>
        </w:tc>
        <w:tc>
          <w:tcPr>
            <w:tcW w:w="925" w:type="dxa"/>
            <w:shd w:val="clear" w:color="auto" w:fill="D9D9D9" w:themeFill="background1" w:themeFillShade="D9"/>
            <w:vAlign w:val="center"/>
          </w:tcPr>
          <w:p w14:paraId="6CD6121E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26" w:type="dxa"/>
            <w:shd w:val="clear" w:color="auto" w:fill="D9D9D9" w:themeFill="background1" w:themeFillShade="D9"/>
            <w:vAlign w:val="center"/>
          </w:tcPr>
          <w:p w14:paraId="6B81FC49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74B8723B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14:paraId="6303290F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shd w:val="clear" w:color="auto" w:fill="D9D9D9" w:themeFill="background1" w:themeFillShade="D9"/>
            <w:vAlign w:val="center"/>
          </w:tcPr>
          <w:p w14:paraId="0B4B0662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874" w:type="dxa"/>
            <w:shd w:val="clear" w:color="auto" w:fill="D9D9D9" w:themeFill="background1" w:themeFillShade="D9"/>
            <w:vAlign w:val="center"/>
          </w:tcPr>
          <w:p w14:paraId="5840A096" w14:textId="77777777" w:rsidR="004D5F92" w:rsidRPr="00795DBE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26" w:type="dxa"/>
            <w:shd w:val="clear" w:color="auto" w:fill="D9D9D9" w:themeFill="background1" w:themeFillShade="D9"/>
            <w:vAlign w:val="center"/>
          </w:tcPr>
          <w:p w14:paraId="425D832B" w14:textId="77777777" w:rsidR="004D5F92" w:rsidRPr="00795DBE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4D5F92" w:rsidRPr="00EC5B31" w14:paraId="4E233B91" w14:textId="77777777" w:rsidTr="00BA19F5">
        <w:trPr>
          <w:trHeight w:val="338"/>
        </w:trPr>
        <w:tc>
          <w:tcPr>
            <w:tcW w:w="5310" w:type="dxa"/>
            <w:shd w:val="clear" w:color="auto" w:fill="auto"/>
            <w:vAlign w:val="center"/>
          </w:tcPr>
          <w:p w14:paraId="2EF88AF7" w14:textId="77777777" w:rsidR="004D5F92" w:rsidRPr="003B209B" w:rsidRDefault="004D5F92" w:rsidP="004D5F9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3B209B">
              <w:rPr>
                <w:rFonts w:ascii="Times New Roman" w:hAnsi="Times New Roman" w:cs="Times New Roman"/>
                <w:sz w:val="22"/>
                <w:szCs w:val="22"/>
              </w:rPr>
              <w:t>The training adequately described strategies to treat OUD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FF7F169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5F50E28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152CD32D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3AE1320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7820B226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195F6201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B3F8020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4D5F92" w:rsidRPr="00EC5B31" w14:paraId="39EFADC5" w14:textId="77777777" w:rsidTr="00BA19F5">
        <w:trPr>
          <w:trHeight w:val="338"/>
        </w:trPr>
        <w:tc>
          <w:tcPr>
            <w:tcW w:w="5310" w:type="dxa"/>
            <w:shd w:val="clear" w:color="auto" w:fill="D9D9D9" w:themeFill="background1" w:themeFillShade="D9"/>
            <w:vAlign w:val="center"/>
          </w:tcPr>
          <w:p w14:paraId="38B111E7" w14:textId="77777777" w:rsidR="004D5F92" w:rsidRPr="003B209B" w:rsidRDefault="004D5F92" w:rsidP="004D5F9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3B209B">
              <w:rPr>
                <w:rFonts w:ascii="Times New Roman" w:hAnsi="Times New Roman" w:cs="Times New Roman"/>
                <w:sz w:val="22"/>
                <w:szCs w:val="22"/>
              </w:rPr>
              <w:t>The training adequately described strategies to communicate with individuals with OUD</w:t>
            </w:r>
          </w:p>
        </w:tc>
        <w:tc>
          <w:tcPr>
            <w:tcW w:w="925" w:type="dxa"/>
            <w:shd w:val="clear" w:color="auto" w:fill="D9D9D9" w:themeFill="background1" w:themeFillShade="D9"/>
            <w:vAlign w:val="center"/>
          </w:tcPr>
          <w:p w14:paraId="7C0897CB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26" w:type="dxa"/>
            <w:shd w:val="clear" w:color="auto" w:fill="D9D9D9" w:themeFill="background1" w:themeFillShade="D9"/>
            <w:vAlign w:val="center"/>
          </w:tcPr>
          <w:p w14:paraId="70B42E85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4B69942F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14:paraId="2C66B042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shd w:val="clear" w:color="auto" w:fill="D9D9D9" w:themeFill="background1" w:themeFillShade="D9"/>
            <w:vAlign w:val="center"/>
          </w:tcPr>
          <w:p w14:paraId="7A849E01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874" w:type="dxa"/>
            <w:shd w:val="clear" w:color="auto" w:fill="D9D9D9" w:themeFill="background1" w:themeFillShade="D9"/>
            <w:vAlign w:val="center"/>
          </w:tcPr>
          <w:p w14:paraId="4CAE77E3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26" w:type="dxa"/>
            <w:shd w:val="clear" w:color="auto" w:fill="D9D9D9" w:themeFill="background1" w:themeFillShade="D9"/>
            <w:vAlign w:val="center"/>
          </w:tcPr>
          <w:p w14:paraId="5C3A0C1D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4D5F92" w:rsidRPr="00EC5B31" w14:paraId="347D45F8" w14:textId="77777777" w:rsidTr="004D5F92">
        <w:trPr>
          <w:trHeight w:val="338"/>
        </w:trPr>
        <w:tc>
          <w:tcPr>
            <w:tcW w:w="5310" w:type="dxa"/>
            <w:shd w:val="clear" w:color="auto" w:fill="auto"/>
            <w:vAlign w:val="center"/>
          </w:tcPr>
          <w:p w14:paraId="561A3D9A" w14:textId="77777777" w:rsidR="004D5F92" w:rsidRPr="003B209B" w:rsidRDefault="004D5F92" w:rsidP="004D5F92">
            <w:pPr>
              <w:pStyle w:val="NoSpacing"/>
              <w:rPr>
                <w:rFonts w:ascii="Times New Roman" w:hAnsi="Times New Roman" w:cs="Times New Roman"/>
              </w:rPr>
            </w:pPr>
            <w:r w:rsidRPr="003B209B">
              <w:rPr>
                <w:rFonts w:ascii="Times New Roman" w:hAnsi="Times New Roman" w:cs="Times New Roman"/>
                <w:sz w:val="22"/>
                <w:szCs w:val="22"/>
              </w:rPr>
              <w:t>After the training, my ability to recommend resources to individuals with OUD increased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7BA12D0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870958C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2225E97D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37B1AC8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44BF313D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75D0CF0B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6A3C9B0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4D5F92" w:rsidRPr="00EC5B31" w14:paraId="35C5D17C" w14:textId="77777777" w:rsidTr="004D5F92">
        <w:trPr>
          <w:trHeight w:val="338"/>
        </w:trPr>
        <w:tc>
          <w:tcPr>
            <w:tcW w:w="5310" w:type="dxa"/>
            <w:shd w:val="clear" w:color="auto" w:fill="D9D9D9" w:themeFill="background1" w:themeFillShade="D9"/>
            <w:vAlign w:val="center"/>
          </w:tcPr>
          <w:p w14:paraId="44F21D8D" w14:textId="77777777" w:rsidR="004D5F92" w:rsidRPr="003B209B" w:rsidRDefault="004D5F92" w:rsidP="004D5F9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3B209B">
              <w:rPr>
                <w:rFonts w:ascii="Times New Roman" w:hAnsi="Times New Roman" w:cs="Times New Roman"/>
                <w:sz w:val="22"/>
                <w:szCs w:val="22"/>
              </w:rPr>
              <w:t>After the training, my ability to recommend treatment to individuals with OUD increased</w:t>
            </w:r>
          </w:p>
        </w:tc>
        <w:tc>
          <w:tcPr>
            <w:tcW w:w="925" w:type="dxa"/>
            <w:shd w:val="clear" w:color="auto" w:fill="D9D9D9" w:themeFill="background1" w:themeFillShade="D9"/>
            <w:vAlign w:val="center"/>
          </w:tcPr>
          <w:p w14:paraId="176477A0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26" w:type="dxa"/>
            <w:shd w:val="clear" w:color="auto" w:fill="D9D9D9" w:themeFill="background1" w:themeFillShade="D9"/>
            <w:vAlign w:val="center"/>
          </w:tcPr>
          <w:p w14:paraId="044E00F5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3F876396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14:paraId="48044E41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shd w:val="clear" w:color="auto" w:fill="D9D9D9" w:themeFill="background1" w:themeFillShade="D9"/>
            <w:vAlign w:val="center"/>
          </w:tcPr>
          <w:p w14:paraId="683AE881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874" w:type="dxa"/>
            <w:shd w:val="clear" w:color="auto" w:fill="D9D9D9" w:themeFill="background1" w:themeFillShade="D9"/>
            <w:vAlign w:val="center"/>
          </w:tcPr>
          <w:p w14:paraId="36F69559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26" w:type="dxa"/>
            <w:shd w:val="clear" w:color="auto" w:fill="D9D9D9" w:themeFill="background1" w:themeFillShade="D9"/>
            <w:vAlign w:val="center"/>
          </w:tcPr>
          <w:p w14:paraId="2CCC542B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4D5F92" w:rsidRPr="00EC5B31" w14:paraId="38C13ED1" w14:textId="77777777" w:rsidTr="004D5F92">
        <w:trPr>
          <w:trHeight w:val="338"/>
        </w:trPr>
        <w:tc>
          <w:tcPr>
            <w:tcW w:w="5310" w:type="dxa"/>
            <w:shd w:val="clear" w:color="auto" w:fill="auto"/>
            <w:vAlign w:val="center"/>
          </w:tcPr>
          <w:p w14:paraId="0102500D" w14:textId="77777777" w:rsidR="004D5F92" w:rsidRPr="003B209B" w:rsidRDefault="004D5F92" w:rsidP="004D5F9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3B209B">
              <w:rPr>
                <w:rFonts w:ascii="Times New Roman" w:hAnsi="Times New Roman" w:cs="Times New Roman"/>
                <w:sz w:val="22"/>
                <w:szCs w:val="22"/>
              </w:rPr>
              <w:t>After the training, my ability to collaborate with others to prevent OUD increased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0C5B992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C6CEE61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0A01EA77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068C87F0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5847B836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5272C808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870C1A3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</w:tbl>
    <w:p w14:paraId="68939F08" w14:textId="77777777" w:rsidR="004D5F92" w:rsidRDefault="004D5F92" w:rsidP="004D5F92">
      <w:pPr>
        <w:pStyle w:val="NoSpacing"/>
        <w:rPr>
          <w:rFonts w:ascii="Times New Roman" w:hAnsi="Times New Roman" w:cs="Times New Roman"/>
          <w:b/>
          <w:u w:val="single"/>
        </w:rPr>
      </w:pPr>
    </w:p>
    <w:p w14:paraId="0248DE36" w14:textId="77777777" w:rsidR="004D5F92" w:rsidRDefault="004D5F92" w:rsidP="004D5F92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br w:type="page"/>
      </w:r>
    </w:p>
    <w:p w14:paraId="3FF681BD" w14:textId="77777777" w:rsidR="004D5F92" w:rsidRDefault="004D5F92" w:rsidP="004D5F92">
      <w:pPr>
        <w:pStyle w:val="NoSpacing"/>
        <w:numPr>
          <w:ilvl w:val="0"/>
          <w:numId w:val="31"/>
        </w:num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GENERAL QUESTIONS ABOUT THE PROGRAM</w:t>
      </w:r>
    </w:p>
    <w:p w14:paraId="6EDC1077" w14:textId="77777777" w:rsidR="004D5F92" w:rsidRPr="00D83E3A" w:rsidRDefault="004D5F92" w:rsidP="004D5F92">
      <w:pPr>
        <w:pStyle w:val="NoSpacing"/>
        <w:rPr>
          <w:rFonts w:ascii="Times New Roman" w:hAnsi="Times New Roman" w:cs="Times New Roman"/>
          <w:b/>
          <w:sz w:val="14"/>
        </w:rPr>
      </w:pPr>
    </w:p>
    <w:p w14:paraId="0B709926" w14:textId="77777777" w:rsidR="004D5F92" w:rsidRPr="00E2496E" w:rsidRDefault="004D5F92" w:rsidP="004D5F92">
      <w:pPr>
        <w:pStyle w:val="NoSpacing"/>
        <w:numPr>
          <w:ilvl w:val="0"/>
          <w:numId w:val="48"/>
        </w:numPr>
        <w:rPr>
          <w:rFonts w:ascii="Times New Roman" w:hAnsi="Times New Roman" w:cs="Times New Roman"/>
        </w:rPr>
      </w:pPr>
      <w:r w:rsidRPr="009A0CA8">
        <w:rPr>
          <w:rFonts w:ascii="Times New Roman" w:hAnsi="Times New Roman" w:cs="Times New Roman"/>
          <w:b/>
        </w:rPr>
        <w:t>Instructions:</w:t>
      </w:r>
      <w:r>
        <w:rPr>
          <w:rFonts w:ascii="Times New Roman" w:hAnsi="Times New Roman" w:cs="Times New Roman"/>
        </w:rPr>
        <w:t xml:space="preserve"> </w:t>
      </w:r>
      <w:r w:rsidRPr="00E2496E">
        <w:rPr>
          <w:rFonts w:ascii="Times New Roman" w:hAnsi="Times New Roman" w:cs="Times New Roman"/>
        </w:rPr>
        <w:t xml:space="preserve">On a scale of 1 to 7, please rate your level of agreement or disagreement with the following statements regarding the educational program, with 1 being strongly disagree and 7 being strongly agree.  </w:t>
      </w:r>
    </w:p>
    <w:p w14:paraId="79AFFA47" w14:textId="77777777" w:rsidR="004D5F92" w:rsidRPr="00FA7F27" w:rsidRDefault="004D5F92" w:rsidP="004D5F92">
      <w:pPr>
        <w:pStyle w:val="NoSpacing"/>
        <w:rPr>
          <w:rFonts w:ascii="Times New Roman" w:hAnsi="Times New Roman" w:cs="Times New Roman"/>
          <w:sz w:val="14"/>
        </w:rPr>
      </w:pPr>
    </w:p>
    <w:tbl>
      <w:tblPr>
        <w:tblStyle w:val="TableGrid"/>
        <w:tblW w:w="11790" w:type="dxa"/>
        <w:tblInd w:w="-1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10"/>
        <w:gridCol w:w="925"/>
        <w:gridCol w:w="926"/>
        <w:gridCol w:w="1029"/>
        <w:gridCol w:w="822"/>
        <w:gridCol w:w="978"/>
        <w:gridCol w:w="874"/>
        <w:gridCol w:w="926"/>
      </w:tblGrid>
      <w:tr w:rsidR="004D5F92" w:rsidRPr="00EC5B31" w14:paraId="6E58A6BD" w14:textId="77777777" w:rsidTr="004D5F92">
        <w:trPr>
          <w:trHeight w:val="391"/>
        </w:trPr>
        <w:tc>
          <w:tcPr>
            <w:tcW w:w="5310" w:type="dxa"/>
            <w:tcBorders>
              <w:bottom w:val="single" w:sz="4" w:space="0" w:color="auto"/>
            </w:tcBorders>
            <w:vAlign w:val="center"/>
          </w:tcPr>
          <w:p w14:paraId="6F216DD3" w14:textId="77777777" w:rsidR="004D5F92" w:rsidRPr="00EC5B31" w:rsidRDefault="004D5F92" w:rsidP="004D5F9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bottom"/>
          </w:tcPr>
          <w:p w14:paraId="707F378D" w14:textId="77777777" w:rsidR="004D5F92" w:rsidRPr="00DE6E38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E38">
              <w:rPr>
                <w:rFonts w:ascii="Times New Roman" w:hAnsi="Times New Roman" w:cs="Times New Roman"/>
                <w:sz w:val="18"/>
                <w:szCs w:val="18"/>
              </w:rPr>
              <w:t xml:space="preserve">Strong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DE6E38">
              <w:rPr>
                <w:rFonts w:ascii="Times New Roman" w:hAnsi="Times New Roman" w:cs="Times New Roman"/>
                <w:sz w:val="18"/>
                <w:szCs w:val="18"/>
              </w:rPr>
              <w:t>isagree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bottom"/>
          </w:tcPr>
          <w:p w14:paraId="5B831ED2" w14:textId="77777777" w:rsidR="004D5F92" w:rsidRPr="00DE6E38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E38"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bottom"/>
          </w:tcPr>
          <w:p w14:paraId="50424F35" w14:textId="77777777" w:rsidR="004D5F92" w:rsidRPr="00DE6E38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ewhat Disagree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bottom"/>
          </w:tcPr>
          <w:p w14:paraId="1AE573D5" w14:textId="77777777" w:rsidR="004D5F92" w:rsidRPr="00DE6E38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utral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vAlign w:val="bottom"/>
          </w:tcPr>
          <w:p w14:paraId="6F99621B" w14:textId="77777777" w:rsidR="004D5F92" w:rsidRPr="00DE6E38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ewhat</w:t>
            </w:r>
            <w:r w:rsidRPr="00DE6E3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DE6E38">
              <w:rPr>
                <w:rFonts w:ascii="Times New Roman" w:hAnsi="Times New Roman" w:cs="Times New Roman"/>
                <w:sz w:val="18"/>
                <w:szCs w:val="18"/>
              </w:rPr>
              <w:t>gree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vAlign w:val="bottom"/>
          </w:tcPr>
          <w:p w14:paraId="6A559AB2" w14:textId="77777777" w:rsidR="004D5F92" w:rsidRPr="00DE6E38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711C864A" w14:textId="77777777" w:rsidR="004D5F92" w:rsidRPr="00DE6E38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ongly Agree</w:t>
            </w:r>
          </w:p>
        </w:tc>
      </w:tr>
      <w:tr w:rsidR="004D5F92" w:rsidRPr="00EC5B31" w14:paraId="3A9D73C4" w14:textId="77777777" w:rsidTr="004D5F92">
        <w:trPr>
          <w:trHeight w:val="338"/>
        </w:trPr>
        <w:tc>
          <w:tcPr>
            <w:tcW w:w="5310" w:type="dxa"/>
            <w:vAlign w:val="center"/>
          </w:tcPr>
          <w:p w14:paraId="5A018331" w14:textId="77777777" w:rsidR="004D5F92" w:rsidRPr="00581FFF" w:rsidRDefault="004D5F92" w:rsidP="004D5F9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 training content was clear and concise</w:t>
            </w:r>
          </w:p>
        </w:tc>
        <w:tc>
          <w:tcPr>
            <w:tcW w:w="925" w:type="dxa"/>
            <w:vAlign w:val="center"/>
          </w:tcPr>
          <w:p w14:paraId="0712C340" w14:textId="77777777" w:rsidR="004D5F92" w:rsidRPr="00EC5B31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5B31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26" w:type="dxa"/>
            <w:vAlign w:val="center"/>
          </w:tcPr>
          <w:p w14:paraId="75D9168F" w14:textId="77777777" w:rsidR="004D5F92" w:rsidRPr="00EC5B31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29" w:type="dxa"/>
            <w:vAlign w:val="center"/>
          </w:tcPr>
          <w:p w14:paraId="24436184" w14:textId="77777777" w:rsidR="004D5F92" w:rsidRPr="00EC5B31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822" w:type="dxa"/>
            <w:vAlign w:val="center"/>
          </w:tcPr>
          <w:p w14:paraId="4800B847" w14:textId="77777777" w:rsidR="004D5F92" w:rsidRPr="00EC5B31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vAlign w:val="center"/>
          </w:tcPr>
          <w:p w14:paraId="5EAA65E4" w14:textId="77777777" w:rsidR="004D5F92" w:rsidRPr="00EC5B31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874" w:type="dxa"/>
            <w:vAlign w:val="center"/>
          </w:tcPr>
          <w:p w14:paraId="4A13BD76" w14:textId="77777777" w:rsidR="004D5F92" w:rsidRPr="00795DBE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26" w:type="dxa"/>
            <w:vAlign w:val="center"/>
          </w:tcPr>
          <w:p w14:paraId="72582557" w14:textId="77777777" w:rsidR="004D5F92" w:rsidRPr="00795DBE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4D5F92" w:rsidRPr="00EC5B31" w14:paraId="34BB04DC" w14:textId="77777777" w:rsidTr="004D5F92">
        <w:trPr>
          <w:trHeight w:val="338"/>
        </w:trPr>
        <w:tc>
          <w:tcPr>
            <w:tcW w:w="5310" w:type="dxa"/>
            <w:shd w:val="pct10" w:color="auto" w:fill="auto"/>
            <w:vAlign w:val="center"/>
          </w:tcPr>
          <w:p w14:paraId="456EF51A" w14:textId="77777777" w:rsidR="004D5F92" w:rsidRPr="002A704D" w:rsidRDefault="004D5F92" w:rsidP="004D5F9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alistic time was allowed for the training</w:t>
            </w:r>
          </w:p>
        </w:tc>
        <w:tc>
          <w:tcPr>
            <w:tcW w:w="925" w:type="dxa"/>
            <w:shd w:val="pct10" w:color="auto" w:fill="auto"/>
            <w:vAlign w:val="center"/>
          </w:tcPr>
          <w:p w14:paraId="4CBDCA8D" w14:textId="77777777" w:rsidR="004D5F92" w:rsidRPr="00EC5B31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5B31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26" w:type="dxa"/>
            <w:shd w:val="pct10" w:color="auto" w:fill="auto"/>
            <w:vAlign w:val="center"/>
          </w:tcPr>
          <w:p w14:paraId="2810507A" w14:textId="77777777" w:rsidR="004D5F92" w:rsidRPr="00795DBE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29" w:type="dxa"/>
            <w:shd w:val="pct10" w:color="auto" w:fill="auto"/>
            <w:vAlign w:val="center"/>
          </w:tcPr>
          <w:p w14:paraId="14EC1637" w14:textId="77777777" w:rsidR="004D5F92" w:rsidRPr="00795DBE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822" w:type="dxa"/>
            <w:shd w:val="pct10" w:color="auto" w:fill="auto"/>
            <w:vAlign w:val="center"/>
          </w:tcPr>
          <w:p w14:paraId="401CF0CE" w14:textId="77777777" w:rsidR="004D5F92" w:rsidRPr="00795DBE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shd w:val="pct10" w:color="auto" w:fill="auto"/>
            <w:vAlign w:val="center"/>
          </w:tcPr>
          <w:p w14:paraId="314EEAD9" w14:textId="77777777" w:rsidR="004D5F92" w:rsidRPr="00795DBE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874" w:type="dxa"/>
            <w:shd w:val="pct10" w:color="auto" w:fill="auto"/>
            <w:vAlign w:val="center"/>
          </w:tcPr>
          <w:p w14:paraId="3B9462C5" w14:textId="77777777" w:rsidR="004D5F92" w:rsidRPr="00795DBE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26" w:type="dxa"/>
            <w:shd w:val="pct10" w:color="auto" w:fill="auto"/>
            <w:vAlign w:val="center"/>
          </w:tcPr>
          <w:p w14:paraId="469DF489" w14:textId="77777777" w:rsidR="004D5F92" w:rsidRPr="00795DBE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4D5F92" w:rsidRPr="00EC5B31" w14:paraId="40E2B518" w14:textId="77777777" w:rsidTr="004D5F92">
        <w:trPr>
          <w:trHeight w:val="338"/>
        </w:trPr>
        <w:tc>
          <w:tcPr>
            <w:tcW w:w="5310" w:type="dxa"/>
            <w:vAlign w:val="center"/>
          </w:tcPr>
          <w:p w14:paraId="05B644A4" w14:textId="77777777" w:rsidR="004D5F92" w:rsidRPr="002A704D" w:rsidRDefault="004D5F92" w:rsidP="004D5F9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 was satisfied with the material presented during the program</w:t>
            </w:r>
          </w:p>
        </w:tc>
        <w:tc>
          <w:tcPr>
            <w:tcW w:w="925" w:type="dxa"/>
            <w:vAlign w:val="center"/>
          </w:tcPr>
          <w:p w14:paraId="3C73FD74" w14:textId="77777777" w:rsidR="004D5F92" w:rsidRPr="00EC5B31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26" w:type="dxa"/>
            <w:vAlign w:val="center"/>
          </w:tcPr>
          <w:p w14:paraId="48CF159E" w14:textId="77777777" w:rsidR="004D5F92" w:rsidRPr="00EC5B31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29" w:type="dxa"/>
            <w:vAlign w:val="center"/>
          </w:tcPr>
          <w:p w14:paraId="4B7D3D5E" w14:textId="77777777" w:rsidR="004D5F92" w:rsidRPr="00EC5B31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822" w:type="dxa"/>
            <w:vAlign w:val="center"/>
          </w:tcPr>
          <w:p w14:paraId="1EA8195D" w14:textId="77777777" w:rsidR="004D5F92" w:rsidRPr="00EC5B31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vAlign w:val="center"/>
          </w:tcPr>
          <w:p w14:paraId="31E1D2F0" w14:textId="77777777" w:rsidR="004D5F92" w:rsidRPr="00EC5B31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874" w:type="dxa"/>
            <w:vAlign w:val="center"/>
          </w:tcPr>
          <w:p w14:paraId="3F6605F9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26" w:type="dxa"/>
            <w:vAlign w:val="center"/>
          </w:tcPr>
          <w:p w14:paraId="47FFF18E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4D5F92" w:rsidRPr="00EC5B31" w14:paraId="013A2E16" w14:textId="77777777" w:rsidTr="004D5F92">
        <w:trPr>
          <w:trHeight w:val="338"/>
        </w:trPr>
        <w:tc>
          <w:tcPr>
            <w:tcW w:w="5310" w:type="dxa"/>
            <w:shd w:val="pct10" w:color="auto" w:fill="auto"/>
            <w:vAlign w:val="center"/>
          </w:tcPr>
          <w:p w14:paraId="544A31C2" w14:textId="77777777" w:rsidR="004D5F92" w:rsidRPr="000743A4" w:rsidRDefault="004D5F92" w:rsidP="004D5F9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 would recommend this program to others</w:t>
            </w:r>
          </w:p>
        </w:tc>
        <w:tc>
          <w:tcPr>
            <w:tcW w:w="925" w:type="dxa"/>
            <w:shd w:val="pct10" w:color="auto" w:fill="auto"/>
            <w:vAlign w:val="center"/>
          </w:tcPr>
          <w:p w14:paraId="3D63C9BA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26" w:type="dxa"/>
            <w:shd w:val="pct10" w:color="auto" w:fill="auto"/>
            <w:vAlign w:val="center"/>
          </w:tcPr>
          <w:p w14:paraId="383EADC7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29" w:type="dxa"/>
            <w:shd w:val="pct10" w:color="auto" w:fill="auto"/>
            <w:vAlign w:val="center"/>
          </w:tcPr>
          <w:p w14:paraId="579D7087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822" w:type="dxa"/>
            <w:shd w:val="pct10" w:color="auto" w:fill="auto"/>
            <w:vAlign w:val="center"/>
          </w:tcPr>
          <w:p w14:paraId="4DF2BE96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shd w:val="pct10" w:color="auto" w:fill="auto"/>
            <w:vAlign w:val="center"/>
          </w:tcPr>
          <w:p w14:paraId="74866EA2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874" w:type="dxa"/>
            <w:shd w:val="pct10" w:color="auto" w:fill="auto"/>
            <w:vAlign w:val="center"/>
          </w:tcPr>
          <w:p w14:paraId="644F3D80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26" w:type="dxa"/>
            <w:shd w:val="pct10" w:color="auto" w:fill="auto"/>
            <w:vAlign w:val="center"/>
          </w:tcPr>
          <w:p w14:paraId="4EF7530E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4D5F92" w:rsidRPr="00EC5B31" w14:paraId="575DF118" w14:textId="77777777" w:rsidTr="004D5F92">
        <w:trPr>
          <w:trHeight w:val="338"/>
        </w:trPr>
        <w:tc>
          <w:tcPr>
            <w:tcW w:w="5310" w:type="dxa"/>
            <w:shd w:val="clear" w:color="auto" w:fill="auto"/>
            <w:vAlign w:val="center"/>
          </w:tcPr>
          <w:p w14:paraId="3006A7FB" w14:textId="77777777" w:rsidR="004D5F92" w:rsidRPr="00581FFF" w:rsidRDefault="004D5F92" w:rsidP="004D5F9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 training met my educational needs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A67258D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2183747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660D5E98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9F2CD77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62C12119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874" w:type="dxa"/>
            <w:vAlign w:val="center"/>
          </w:tcPr>
          <w:p w14:paraId="261FB83D" w14:textId="77777777" w:rsidR="004D5F92" w:rsidRPr="00795DBE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26" w:type="dxa"/>
            <w:vAlign w:val="center"/>
          </w:tcPr>
          <w:p w14:paraId="29EBD52D" w14:textId="77777777" w:rsidR="004D5F92" w:rsidRPr="00795DBE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4D5F92" w:rsidRPr="00EC5B31" w14:paraId="4B4B3DC5" w14:textId="77777777" w:rsidTr="004D5F92">
        <w:trPr>
          <w:trHeight w:val="338"/>
        </w:trPr>
        <w:tc>
          <w:tcPr>
            <w:tcW w:w="5310" w:type="dxa"/>
            <w:shd w:val="pct10" w:color="auto" w:fill="auto"/>
            <w:vAlign w:val="center"/>
          </w:tcPr>
          <w:p w14:paraId="49F70614" w14:textId="77777777" w:rsidR="004D5F92" w:rsidRPr="002A704D" w:rsidRDefault="004D5F92" w:rsidP="004D5F9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 quality of the facility was excellent</w:t>
            </w:r>
          </w:p>
        </w:tc>
        <w:tc>
          <w:tcPr>
            <w:tcW w:w="925" w:type="dxa"/>
            <w:shd w:val="pct10" w:color="auto" w:fill="auto"/>
            <w:vAlign w:val="center"/>
          </w:tcPr>
          <w:p w14:paraId="24B0F75F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26" w:type="dxa"/>
            <w:shd w:val="pct10" w:color="auto" w:fill="auto"/>
            <w:vAlign w:val="center"/>
          </w:tcPr>
          <w:p w14:paraId="340EC3A4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29" w:type="dxa"/>
            <w:shd w:val="pct10" w:color="auto" w:fill="auto"/>
            <w:vAlign w:val="center"/>
          </w:tcPr>
          <w:p w14:paraId="35743309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822" w:type="dxa"/>
            <w:shd w:val="pct10" w:color="auto" w:fill="auto"/>
            <w:vAlign w:val="center"/>
          </w:tcPr>
          <w:p w14:paraId="45D6AC8C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shd w:val="pct10" w:color="auto" w:fill="auto"/>
            <w:vAlign w:val="center"/>
          </w:tcPr>
          <w:p w14:paraId="57A64D40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874" w:type="dxa"/>
            <w:shd w:val="pct10" w:color="auto" w:fill="auto"/>
            <w:vAlign w:val="center"/>
          </w:tcPr>
          <w:p w14:paraId="21EE7AA6" w14:textId="77777777" w:rsidR="004D5F92" w:rsidRPr="00795DBE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26" w:type="dxa"/>
            <w:shd w:val="pct10" w:color="auto" w:fill="auto"/>
            <w:vAlign w:val="center"/>
          </w:tcPr>
          <w:p w14:paraId="54E40972" w14:textId="77777777" w:rsidR="004D5F92" w:rsidRPr="00795DBE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795DBE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4D5F92" w:rsidRPr="00EC5B31" w14:paraId="13D923B3" w14:textId="77777777" w:rsidTr="004D5F92">
        <w:trPr>
          <w:trHeight w:val="338"/>
        </w:trPr>
        <w:tc>
          <w:tcPr>
            <w:tcW w:w="5310" w:type="dxa"/>
            <w:shd w:val="clear" w:color="auto" w:fill="auto"/>
            <w:vAlign w:val="center"/>
          </w:tcPr>
          <w:p w14:paraId="208D82DD" w14:textId="77777777" w:rsidR="004D5F92" w:rsidRPr="00581FFF" w:rsidRDefault="004D5F92" w:rsidP="004D5F9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 have been pleased with the communication regarding the program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6FE21905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FE6D29F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652AF6B3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C47222B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0FF6B01A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874" w:type="dxa"/>
            <w:vAlign w:val="center"/>
          </w:tcPr>
          <w:p w14:paraId="05CE9F2E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26" w:type="dxa"/>
            <w:vAlign w:val="center"/>
          </w:tcPr>
          <w:p w14:paraId="62BD50FF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4D5F92" w:rsidRPr="00EC5B31" w14:paraId="3B14F8B0" w14:textId="77777777" w:rsidTr="004D5F92">
        <w:trPr>
          <w:trHeight w:val="338"/>
        </w:trPr>
        <w:tc>
          <w:tcPr>
            <w:tcW w:w="5310" w:type="dxa"/>
            <w:shd w:val="pct10" w:color="auto" w:fill="auto"/>
            <w:vAlign w:val="center"/>
          </w:tcPr>
          <w:p w14:paraId="0C3B546F" w14:textId="77777777" w:rsidR="004D5F92" w:rsidRPr="002A704D" w:rsidRDefault="004D5F92" w:rsidP="004D5F92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 have been pleased with the registration process for the program</w:t>
            </w:r>
          </w:p>
        </w:tc>
        <w:tc>
          <w:tcPr>
            <w:tcW w:w="925" w:type="dxa"/>
            <w:shd w:val="pct10" w:color="auto" w:fill="auto"/>
            <w:vAlign w:val="center"/>
          </w:tcPr>
          <w:p w14:paraId="5B22E7F6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26" w:type="dxa"/>
            <w:shd w:val="pct10" w:color="auto" w:fill="auto"/>
            <w:vAlign w:val="center"/>
          </w:tcPr>
          <w:p w14:paraId="6529A6B3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29" w:type="dxa"/>
            <w:shd w:val="pct10" w:color="auto" w:fill="auto"/>
            <w:vAlign w:val="center"/>
          </w:tcPr>
          <w:p w14:paraId="09ED152B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822" w:type="dxa"/>
            <w:shd w:val="pct10" w:color="auto" w:fill="auto"/>
            <w:vAlign w:val="center"/>
          </w:tcPr>
          <w:p w14:paraId="6751DAED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shd w:val="pct10" w:color="auto" w:fill="auto"/>
            <w:vAlign w:val="center"/>
          </w:tcPr>
          <w:p w14:paraId="4A489ACD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874" w:type="dxa"/>
            <w:shd w:val="pct10" w:color="auto" w:fill="auto"/>
            <w:vAlign w:val="center"/>
          </w:tcPr>
          <w:p w14:paraId="5E67891B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26" w:type="dxa"/>
            <w:shd w:val="pct10" w:color="auto" w:fill="auto"/>
            <w:vAlign w:val="center"/>
          </w:tcPr>
          <w:p w14:paraId="4503BA75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  <w:tr w:rsidR="004D5F92" w:rsidRPr="00EC5B31" w14:paraId="7207F708" w14:textId="77777777" w:rsidTr="004D5F92">
        <w:trPr>
          <w:trHeight w:val="338"/>
        </w:trPr>
        <w:tc>
          <w:tcPr>
            <w:tcW w:w="5310" w:type="dxa"/>
            <w:shd w:val="clear" w:color="auto" w:fill="auto"/>
            <w:vAlign w:val="center"/>
          </w:tcPr>
          <w:p w14:paraId="2E955E24" w14:textId="77777777" w:rsidR="004D5F92" w:rsidRPr="00D47891" w:rsidRDefault="004D5F92" w:rsidP="004D5F92">
            <w:pPr>
              <w:pStyle w:val="NoSpacing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he presenters were engaging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33495BA1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04CED15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422FFDF2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62DF30C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6BD1EDCC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6F9C8E29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406C031" w14:textId="77777777" w:rsidR="004D5F92" w:rsidRPr="005912A2" w:rsidRDefault="004D5F92" w:rsidP="004D5F9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912A2">
              <w:rPr>
                <w:rFonts w:ascii="Times New Roman" w:hAnsi="Times New Roman" w:cs="Times New Roman"/>
                <w:sz w:val="22"/>
                <w:szCs w:val="22"/>
              </w:rPr>
              <w:sym w:font="Wingdings" w:char="F06F"/>
            </w:r>
          </w:p>
        </w:tc>
      </w:tr>
    </w:tbl>
    <w:p w14:paraId="369CE8F0" w14:textId="77777777" w:rsidR="004D5F92" w:rsidRPr="00E2496E" w:rsidRDefault="004D5F92" w:rsidP="004D5F92">
      <w:pPr>
        <w:pStyle w:val="NoSpacing"/>
        <w:rPr>
          <w:rFonts w:ascii="Times New Roman" w:hAnsi="Times New Roman" w:cs="Times New Roman"/>
        </w:rPr>
      </w:pPr>
    </w:p>
    <w:p w14:paraId="3CA122EB" w14:textId="77777777" w:rsidR="004D5F92" w:rsidRDefault="004D5F92" w:rsidP="004D5F92">
      <w:pPr>
        <w:pStyle w:val="NoSpacing"/>
        <w:numPr>
          <w:ilvl w:val="0"/>
          <w:numId w:val="4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did you hear about this program?: _________________________________________________</w:t>
      </w:r>
    </w:p>
    <w:p w14:paraId="0CC56226" w14:textId="77777777" w:rsidR="004D5F92" w:rsidRDefault="004D5F92" w:rsidP="004D5F92">
      <w:pPr>
        <w:pStyle w:val="NoSpacing"/>
        <w:rPr>
          <w:rFonts w:ascii="Times New Roman" w:hAnsi="Times New Roman" w:cs="Times New Roman"/>
        </w:rPr>
      </w:pPr>
    </w:p>
    <w:p w14:paraId="0B52F7F1" w14:textId="77777777" w:rsidR="004D5F92" w:rsidRDefault="004D5F92" w:rsidP="004D5F92">
      <w:pPr>
        <w:pStyle w:val="NoSpacing"/>
        <w:numPr>
          <w:ilvl w:val="0"/>
          <w:numId w:val="4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ease provide any comments you have about the program:</w:t>
      </w:r>
    </w:p>
    <w:p w14:paraId="08FE8B81" w14:textId="77777777" w:rsidR="004D5F92" w:rsidRDefault="004D5F92" w:rsidP="004D5F92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CAAFD2" wp14:editId="2FC7D911">
                <wp:simplePos x="0" y="0"/>
                <wp:positionH relativeFrom="column">
                  <wp:posOffset>220043</wp:posOffset>
                </wp:positionH>
                <wp:positionV relativeFrom="paragraph">
                  <wp:posOffset>102999</wp:posOffset>
                </wp:positionV>
                <wp:extent cx="5686883" cy="1085544"/>
                <wp:effectExtent l="0" t="0" r="28575" b="1968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86883" cy="1085544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DD1137" id="Rectangle 1" o:spid="_x0000_s1026" style="position:absolute;margin-left:17.35pt;margin-top:8.1pt;width:447.8pt;height:85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" filled="f" strokecolor="black [3213]" strokeweight=".5pt"/>
            </w:pict>
          </mc:Fallback>
        </mc:AlternateContent>
      </w:r>
    </w:p>
    <w:p w14:paraId="283A9B1F" w14:textId="77777777" w:rsidR="004D5F92" w:rsidRDefault="004D5F92" w:rsidP="004D5F92">
      <w:pPr>
        <w:pStyle w:val="NoSpacing"/>
        <w:rPr>
          <w:rFonts w:ascii="Times New Roman" w:hAnsi="Times New Roman" w:cs="Times New Roman"/>
        </w:rPr>
      </w:pPr>
    </w:p>
    <w:p w14:paraId="6B5DC422" w14:textId="77777777" w:rsidR="004D5F92" w:rsidRDefault="004D5F92" w:rsidP="004D5F92">
      <w:pPr>
        <w:pStyle w:val="NoSpacing"/>
        <w:rPr>
          <w:rFonts w:ascii="Times New Roman" w:hAnsi="Times New Roman" w:cs="Times New Roman"/>
        </w:rPr>
      </w:pPr>
    </w:p>
    <w:p w14:paraId="073A3E52" w14:textId="77777777" w:rsidR="004D5F92" w:rsidRDefault="004D5F92" w:rsidP="004D5F92">
      <w:pPr>
        <w:pStyle w:val="NoSpacing"/>
        <w:rPr>
          <w:rFonts w:ascii="Times New Roman" w:hAnsi="Times New Roman" w:cs="Times New Roman"/>
        </w:rPr>
      </w:pPr>
    </w:p>
    <w:p w14:paraId="60758DE7" w14:textId="77777777" w:rsidR="004D5F92" w:rsidRDefault="004D5F92" w:rsidP="004D5F92">
      <w:pPr>
        <w:pStyle w:val="NoSpacing"/>
        <w:rPr>
          <w:rFonts w:ascii="Times New Roman" w:hAnsi="Times New Roman" w:cs="Times New Roman"/>
        </w:rPr>
      </w:pPr>
    </w:p>
    <w:p w14:paraId="18D1C703" w14:textId="77777777" w:rsidR="004D5F92" w:rsidRDefault="004D5F92" w:rsidP="004D5F92">
      <w:pPr>
        <w:pStyle w:val="NoSpacing"/>
        <w:rPr>
          <w:rFonts w:ascii="Times New Roman" w:hAnsi="Times New Roman" w:cs="Times New Roman"/>
        </w:rPr>
      </w:pPr>
    </w:p>
    <w:p w14:paraId="42CC8DBD" w14:textId="77777777" w:rsidR="004D5F92" w:rsidRDefault="004D5F92" w:rsidP="004D5F92">
      <w:pPr>
        <w:pStyle w:val="NoSpacing"/>
        <w:rPr>
          <w:rFonts w:ascii="Times New Roman" w:hAnsi="Times New Roman" w:cs="Times New Roman"/>
        </w:rPr>
      </w:pPr>
    </w:p>
    <w:p w14:paraId="3C6668B9" w14:textId="77777777" w:rsidR="004D5F92" w:rsidRDefault="004D5F92" w:rsidP="004D5F92">
      <w:pPr>
        <w:pStyle w:val="NoSpacing"/>
        <w:rPr>
          <w:rFonts w:ascii="Times New Roman" w:hAnsi="Times New Roman" w:cs="Times New Roman"/>
        </w:rPr>
      </w:pPr>
    </w:p>
    <w:p w14:paraId="3FCC4B9C" w14:textId="77777777" w:rsidR="004D5F92" w:rsidRDefault="004D5F92" w:rsidP="004D5F92">
      <w:pPr>
        <w:pStyle w:val="NoSpacing"/>
        <w:rPr>
          <w:rFonts w:ascii="Times New Roman" w:hAnsi="Times New Roman" w:cs="Times New Roman"/>
        </w:rPr>
      </w:pPr>
    </w:p>
    <w:p w14:paraId="1B7D87AD" w14:textId="77777777" w:rsidR="004D5F92" w:rsidRPr="00E2496E" w:rsidRDefault="004D5F92" w:rsidP="004D5F92">
      <w:pPr>
        <w:pStyle w:val="NoSpacing"/>
        <w:numPr>
          <w:ilvl w:val="0"/>
          <w:numId w:val="4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lease enter the </w:t>
      </w:r>
      <w:r w:rsidRPr="00322B41">
        <w:rPr>
          <w:rFonts w:ascii="Times New Roman" w:hAnsi="Times New Roman" w:cs="Times New Roman"/>
          <w:b/>
        </w:rPr>
        <w:t>ATTENDANCE CODE</w:t>
      </w:r>
      <w:r>
        <w:rPr>
          <w:rFonts w:ascii="Times New Roman" w:hAnsi="Times New Roman" w:cs="Times New Roman"/>
        </w:rPr>
        <w:t xml:space="preserve"> provided at the end of the program: _______________</w:t>
      </w:r>
    </w:p>
    <w:p w14:paraId="561278C2" w14:textId="622FE870" w:rsidR="004D5F92" w:rsidRPr="00E2496E" w:rsidRDefault="004D5F92" w:rsidP="004D5F92">
      <w:pPr>
        <w:pStyle w:val="NoSpacing"/>
        <w:rPr>
          <w:rFonts w:ascii="Times New Roman" w:hAnsi="Times New Roman" w:cs="Times New Roman"/>
        </w:rPr>
      </w:pPr>
    </w:p>
    <w:sectPr w:rsidR="004D5F92" w:rsidRPr="00E2496E" w:rsidSect="00D83E3A">
      <w:foot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0CBCBD" w14:textId="77777777" w:rsidR="0079704F" w:rsidRDefault="0079704F" w:rsidP="00DA4803">
      <w:pPr>
        <w:spacing w:after="0" w:line="240" w:lineRule="auto"/>
      </w:pPr>
      <w:r>
        <w:separator/>
      </w:r>
    </w:p>
  </w:endnote>
  <w:endnote w:type="continuationSeparator" w:id="0">
    <w:p w14:paraId="29CA53C7" w14:textId="77777777" w:rsidR="0079704F" w:rsidRDefault="0079704F" w:rsidP="00DA48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393599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883586" w14:textId="2008D2E8" w:rsidR="004D5F92" w:rsidRDefault="004D5F9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0355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CC94B20" w14:textId="77777777" w:rsidR="004D5F92" w:rsidRDefault="004D5F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640A37" w14:textId="77777777" w:rsidR="0079704F" w:rsidRDefault="0079704F" w:rsidP="00DA4803">
      <w:pPr>
        <w:spacing w:after="0" w:line="240" w:lineRule="auto"/>
      </w:pPr>
      <w:r>
        <w:separator/>
      </w:r>
    </w:p>
  </w:footnote>
  <w:footnote w:type="continuationSeparator" w:id="0">
    <w:p w14:paraId="189FCBC0" w14:textId="77777777" w:rsidR="0079704F" w:rsidRDefault="0079704F" w:rsidP="00DA48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CACB68" w14:textId="62B23CA7" w:rsidR="004D5F92" w:rsidRDefault="004D5F92">
    <w:pPr>
      <w:pStyle w:val="Header"/>
    </w:pPr>
    <w:r>
      <w:rPr>
        <w:noProof/>
      </w:rPr>
      <w:drawing>
        <wp:anchor distT="0" distB="0" distL="114300" distR="114300" simplePos="0" relativeHeight="251660288" behindDoc="0" locked="0" layoutInCell="1" allowOverlap="1" wp14:anchorId="6ACDACBB" wp14:editId="51C91D10">
          <wp:simplePos x="0" y="0"/>
          <wp:positionH relativeFrom="column">
            <wp:posOffset>5686883</wp:posOffset>
          </wp:positionH>
          <wp:positionV relativeFrom="paragraph">
            <wp:posOffset>-337283</wp:posOffset>
          </wp:positionV>
          <wp:extent cx="1023620" cy="1186815"/>
          <wp:effectExtent l="0" t="0" r="5080" b="0"/>
          <wp:wrapThrough wrapText="bothSides">
            <wp:wrapPolygon edited="0">
              <wp:start x="2010" y="0"/>
              <wp:lineTo x="0" y="2080"/>
              <wp:lineTo x="0" y="6587"/>
              <wp:lineTo x="402" y="14215"/>
              <wp:lineTo x="1206" y="16642"/>
              <wp:lineTo x="2412" y="17335"/>
              <wp:lineTo x="13667" y="21149"/>
              <wp:lineTo x="15275" y="21149"/>
              <wp:lineTo x="18491" y="21149"/>
              <wp:lineTo x="21305" y="19762"/>
              <wp:lineTo x="21305" y="15255"/>
              <wp:lineTo x="20501" y="4854"/>
              <wp:lineTo x="14873" y="2427"/>
              <wp:lineTo x="7638" y="0"/>
              <wp:lineTo x="2010" y="0"/>
            </wp:wrapPolygon>
          </wp:wrapThrough>
          <wp:docPr id="5" name="Picture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23620" cy="118681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6" type="#_x0000_t75" style="width:16.05pt;height:16.05pt" o:bullet="t">
        <v:imagedata r:id="rId1" o:title="Bullet check box"/>
      </v:shape>
    </w:pict>
  </w:numPicBullet>
  <w:abstractNum w:abstractNumId="0" w15:restartNumberingAfterBreak="0">
    <w:nsid w:val="00753468"/>
    <w:multiLevelType w:val="hybridMultilevel"/>
    <w:tmpl w:val="520287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327966"/>
    <w:multiLevelType w:val="hybridMultilevel"/>
    <w:tmpl w:val="479823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B6E78C8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  <w:b/>
        <w:u w:val="none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35F795E"/>
    <w:multiLevelType w:val="hybridMultilevel"/>
    <w:tmpl w:val="5F84A3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2B5629"/>
    <w:multiLevelType w:val="hybridMultilevel"/>
    <w:tmpl w:val="40B6EA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B6E78C8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  <w:b/>
        <w:u w:val="none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AAA449D"/>
    <w:multiLevelType w:val="hybridMultilevel"/>
    <w:tmpl w:val="F606DC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C84E7E"/>
    <w:multiLevelType w:val="hybridMultilevel"/>
    <w:tmpl w:val="059A57C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C35493"/>
    <w:multiLevelType w:val="hybridMultilevel"/>
    <w:tmpl w:val="61CA18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EA6878"/>
    <w:multiLevelType w:val="hybridMultilevel"/>
    <w:tmpl w:val="A372EDD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6711F27"/>
    <w:multiLevelType w:val="hybridMultilevel"/>
    <w:tmpl w:val="B7303F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203552"/>
    <w:multiLevelType w:val="hybridMultilevel"/>
    <w:tmpl w:val="806EA1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6805BC"/>
    <w:multiLevelType w:val="hybridMultilevel"/>
    <w:tmpl w:val="265E56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B85337"/>
    <w:multiLevelType w:val="hybridMultilevel"/>
    <w:tmpl w:val="4BF21A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B2492D"/>
    <w:multiLevelType w:val="hybridMultilevel"/>
    <w:tmpl w:val="AF7239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8D74E3"/>
    <w:multiLevelType w:val="hybridMultilevel"/>
    <w:tmpl w:val="CC62849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6D140EF"/>
    <w:multiLevelType w:val="hybridMultilevel"/>
    <w:tmpl w:val="DC94DB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1F5E65"/>
    <w:multiLevelType w:val="hybridMultilevel"/>
    <w:tmpl w:val="55064058"/>
    <w:lvl w:ilvl="0" w:tplc="2194B0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D187A11"/>
    <w:multiLevelType w:val="hybridMultilevel"/>
    <w:tmpl w:val="45F88F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866AF8C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  <w:b/>
        <w:u w:val="none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2CB1DAB"/>
    <w:multiLevelType w:val="hybridMultilevel"/>
    <w:tmpl w:val="A17468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8B3900"/>
    <w:multiLevelType w:val="hybridMultilevel"/>
    <w:tmpl w:val="E3C479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E42E0C">
      <w:start w:val="1"/>
      <w:numFmt w:val="decimal"/>
      <w:lvlText w:val="%2."/>
      <w:lvlJc w:val="left"/>
      <w:pPr>
        <w:ind w:left="18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4FE11F2"/>
    <w:multiLevelType w:val="hybridMultilevel"/>
    <w:tmpl w:val="6B2612CE"/>
    <w:lvl w:ilvl="0" w:tplc="95C6311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86C1F1F"/>
    <w:multiLevelType w:val="hybridMultilevel"/>
    <w:tmpl w:val="3FD66C2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  <w:b/>
        <w:color w:val="auto"/>
        <w:u w:val="none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B1F3795"/>
    <w:multiLevelType w:val="hybridMultilevel"/>
    <w:tmpl w:val="58505910"/>
    <w:lvl w:ilvl="0" w:tplc="7A4EA66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8906F7"/>
    <w:multiLevelType w:val="hybridMultilevel"/>
    <w:tmpl w:val="E5243DA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0E704A8"/>
    <w:multiLevelType w:val="hybridMultilevel"/>
    <w:tmpl w:val="92986B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262308B"/>
    <w:multiLevelType w:val="hybridMultilevel"/>
    <w:tmpl w:val="8E0271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3233E2C"/>
    <w:multiLevelType w:val="hybridMultilevel"/>
    <w:tmpl w:val="E79012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B6E78C8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  <w:b/>
        <w:u w:val="none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55B3B1E"/>
    <w:multiLevelType w:val="hybridMultilevel"/>
    <w:tmpl w:val="FEAEE77A"/>
    <w:lvl w:ilvl="0" w:tplc="B866AF8C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  <w:b/>
        <w:u w:val="none"/>
      </w:rPr>
    </w:lvl>
    <w:lvl w:ilvl="1" w:tplc="B866AF8C">
      <w:start w:val="1"/>
      <w:numFmt w:val="bullet"/>
      <w:lvlText w:val=""/>
      <w:lvlJc w:val="left"/>
      <w:pPr>
        <w:ind w:left="1800" w:hanging="360"/>
      </w:pPr>
      <w:rPr>
        <w:rFonts w:ascii="Symbol" w:hAnsi="Symbol" w:hint="default"/>
        <w:b/>
        <w:u w:val="none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55F15688"/>
    <w:multiLevelType w:val="hybridMultilevel"/>
    <w:tmpl w:val="E6F49F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6D206AD"/>
    <w:multiLevelType w:val="hybridMultilevel"/>
    <w:tmpl w:val="AF7239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3D0C64"/>
    <w:multiLevelType w:val="hybridMultilevel"/>
    <w:tmpl w:val="2A80B6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866AF8C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  <w:b/>
        <w:u w:val="none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7B3305E"/>
    <w:multiLevelType w:val="hybridMultilevel"/>
    <w:tmpl w:val="93E065A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85618E1"/>
    <w:multiLevelType w:val="hybridMultilevel"/>
    <w:tmpl w:val="641033CA"/>
    <w:lvl w:ilvl="0" w:tplc="95F8DDE2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A4C65E4"/>
    <w:multiLevelType w:val="hybridMultilevel"/>
    <w:tmpl w:val="F2567ECA"/>
    <w:lvl w:ilvl="0" w:tplc="3F60C27E">
      <w:start w:val="1"/>
      <w:numFmt w:val="upperRoman"/>
      <w:lvlText w:val="%1."/>
      <w:lvlJc w:val="left"/>
      <w:pPr>
        <w:ind w:left="720" w:hanging="720"/>
      </w:pPr>
      <w:rPr>
        <w:rFonts w:hint="default"/>
        <w:u w:val="none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0CD71EA"/>
    <w:multiLevelType w:val="hybridMultilevel"/>
    <w:tmpl w:val="00AC011A"/>
    <w:lvl w:ilvl="0" w:tplc="B866AF8C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  <w:b/>
        <w:u w:val="none"/>
      </w:rPr>
    </w:lvl>
    <w:lvl w:ilvl="1" w:tplc="B866AF8C">
      <w:start w:val="1"/>
      <w:numFmt w:val="bullet"/>
      <w:lvlText w:val=""/>
      <w:lvlJc w:val="left"/>
      <w:pPr>
        <w:ind w:left="1800" w:hanging="360"/>
      </w:pPr>
      <w:rPr>
        <w:rFonts w:ascii="Symbol" w:hAnsi="Symbol" w:hint="default"/>
        <w:b/>
        <w:u w:val="none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613C79BD"/>
    <w:multiLevelType w:val="hybridMultilevel"/>
    <w:tmpl w:val="1892E5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2F93F61"/>
    <w:multiLevelType w:val="hybridMultilevel"/>
    <w:tmpl w:val="7F50C5D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866AF8C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  <w:b/>
        <w:color w:val="auto"/>
        <w:u w:val="none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8DD4674"/>
    <w:multiLevelType w:val="hybridMultilevel"/>
    <w:tmpl w:val="E3EA3470"/>
    <w:lvl w:ilvl="0" w:tplc="F650F0F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6ADE2745"/>
    <w:multiLevelType w:val="hybridMultilevel"/>
    <w:tmpl w:val="EBC6C184"/>
    <w:lvl w:ilvl="0" w:tplc="14AEADA4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C4E412B"/>
    <w:multiLevelType w:val="hybridMultilevel"/>
    <w:tmpl w:val="175470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EAB73E8"/>
    <w:multiLevelType w:val="hybridMultilevel"/>
    <w:tmpl w:val="ACA4BC9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F991D0D"/>
    <w:multiLevelType w:val="hybridMultilevel"/>
    <w:tmpl w:val="6A1AC47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F9B54C4"/>
    <w:multiLevelType w:val="hybridMultilevel"/>
    <w:tmpl w:val="5EA8E28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B1A3CF4">
      <w:start w:val="1"/>
      <w:numFmt w:val="bullet"/>
      <w:lvlText w:val=""/>
      <w:lvlPicBulletId w:val="0"/>
      <w:lvlJc w:val="left"/>
      <w:pPr>
        <w:ind w:left="1080" w:hanging="360"/>
      </w:pPr>
      <w:rPr>
        <w:rFonts w:ascii="Symbol" w:hAnsi="Symbol" w:hint="default"/>
        <w:b/>
        <w:color w:val="auto"/>
        <w:u w:val="none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0B115C1"/>
    <w:multiLevelType w:val="hybridMultilevel"/>
    <w:tmpl w:val="A5E81D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12161D6"/>
    <w:multiLevelType w:val="hybridMultilevel"/>
    <w:tmpl w:val="4852C9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1BB641A"/>
    <w:multiLevelType w:val="hybridMultilevel"/>
    <w:tmpl w:val="11F098A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B1A3CF4">
      <w:start w:val="1"/>
      <w:numFmt w:val="bullet"/>
      <w:lvlText w:val=""/>
      <w:lvlPicBulletId w:val="0"/>
      <w:lvlJc w:val="left"/>
      <w:pPr>
        <w:ind w:left="1080" w:hanging="360"/>
      </w:pPr>
      <w:rPr>
        <w:rFonts w:ascii="Symbol" w:hAnsi="Symbol" w:hint="default"/>
        <w:b/>
        <w:color w:val="auto"/>
        <w:u w:val="none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4937491"/>
    <w:multiLevelType w:val="hybridMultilevel"/>
    <w:tmpl w:val="F5EE3A8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866AF8C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  <w:b/>
        <w:u w:val="none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76D818DB"/>
    <w:multiLevelType w:val="hybridMultilevel"/>
    <w:tmpl w:val="17C42B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A097002"/>
    <w:multiLevelType w:val="hybridMultilevel"/>
    <w:tmpl w:val="629C7840"/>
    <w:lvl w:ilvl="0" w:tplc="C5D86D60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4247384">
    <w:abstractNumId w:val="6"/>
  </w:num>
  <w:num w:numId="2" w16cid:durableId="1463033363">
    <w:abstractNumId w:val="46"/>
  </w:num>
  <w:num w:numId="3" w16cid:durableId="509756223">
    <w:abstractNumId w:val="28"/>
  </w:num>
  <w:num w:numId="4" w16cid:durableId="643510332">
    <w:abstractNumId w:val="10"/>
  </w:num>
  <w:num w:numId="5" w16cid:durableId="976955160">
    <w:abstractNumId w:val="2"/>
  </w:num>
  <w:num w:numId="6" w16cid:durableId="905646988">
    <w:abstractNumId w:val="38"/>
  </w:num>
  <w:num w:numId="7" w16cid:durableId="408235953">
    <w:abstractNumId w:val="24"/>
  </w:num>
  <w:num w:numId="8" w16cid:durableId="1894735547">
    <w:abstractNumId w:val="14"/>
  </w:num>
  <w:num w:numId="9" w16cid:durableId="999885650">
    <w:abstractNumId w:val="23"/>
  </w:num>
  <w:num w:numId="10" w16cid:durableId="1116214613">
    <w:abstractNumId w:val="4"/>
  </w:num>
  <w:num w:numId="11" w16cid:durableId="1248689497">
    <w:abstractNumId w:val="27"/>
  </w:num>
  <w:num w:numId="12" w16cid:durableId="1494374351">
    <w:abstractNumId w:val="17"/>
  </w:num>
  <w:num w:numId="13" w16cid:durableId="790515243">
    <w:abstractNumId w:val="0"/>
  </w:num>
  <w:num w:numId="14" w16cid:durableId="1271814652">
    <w:abstractNumId w:val="22"/>
  </w:num>
  <w:num w:numId="15" w16cid:durableId="1606422835">
    <w:abstractNumId w:val="30"/>
  </w:num>
  <w:num w:numId="16" w16cid:durableId="1845706442">
    <w:abstractNumId w:val="40"/>
  </w:num>
  <w:num w:numId="17" w16cid:durableId="1372609428">
    <w:abstractNumId w:val="5"/>
  </w:num>
  <w:num w:numId="18" w16cid:durableId="197591286">
    <w:abstractNumId w:val="39"/>
  </w:num>
  <w:num w:numId="19" w16cid:durableId="1800025394">
    <w:abstractNumId w:val="15"/>
  </w:num>
  <w:num w:numId="20" w16cid:durableId="1734305754">
    <w:abstractNumId w:val="19"/>
  </w:num>
  <w:num w:numId="21" w16cid:durableId="367682351">
    <w:abstractNumId w:val="18"/>
  </w:num>
  <w:num w:numId="22" w16cid:durableId="1999188129">
    <w:abstractNumId w:val="8"/>
  </w:num>
  <w:num w:numId="23" w16cid:durableId="770667588">
    <w:abstractNumId w:val="7"/>
  </w:num>
  <w:num w:numId="24" w16cid:durableId="2124032414">
    <w:abstractNumId w:val="34"/>
  </w:num>
  <w:num w:numId="25" w16cid:durableId="1670251843">
    <w:abstractNumId w:val="42"/>
  </w:num>
  <w:num w:numId="26" w16cid:durableId="644238167">
    <w:abstractNumId w:val="9"/>
  </w:num>
  <w:num w:numId="27" w16cid:durableId="1788307464">
    <w:abstractNumId w:val="21"/>
  </w:num>
  <w:num w:numId="28" w16cid:durableId="1134370925">
    <w:abstractNumId w:val="12"/>
  </w:num>
  <w:num w:numId="29" w16cid:durableId="658311677">
    <w:abstractNumId w:val="13"/>
  </w:num>
  <w:num w:numId="30" w16cid:durableId="953949570">
    <w:abstractNumId w:val="37"/>
  </w:num>
  <w:num w:numId="31" w16cid:durableId="2069528178">
    <w:abstractNumId w:val="32"/>
  </w:num>
  <w:num w:numId="32" w16cid:durableId="1382361613">
    <w:abstractNumId w:val="11"/>
  </w:num>
  <w:num w:numId="33" w16cid:durableId="1383482228">
    <w:abstractNumId w:val="43"/>
  </w:num>
  <w:num w:numId="34" w16cid:durableId="2028290994">
    <w:abstractNumId w:val="45"/>
  </w:num>
  <w:num w:numId="35" w16cid:durableId="1644771469">
    <w:abstractNumId w:val="47"/>
  </w:num>
  <w:num w:numId="36" w16cid:durableId="1098254706">
    <w:abstractNumId w:val="44"/>
  </w:num>
  <w:num w:numId="37" w16cid:durableId="638875468">
    <w:abstractNumId w:val="31"/>
  </w:num>
  <w:num w:numId="38" w16cid:durableId="1371494838">
    <w:abstractNumId w:val="41"/>
  </w:num>
  <w:num w:numId="39" w16cid:durableId="1917781793">
    <w:abstractNumId w:val="20"/>
  </w:num>
  <w:num w:numId="40" w16cid:durableId="1531725373">
    <w:abstractNumId w:val="35"/>
  </w:num>
  <w:num w:numId="41" w16cid:durableId="1966157019">
    <w:abstractNumId w:val="29"/>
  </w:num>
  <w:num w:numId="42" w16cid:durableId="1880242546">
    <w:abstractNumId w:val="16"/>
  </w:num>
  <w:num w:numId="43" w16cid:durableId="2041124900">
    <w:abstractNumId w:val="25"/>
  </w:num>
  <w:num w:numId="44" w16cid:durableId="1605454271">
    <w:abstractNumId w:val="1"/>
  </w:num>
  <w:num w:numId="45" w16cid:durableId="238640413">
    <w:abstractNumId w:val="3"/>
  </w:num>
  <w:num w:numId="46" w16cid:durableId="195772652">
    <w:abstractNumId w:val="26"/>
  </w:num>
  <w:num w:numId="47" w16cid:durableId="1444420406">
    <w:abstractNumId w:val="33"/>
  </w:num>
  <w:num w:numId="48" w16cid:durableId="617419644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2890"/>
    <w:rsid w:val="00004AC3"/>
    <w:rsid w:val="0000783F"/>
    <w:rsid w:val="00015D58"/>
    <w:rsid w:val="0002449B"/>
    <w:rsid w:val="00026102"/>
    <w:rsid w:val="000363E8"/>
    <w:rsid w:val="00036C4D"/>
    <w:rsid w:val="00042DB6"/>
    <w:rsid w:val="00043D8B"/>
    <w:rsid w:val="000548AF"/>
    <w:rsid w:val="00056781"/>
    <w:rsid w:val="00067EE6"/>
    <w:rsid w:val="000819C7"/>
    <w:rsid w:val="00081BD9"/>
    <w:rsid w:val="00083871"/>
    <w:rsid w:val="00090D33"/>
    <w:rsid w:val="00094B62"/>
    <w:rsid w:val="000A3AFA"/>
    <w:rsid w:val="000A5A48"/>
    <w:rsid w:val="000B7008"/>
    <w:rsid w:val="000C0241"/>
    <w:rsid w:val="000D3E98"/>
    <w:rsid w:val="000D5153"/>
    <w:rsid w:val="000D7CB2"/>
    <w:rsid w:val="000E711F"/>
    <w:rsid w:val="001229F4"/>
    <w:rsid w:val="00122C4D"/>
    <w:rsid w:val="00125898"/>
    <w:rsid w:val="00132612"/>
    <w:rsid w:val="0013500D"/>
    <w:rsid w:val="00140D36"/>
    <w:rsid w:val="00153BA6"/>
    <w:rsid w:val="00163C05"/>
    <w:rsid w:val="00164970"/>
    <w:rsid w:val="0018197E"/>
    <w:rsid w:val="00187144"/>
    <w:rsid w:val="0019179A"/>
    <w:rsid w:val="00195D3E"/>
    <w:rsid w:val="001A479E"/>
    <w:rsid w:val="001B679A"/>
    <w:rsid w:val="001C6B87"/>
    <w:rsid w:val="001C71CA"/>
    <w:rsid w:val="001E369F"/>
    <w:rsid w:val="001F1A67"/>
    <w:rsid w:val="001F2C9F"/>
    <w:rsid w:val="001F7EF1"/>
    <w:rsid w:val="00201206"/>
    <w:rsid w:val="00210F3F"/>
    <w:rsid w:val="0021133A"/>
    <w:rsid w:val="00233BEC"/>
    <w:rsid w:val="002358C4"/>
    <w:rsid w:val="00235DC0"/>
    <w:rsid w:val="0023768D"/>
    <w:rsid w:val="002467E4"/>
    <w:rsid w:val="002527CA"/>
    <w:rsid w:val="00263C45"/>
    <w:rsid w:val="00265E9A"/>
    <w:rsid w:val="002669E4"/>
    <w:rsid w:val="00267704"/>
    <w:rsid w:val="00270F8D"/>
    <w:rsid w:val="00274135"/>
    <w:rsid w:val="00275ACC"/>
    <w:rsid w:val="002776C8"/>
    <w:rsid w:val="00280657"/>
    <w:rsid w:val="00282BC0"/>
    <w:rsid w:val="00283DFB"/>
    <w:rsid w:val="002A0839"/>
    <w:rsid w:val="002A5434"/>
    <w:rsid w:val="002A704D"/>
    <w:rsid w:val="002B6EB1"/>
    <w:rsid w:val="002C1F24"/>
    <w:rsid w:val="002C39C2"/>
    <w:rsid w:val="002C3BFB"/>
    <w:rsid w:val="002C5463"/>
    <w:rsid w:val="002C65E2"/>
    <w:rsid w:val="002C703C"/>
    <w:rsid w:val="002D0299"/>
    <w:rsid w:val="002D2885"/>
    <w:rsid w:val="002D48E7"/>
    <w:rsid w:val="002E478D"/>
    <w:rsid w:val="002F7B7B"/>
    <w:rsid w:val="0030257F"/>
    <w:rsid w:val="00316405"/>
    <w:rsid w:val="00317254"/>
    <w:rsid w:val="0032529C"/>
    <w:rsid w:val="00332760"/>
    <w:rsid w:val="003360F5"/>
    <w:rsid w:val="00342C14"/>
    <w:rsid w:val="003675AF"/>
    <w:rsid w:val="00372710"/>
    <w:rsid w:val="0039183A"/>
    <w:rsid w:val="003929A2"/>
    <w:rsid w:val="003975A1"/>
    <w:rsid w:val="003A03C6"/>
    <w:rsid w:val="003A10DF"/>
    <w:rsid w:val="003A1613"/>
    <w:rsid w:val="003B66C6"/>
    <w:rsid w:val="003C3715"/>
    <w:rsid w:val="003D2CCE"/>
    <w:rsid w:val="003E6051"/>
    <w:rsid w:val="003F23A6"/>
    <w:rsid w:val="00415A3D"/>
    <w:rsid w:val="00435A99"/>
    <w:rsid w:val="00445228"/>
    <w:rsid w:val="004479A8"/>
    <w:rsid w:val="004628F6"/>
    <w:rsid w:val="00480F7C"/>
    <w:rsid w:val="004825A7"/>
    <w:rsid w:val="0048713B"/>
    <w:rsid w:val="0049728E"/>
    <w:rsid w:val="004A6491"/>
    <w:rsid w:val="004B43AD"/>
    <w:rsid w:val="004B49AD"/>
    <w:rsid w:val="004B5A67"/>
    <w:rsid w:val="004C0E64"/>
    <w:rsid w:val="004C6EC2"/>
    <w:rsid w:val="004D055B"/>
    <w:rsid w:val="004D5F92"/>
    <w:rsid w:val="00507664"/>
    <w:rsid w:val="00514415"/>
    <w:rsid w:val="00514FC4"/>
    <w:rsid w:val="005261C3"/>
    <w:rsid w:val="00532371"/>
    <w:rsid w:val="00532CC1"/>
    <w:rsid w:val="0054480D"/>
    <w:rsid w:val="00576146"/>
    <w:rsid w:val="0057718F"/>
    <w:rsid w:val="00581FFF"/>
    <w:rsid w:val="00583E17"/>
    <w:rsid w:val="005908E5"/>
    <w:rsid w:val="0059689E"/>
    <w:rsid w:val="005A1C77"/>
    <w:rsid w:val="005A540B"/>
    <w:rsid w:val="005B1853"/>
    <w:rsid w:val="005B1A4D"/>
    <w:rsid w:val="005B7BA8"/>
    <w:rsid w:val="005C0634"/>
    <w:rsid w:val="005C23B0"/>
    <w:rsid w:val="005E0ADB"/>
    <w:rsid w:val="005E5D69"/>
    <w:rsid w:val="005F21EC"/>
    <w:rsid w:val="005F524D"/>
    <w:rsid w:val="005F540C"/>
    <w:rsid w:val="006060CC"/>
    <w:rsid w:val="00606324"/>
    <w:rsid w:val="00621CE8"/>
    <w:rsid w:val="00624B9B"/>
    <w:rsid w:val="00632B98"/>
    <w:rsid w:val="00640F99"/>
    <w:rsid w:val="006502A7"/>
    <w:rsid w:val="00651C79"/>
    <w:rsid w:val="006675F1"/>
    <w:rsid w:val="0067500B"/>
    <w:rsid w:val="006759FE"/>
    <w:rsid w:val="00680F4B"/>
    <w:rsid w:val="006839EB"/>
    <w:rsid w:val="006A640F"/>
    <w:rsid w:val="006B5051"/>
    <w:rsid w:val="006B5649"/>
    <w:rsid w:val="006B62A3"/>
    <w:rsid w:val="006C01F3"/>
    <w:rsid w:val="006C2D03"/>
    <w:rsid w:val="006C5B9B"/>
    <w:rsid w:val="006D2C86"/>
    <w:rsid w:val="006D65E4"/>
    <w:rsid w:val="006E2477"/>
    <w:rsid w:val="00704DFE"/>
    <w:rsid w:val="0070683A"/>
    <w:rsid w:val="00724053"/>
    <w:rsid w:val="00732D97"/>
    <w:rsid w:val="007349C9"/>
    <w:rsid w:val="0073741D"/>
    <w:rsid w:val="007402B0"/>
    <w:rsid w:val="00760D25"/>
    <w:rsid w:val="00761583"/>
    <w:rsid w:val="00772DA6"/>
    <w:rsid w:val="00774D39"/>
    <w:rsid w:val="007766A9"/>
    <w:rsid w:val="007911ED"/>
    <w:rsid w:val="0079704F"/>
    <w:rsid w:val="007A4B33"/>
    <w:rsid w:val="007E188E"/>
    <w:rsid w:val="007F03CD"/>
    <w:rsid w:val="008012A6"/>
    <w:rsid w:val="008051FF"/>
    <w:rsid w:val="00824DEE"/>
    <w:rsid w:val="0082723A"/>
    <w:rsid w:val="0084299B"/>
    <w:rsid w:val="00846207"/>
    <w:rsid w:val="008567C8"/>
    <w:rsid w:val="00870B18"/>
    <w:rsid w:val="00877445"/>
    <w:rsid w:val="008817A8"/>
    <w:rsid w:val="0088453C"/>
    <w:rsid w:val="008921E7"/>
    <w:rsid w:val="008A16E7"/>
    <w:rsid w:val="008A1A9A"/>
    <w:rsid w:val="008B0E81"/>
    <w:rsid w:val="008B3A2F"/>
    <w:rsid w:val="008C20BE"/>
    <w:rsid w:val="008D2746"/>
    <w:rsid w:val="008D4D6F"/>
    <w:rsid w:val="008D7171"/>
    <w:rsid w:val="008E0E39"/>
    <w:rsid w:val="008E29A5"/>
    <w:rsid w:val="00904092"/>
    <w:rsid w:val="00911AA4"/>
    <w:rsid w:val="00917474"/>
    <w:rsid w:val="0092564F"/>
    <w:rsid w:val="00926EFC"/>
    <w:rsid w:val="00952476"/>
    <w:rsid w:val="00955FD6"/>
    <w:rsid w:val="00964243"/>
    <w:rsid w:val="00967E82"/>
    <w:rsid w:val="00976CC9"/>
    <w:rsid w:val="009856F7"/>
    <w:rsid w:val="00986C77"/>
    <w:rsid w:val="009A0CA8"/>
    <w:rsid w:val="009A56B5"/>
    <w:rsid w:val="009B17CC"/>
    <w:rsid w:val="009B4EED"/>
    <w:rsid w:val="009B649A"/>
    <w:rsid w:val="009C3A81"/>
    <w:rsid w:val="009C46CC"/>
    <w:rsid w:val="009E36A4"/>
    <w:rsid w:val="009E5A22"/>
    <w:rsid w:val="009F4220"/>
    <w:rsid w:val="009F4D64"/>
    <w:rsid w:val="00A01427"/>
    <w:rsid w:val="00A0252E"/>
    <w:rsid w:val="00A516C4"/>
    <w:rsid w:val="00A64DBC"/>
    <w:rsid w:val="00A71360"/>
    <w:rsid w:val="00A71636"/>
    <w:rsid w:val="00A7473F"/>
    <w:rsid w:val="00A864B7"/>
    <w:rsid w:val="00AA1F14"/>
    <w:rsid w:val="00AA474E"/>
    <w:rsid w:val="00AA4A3E"/>
    <w:rsid w:val="00AB5AA7"/>
    <w:rsid w:val="00AC474D"/>
    <w:rsid w:val="00AD2DB8"/>
    <w:rsid w:val="00AD6576"/>
    <w:rsid w:val="00AE584E"/>
    <w:rsid w:val="00AF2790"/>
    <w:rsid w:val="00AF3CDB"/>
    <w:rsid w:val="00AF6D68"/>
    <w:rsid w:val="00B1775C"/>
    <w:rsid w:val="00B228A0"/>
    <w:rsid w:val="00B22BCD"/>
    <w:rsid w:val="00B325D7"/>
    <w:rsid w:val="00B4131E"/>
    <w:rsid w:val="00B473A6"/>
    <w:rsid w:val="00B51A77"/>
    <w:rsid w:val="00B5697F"/>
    <w:rsid w:val="00B61601"/>
    <w:rsid w:val="00B869BE"/>
    <w:rsid w:val="00B87009"/>
    <w:rsid w:val="00B8728D"/>
    <w:rsid w:val="00B94BF2"/>
    <w:rsid w:val="00BA03D0"/>
    <w:rsid w:val="00BA19F5"/>
    <w:rsid w:val="00BB1786"/>
    <w:rsid w:val="00BC30E1"/>
    <w:rsid w:val="00BC4CBC"/>
    <w:rsid w:val="00BD1C56"/>
    <w:rsid w:val="00BD46BD"/>
    <w:rsid w:val="00BF0DA8"/>
    <w:rsid w:val="00BF34BB"/>
    <w:rsid w:val="00C11F21"/>
    <w:rsid w:val="00C16E5B"/>
    <w:rsid w:val="00C4559C"/>
    <w:rsid w:val="00C5188D"/>
    <w:rsid w:val="00C57AD7"/>
    <w:rsid w:val="00C64926"/>
    <w:rsid w:val="00C82890"/>
    <w:rsid w:val="00C82EC8"/>
    <w:rsid w:val="00C84037"/>
    <w:rsid w:val="00CA7189"/>
    <w:rsid w:val="00CB0487"/>
    <w:rsid w:val="00CB288D"/>
    <w:rsid w:val="00CB2957"/>
    <w:rsid w:val="00CC4526"/>
    <w:rsid w:val="00CD298E"/>
    <w:rsid w:val="00CD33F4"/>
    <w:rsid w:val="00CD54B5"/>
    <w:rsid w:val="00CE0151"/>
    <w:rsid w:val="00CF2F7A"/>
    <w:rsid w:val="00CF33DC"/>
    <w:rsid w:val="00CF377B"/>
    <w:rsid w:val="00CF7EC4"/>
    <w:rsid w:val="00D1490B"/>
    <w:rsid w:val="00D14E20"/>
    <w:rsid w:val="00D267D3"/>
    <w:rsid w:val="00D47891"/>
    <w:rsid w:val="00D53862"/>
    <w:rsid w:val="00D57B88"/>
    <w:rsid w:val="00D705DF"/>
    <w:rsid w:val="00D81E37"/>
    <w:rsid w:val="00D83E3A"/>
    <w:rsid w:val="00D864B6"/>
    <w:rsid w:val="00D87548"/>
    <w:rsid w:val="00D95E3C"/>
    <w:rsid w:val="00D96ACB"/>
    <w:rsid w:val="00DA0EE0"/>
    <w:rsid w:val="00DA2B9A"/>
    <w:rsid w:val="00DA4803"/>
    <w:rsid w:val="00DA7A87"/>
    <w:rsid w:val="00DB5816"/>
    <w:rsid w:val="00DD37B0"/>
    <w:rsid w:val="00DD676D"/>
    <w:rsid w:val="00DD6C46"/>
    <w:rsid w:val="00DE0355"/>
    <w:rsid w:val="00DE75A1"/>
    <w:rsid w:val="00DF704F"/>
    <w:rsid w:val="00E125FE"/>
    <w:rsid w:val="00E13772"/>
    <w:rsid w:val="00E13955"/>
    <w:rsid w:val="00E2496E"/>
    <w:rsid w:val="00E30637"/>
    <w:rsid w:val="00E32C49"/>
    <w:rsid w:val="00E35E9E"/>
    <w:rsid w:val="00E73090"/>
    <w:rsid w:val="00E75AAE"/>
    <w:rsid w:val="00E828FF"/>
    <w:rsid w:val="00E91FB4"/>
    <w:rsid w:val="00E922B7"/>
    <w:rsid w:val="00EA2386"/>
    <w:rsid w:val="00EA375C"/>
    <w:rsid w:val="00EB4E42"/>
    <w:rsid w:val="00EE7091"/>
    <w:rsid w:val="00EF12FE"/>
    <w:rsid w:val="00EF7EA2"/>
    <w:rsid w:val="00F03499"/>
    <w:rsid w:val="00F15528"/>
    <w:rsid w:val="00F1794C"/>
    <w:rsid w:val="00F2210C"/>
    <w:rsid w:val="00F25DE8"/>
    <w:rsid w:val="00F262B0"/>
    <w:rsid w:val="00F3014D"/>
    <w:rsid w:val="00F379DB"/>
    <w:rsid w:val="00F44AE4"/>
    <w:rsid w:val="00F50904"/>
    <w:rsid w:val="00F565EA"/>
    <w:rsid w:val="00F647EA"/>
    <w:rsid w:val="00F76C36"/>
    <w:rsid w:val="00F77DCD"/>
    <w:rsid w:val="00F920A9"/>
    <w:rsid w:val="00F96CF1"/>
    <w:rsid w:val="00FA7F27"/>
    <w:rsid w:val="00FB278B"/>
    <w:rsid w:val="00FB37E7"/>
    <w:rsid w:val="00FB666D"/>
    <w:rsid w:val="00FB7D7F"/>
    <w:rsid w:val="00FC44A2"/>
    <w:rsid w:val="00FC4A4F"/>
    <w:rsid w:val="00FF7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FE753F"/>
  <w15:chartTrackingRefBased/>
  <w15:docId w15:val="{3C1CEE7A-DB3F-4735-82B5-1934C25FA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8289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F33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33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33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33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33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3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3D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35A99"/>
    <w:pPr>
      <w:ind w:left="720"/>
      <w:contextualSpacing/>
    </w:pPr>
  </w:style>
  <w:style w:type="table" w:styleId="TableGrid">
    <w:name w:val="Table Grid"/>
    <w:basedOn w:val="TableNormal"/>
    <w:uiPriority w:val="59"/>
    <w:rsid w:val="00DA2B9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48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803"/>
  </w:style>
  <w:style w:type="paragraph" w:styleId="Footer">
    <w:name w:val="footer"/>
    <w:basedOn w:val="Normal"/>
    <w:link w:val="FooterChar"/>
    <w:uiPriority w:val="99"/>
    <w:unhideWhenUsed/>
    <w:rsid w:val="00DA48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8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76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438</Words>
  <Characters>819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Hohmann</dc:creator>
  <cp:keywords/>
  <dc:description/>
  <cp:lastModifiedBy>Lindsey Hohmann</cp:lastModifiedBy>
  <cp:revision>3</cp:revision>
  <dcterms:created xsi:type="dcterms:W3CDTF">2022-04-08T17:44:00Z</dcterms:created>
  <dcterms:modified xsi:type="dcterms:W3CDTF">2022-04-08T19:00:00Z</dcterms:modified>
</cp:coreProperties>
</file>